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C6EB1" w14:textId="588B3A83" w:rsidR="00B3246E" w:rsidRPr="007B0036" w:rsidRDefault="00DD1E8E" w:rsidP="00B3246E">
      <w:pPr>
        <w:rPr>
          <w:rFonts w:ascii="Times New Roman" w:hAnsi="Times New Roman" w:cs="Times New Roman"/>
          <w:sz w:val="24"/>
          <w:szCs w:val="28"/>
        </w:rPr>
      </w:pPr>
      <w:bookmarkStart w:id="0" w:name="_Hlk70070122"/>
      <w:r w:rsidRPr="00B3246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End w:id="0"/>
      <w:r w:rsidR="00362FCB" w:rsidRPr="00362FCB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 w:rsidR="00B3246E" w:rsidRPr="007B0036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B3246E" w:rsidRPr="007B0036">
        <w:rPr>
          <w:rFonts w:ascii="Times New Roman" w:hAnsi="Times New Roman" w:cs="Times New Roman"/>
          <w:sz w:val="24"/>
          <w:szCs w:val="28"/>
        </w:rPr>
        <w:t xml:space="preserve"> Characteristics at baseline (</w:t>
      </w:r>
      <w:r w:rsidR="00B3246E">
        <w:rPr>
          <w:rFonts w:ascii="Times New Roman" w:hAnsi="Times New Roman" w:cs="Times New Roman"/>
          <w:sz w:val="24"/>
          <w:szCs w:val="28"/>
        </w:rPr>
        <w:t>un</w:t>
      </w:r>
      <w:r w:rsidR="00B3246E" w:rsidRPr="007B0036">
        <w:rPr>
          <w:rFonts w:ascii="Times New Roman" w:hAnsi="Times New Roman" w:cs="Times New Roman"/>
          <w:sz w:val="24"/>
          <w:szCs w:val="28"/>
        </w:rPr>
        <w:t>weighted)</w:t>
      </w:r>
    </w:p>
    <w:p w14:paraId="12C0C097" w14:textId="060F461C" w:rsidR="00FF7C19" w:rsidRPr="00B3246E" w:rsidRDefault="00FF7C19"/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992"/>
        <w:gridCol w:w="1418"/>
        <w:gridCol w:w="850"/>
        <w:gridCol w:w="1418"/>
        <w:gridCol w:w="850"/>
      </w:tblGrid>
      <w:tr w:rsidR="00371534" w:rsidRPr="003B6027" w14:paraId="3BAFE26F" w14:textId="77777777" w:rsidTr="00237030">
        <w:trPr>
          <w:jc w:val="center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14:paraId="624A408D" w14:textId="5C0F0D3A" w:rsidR="00371534" w:rsidRPr="003B6027" w:rsidRDefault="00237030" w:rsidP="009032E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_Hlk69552810"/>
            <w:r w:rsidRPr="003B6027">
              <w:rPr>
                <w:rFonts w:ascii="Times New Roman" w:eastAsia="等线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835C76" w14:textId="356A873B" w:rsidR="00371534" w:rsidRPr="003B6027" w:rsidRDefault="00371534" w:rsidP="009032E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Routine episiotomy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18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9F885D" w14:textId="77777777" w:rsidR="00371534" w:rsidRDefault="00371534" w:rsidP="009032E6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Selective episiotomy</w:t>
            </w:r>
          </w:p>
          <w:p w14:paraId="35F3A98D" w14:textId="195B5945" w:rsidR="00371534" w:rsidRPr="003B6027" w:rsidRDefault="00371534" w:rsidP="009032E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B43DDA">
              <w:rPr>
                <w:rFonts w:ascii="Times New Roman" w:eastAsia="等线" w:hAnsi="Times New Roman" w:cs="Times New Roman"/>
                <w:kern w:val="0"/>
                <w:sz w:val="22"/>
              </w:rPr>
              <w:t>329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1DD540" w14:textId="035D9386" w:rsidR="00371534" w:rsidRPr="003B6027" w:rsidRDefault="00237030" w:rsidP="009032E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</w:tr>
      <w:tr w:rsidR="00237030" w:rsidRPr="003B6027" w14:paraId="6091694B" w14:textId="77777777" w:rsidTr="00237030">
        <w:trPr>
          <w:jc w:val="center"/>
        </w:trPr>
        <w:tc>
          <w:tcPr>
            <w:tcW w:w="3403" w:type="dxa"/>
            <w:tcBorders>
              <w:top w:val="single" w:sz="4" w:space="0" w:color="auto"/>
            </w:tcBorders>
          </w:tcPr>
          <w:p w14:paraId="747AB46A" w14:textId="3C25709A" w:rsidR="00237030" w:rsidRPr="003B6027" w:rsidRDefault="00237030" w:rsidP="0023703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B3CA19" w14:textId="479B4335" w:rsidR="00237030" w:rsidRPr="003B6027" w:rsidRDefault="00237030" w:rsidP="0023703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2684D75" w14:textId="5917A557" w:rsidR="00237030" w:rsidRPr="003B6027" w:rsidRDefault="00237030" w:rsidP="0023703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2809971" w14:textId="6E9D9981" w:rsidR="00237030" w:rsidRPr="003B6027" w:rsidRDefault="00237030" w:rsidP="0023703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703A3A" w14:textId="1C2CEACA" w:rsidR="00237030" w:rsidRPr="003B6027" w:rsidRDefault="00237030" w:rsidP="0023703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A7689CD" w14:textId="37F12B69" w:rsidR="00237030" w:rsidRPr="003B6027" w:rsidRDefault="00237030" w:rsidP="0023703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7F34" w:rsidRPr="003B6027" w14:paraId="52037762" w14:textId="77777777" w:rsidTr="00BD4377">
        <w:trPr>
          <w:jc w:val="center"/>
        </w:trPr>
        <w:tc>
          <w:tcPr>
            <w:tcW w:w="3403" w:type="dxa"/>
            <w:vAlign w:val="bottom"/>
          </w:tcPr>
          <w:p w14:paraId="658E7F02" w14:textId="0918354D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992" w:type="dxa"/>
            <w:vAlign w:val="bottom"/>
          </w:tcPr>
          <w:p w14:paraId="407F8137" w14:textId="3E5CEB0E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7.10</w:t>
            </w:r>
          </w:p>
        </w:tc>
        <w:tc>
          <w:tcPr>
            <w:tcW w:w="1418" w:type="dxa"/>
            <w:vAlign w:val="bottom"/>
          </w:tcPr>
          <w:p w14:paraId="768D041A" w14:textId="576BF557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6.95-27.26</w:t>
            </w:r>
          </w:p>
        </w:tc>
        <w:tc>
          <w:tcPr>
            <w:tcW w:w="850" w:type="dxa"/>
            <w:vAlign w:val="bottom"/>
          </w:tcPr>
          <w:p w14:paraId="26AB62E5" w14:textId="4403175B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7.94</w:t>
            </w:r>
          </w:p>
        </w:tc>
        <w:tc>
          <w:tcPr>
            <w:tcW w:w="1418" w:type="dxa"/>
            <w:vAlign w:val="bottom"/>
          </w:tcPr>
          <w:p w14:paraId="59D20B11" w14:textId="3325EDA1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7.83-28.05</w:t>
            </w:r>
          </w:p>
        </w:tc>
        <w:tc>
          <w:tcPr>
            <w:tcW w:w="850" w:type="dxa"/>
          </w:tcPr>
          <w:p w14:paraId="3243D7F8" w14:textId="790445EB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bookmarkStart w:id="2" w:name="_Hlk70258182"/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  <w:bookmarkEnd w:id="2"/>
          </w:p>
        </w:tc>
      </w:tr>
      <w:tr w:rsidR="00C07F34" w:rsidRPr="003B6027" w14:paraId="0376B8CC" w14:textId="77777777" w:rsidTr="00BD4377">
        <w:trPr>
          <w:jc w:val="center"/>
        </w:trPr>
        <w:tc>
          <w:tcPr>
            <w:tcW w:w="3403" w:type="dxa"/>
            <w:vAlign w:val="center"/>
          </w:tcPr>
          <w:p w14:paraId="6A07CD6E" w14:textId="00C18A11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＜</w:t>
            </w: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992" w:type="dxa"/>
            <w:vAlign w:val="bottom"/>
          </w:tcPr>
          <w:p w14:paraId="1E0A319B" w14:textId="09DEA6BA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79.00</w:t>
            </w:r>
          </w:p>
        </w:tc>
        <w:tc>
          <w:tcPr>
            <w:tcW w:w="1418" w:type="dxa"/>
            <w:vAlign w:val="bottom"/>
          </w:tcPr>
          <w:p w14:paraId="081DBCD0" w14:textId="6EEFAEAB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3.32</w:t>
            </w:r>
          </w:p>
        </w:tc>
        <w:tc>
          <w:tcPr>
            <w:tcW w:w="850" w:type="dxa"/>
            <w:vAlign w:val="bottom"/>
          </w:tcPr>
          <w:p w14:paraId="4860E534" w14:textId="39E36120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38.00</w:t>
            </w:r>
          </w:p>
        </w:tc>
        <w:tc>
          <w:tcPr>
            <w:tcW w:w="1418" w:type="dxa"/>
            <w:vAlign w:val="bottom"/>
          </w:tcPr>
          <w:p w14:paraId="09B5AF62" w14:textId="70E5A95D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850" w:type="dxa"/>
          </w:tcPr>
          <w:p w14:paraId="4ABA1A3B" w14:textId="77777777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07F34" w:rsidRPr="003B6027" w14:paraId="18880C77" w14:textId="77777777" w:rsidTr="00BD4377">
        <w:trPr>
          <w:jc w:val="center"/>
        </w:trPr>
        <w:tc>
          <w:tcPr>
            <w:tcW w:w="3403" w:type="dxa"/>
            <w:vAlign w:val="center"/>
          </w:tcPr>
          <w:p w14:paraId="7C9C12A4" w14:textId="599EDE28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0-</w:t>
            </w:r>
            <w:r w:rsidR="00072018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992" w:type="dxa"/>
            <w:vAlign w:val="bottom"/>
          </w:tcPr>
          <w:p w14:paraId="1276C4BE" w14:textId="7821E4DB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063</w:t>
            </w:r>
          </w:p>
        </w:tc>
        <w:tc>
          <w:tcPr>
            <w:tcW w:w="1418" w:type="dxa"/>
            <w:vAlign w:val="bottom"/>
          </w:tcPr>
          <w:p w14:paraId="71665EFF" w14:textId="11A9D55F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94.50</w:t>
            </w:r>
          </w:p>
        </w:tc>
        <w:tc>
          <w:tcPr>
            <w:tcW w:w="850" w:type="dxa"/>
            <w:vAlign w:val="bottom"/>
          </w:tcPr>
          <w:p w14:paraId="0A84280D" w14:textId="3CC5A7F6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3191</w:t>
            </w:r>
          </w:p>
        </w:tc>
        <w:tc>
          <w:tcPr>
            <w:tcW w:w="1418" w:type="dxa"/>
            <w:vAlign w:val="bottom"/>
          </w:tcPr>
          <w:p w14:paraId="5685BAD6" w14:textId="3D6F5584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96.84</w:t>
            </w:r>
          </w:p>
        </w:tc>
        <w:tc>
          <w:tcPr>
            <w:tcW w:w="850" w:type="dxa"/>
          </w:tcPr>
          <w:p w14:paraId="71B4FC48" w14:textId="77777777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07F34" w:rsidRPr="003B6027" w14:paraId="730D0ED9" w14:textId="77777777" w:rsidTr="00BD4377">
        <w:trPr>
          <w:jc w:val="center"/>
        </w:trPr>
        <w:tc>
          <w:tcPr>
            <w:tcW w:w="3403" w:type="dxa"/>
            <w:vAlign w:val="center"/>
          </w:tcPr>
          <w:p w14:paraId="3652FBB6" w14:textId="238AD939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35-</w:t>
            </w:r>
          </w:p>
        </w:tc>
        <w:tc>
          <w:tcPr>
            <w:tcW w:w="992" w:type="dxa"/>
            <w:vAlign w:val="bottom"/>
          </w:tcPr>
          <w:p w14:paraId="56748BB6" w14:textId="3CA53180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418" w:type="dxa"/>
            <w:vAlign w:val="bottom"/>
          </w:tcPr>
          <w:p w14:paraId="502099DC" w14:textId="1F148B53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1.88</w:t>
            </w:r>
          </w:p>
        </w:tc>
        <w:tc>
          <w:tcPr>
            <w:tcW w:w="850" w:type="dxa"/>
            <w:vAlign w:val="bottom"/>
          </w:tcPr>
          <w:p w14:paraId="288F3DB9" w14:textId="168202B1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418" w:type="dxa"/>
            <w:vAlign w:val="bottom"/>
          </w:tcPr>
          <w:p w14:paraId="13E9D757" w14:textId="26502058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850" w:type="dxa"/>
          </w:tcPr>
          <w:p w14:paraId="30081FC0" w14:textId="77777777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07F34" w:rsidRPr="003B6027" w14:paraId="15BB9574" w14:textId="77777777" w:rsidTr="00BD4377">
        <w:trPr>
          <w:jc w:val="center"/>
        </w:trPr>
        <w:tc>
          <w:tcPr>
            <w:tcW w:w="3403" w:type="dxa"/>
            <w:vAlign w:val="bottom"/>
          </w:tcPr>
          <w:p w14:paraId="56FF951D" w14:textId="20BC26C7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BMI</w:t>
            </w:r>
          </w:p>
        </w:tc>
        <w:tc>
          <w:tcPr>
            <w:tcW w:w="992" w:type="dxa"/>
            <w:vAlign w:val="bottom"/>
          </w:tcPr>
          <w:p w14:paraId="6BE31BAB" w14:textId="5799AA1D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1.38</w:t>
            </w:r>
          </w:p>
        </w:tc>
        <w:tc>
          <w:tcPr>
            <w:tcW w:w="1418" w:type="dxa"/>
            <w:vAlign w:val="bottom"/>
          </w:tcPr>
          <w:p w14:paraId="02A9709A" w14:textId="79AB18F2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1.26-21.50</w:t>
            </w:r>
          </w:p>
        </w:tc>
        <w:tc>
          <w:tcPr>
            <w:tcW w:w="850" w:type="dxa"/>
            <w:vAlign w:val="bottom"/>
          </w:tcPr>
          <w:p w14:paraId="26086429" w14:textId="7279136D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1.21</w:t>
            </w:r>
          </w:p>
        </w:tc>
        <w:tc>
          <w:tcPr>
            <w:tcW w:w="1418" w:type="dxa"/>
            <w:vAlign w:val="bottom"/>
          </w:tcPr>
          <w:p w14:paraId="753F6A20" w14:textId="6A10A371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1.12-21.31</w:t>
            </w:r>
          </w:p>
        </w:tc>
        <w:tc>
          <w:tcPr>
            <w:tcW w:w="850" w:type="dxa"/>
          </w:tcPr>
          <w:p w14:paraId="306009E5" w14:textId="042437D3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C07F34" w:rsidRPr="003B6027" w14:paraId="464B8EE1" w14:textId="77777777" w:rsidTr="00BD4377">
        <w:trPr>
          <w:jc w:val="center"/>
        </w:trPr>
        <w:tc>
          <w:tcPr>
            <w:tcW w:w="3403" w:type="dxa"/>
            <w:vAlign w:val="bottom"/>
          </w:tcPr>
          <w:p w14:paraId="58612D53" w14:textId="6D2871ED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＜</w:t>
            </w: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18.5</w:t>
            </w:r>
          </w:p>
        </w:tc>
        <w:tc>
          <w:tcPr>
            <w:tcW w:w="992" w:type="dxa"/>
            <w:vAlign w:val="bottom"/>
          </w:tcPr>
          <w:p w14:paraId="04A74430" w14:textId="10B4D89B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97</w:t>
            </w:r>
          </w:p>
        </w:tc>
        <w:tc>
          <w:tcPr>
            <w:tcW w:w="1418" w:type="dxa"/>
            <w:vAlign w:val="bottom"/>
          </w:tcPr>
          <w:p w14:paraId="1FEFAAAC" w14:textId="08F800DC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13.61</w:t>
            </w:r>
          </w:p>
        </w:tc>
        <w:tc>
          <w:tcPr>
            <w:tcW w:w="850" w:type="dxa"/>
            <w:vAlign w:val="bottom"/>
          </w:tcPr>
          <w:p w14:paraId="2314AD1C" w14:textId="3D4C7B77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419</w:t>
            </w:r>
          </w:p>
        </w:tc>
        <w:tc>
          <w:tcPr>
            <w:tcW w:w="1418" w:type="dxa"/>
            <w:vAlign w:val="bottom"/>
          </w:tcPr>
          <w:p w14:paraId="090B6433" w14:textId="1208669A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12.72</w:t>
            </w:r>
          </w:p>
        </w:tc>
        <w:tc>
          <w:tcPr>
            <w:tcW w:w="850" w:type="dxa"/>
          </w:tcPr>
          <w:p w14:paraId="218325F0" w14:textId="77777777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7F34" w:rsidRPr="003B6027" w14:paraId="1E2A8F38" w14:textId="77777777" w:rsidTr="00BD4377">
        <w:trPr>
          <w:jc w:val="center"/>
        </w:trPr>
        <w:tc>
          <w:tcPr>
            <w:tcW w:w="3403" w:type="dxa"/>
            <w:vAlign w:val="center"/>
          </w:tcPr>
          <w:p w14:paraId="5750E255" w14:textId="071E8EC1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18.5-</w:t>
            </w:r>
            <w:r w:rsidR="00072018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992" w:type="dxa"/>
            <w:vAlign w:val="bottom"/>
          </w:tcPr>
          <w:p w14:paraId="0C9E66B1" w14:textId="18796390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1520</w:t>
            </w:r>
          </w:p>
        </w:tc>
        <w:tc>
          <w:tcPr>
            <w:tcW w:w="1418" w:type="dxa"/>
            <w:vAlign w:val="bottom"/>
          </w:tcPr>
          <w:p w14:paraId="33D6483A" w14:textId="663A494D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69.63</w:t>
            </w:r>
          </w:p>
        </w:tc>
        <w:tc>
          <w:tcPr>
            <w:tcW w:w="850" w:type="dxa"/>
            <w:vAlign w:val="bottom"/>
          </w:tcPr>
          <w:p w14:paraId="5507C805" w14:textId="60A8C319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437</w:t>
            </w:r>
          </w:p>
        </w:tc>
        <w:tc>
          <w:tcPr>
            <w:tcW w:w="1418" w:type="dxa"/>
            <w:vAlign w:val="bottom"/>
          </w:tcPr>
          <w:p w14:paraId="26914C4C" w14:textId="3AF43445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73.96</w:t>
            </w:r>
          </w:p>
        </w:tc>
        <w:tc>
          <w:tcPr>
            <w:tcW w:w="850" w:type="dxa"/>
          </w:tcPr>
          <w:p w14:paraId="641B40AC" w14:textId="77777777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07F34" w:rsidRPr="003B6027" w14:paraId="40536596" w14:textId="77777777" w:rsidTr="00237030">
        <w:trPr>
          <w:jc w:val="center"/>
        </w:trPr>
        <w:tc>
          <w:tcPr>
            <w:tcW w:w="3403" w:type="dxa"/>
            <w:tcBorders>
              <w:bottom w:val="nil"/>
            </w:tcBorders>
            <w:vAlign w:val="center"/>
          </w:tcPr>
          <w:p w14:paraId="08F7E0AB" w14:textId="0B0740A8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4-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42304E77" w14:textId="3F523FC5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366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523EFBB4" w14:textId="565F0E58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16.77</w:t>
            </w:r>
          </w:p>
        </w:tc>
        <w:tc>
          <w:tcPr>
            <w:tcW w:w="850" w:type="dxa"/>
            <w:tcBorders>
              <w:bottom w:val="nil"/>
            </w:tcBorders>
            <w:vAlign w:val="bottom"/>
          </w:tcPr>
          <w:p w14:paraId="2872AB05" w14:textId="60B55D1A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439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5217A510" w14:textId="454149EB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13.32</w:t>
            </w:r>
          </w:p>
        </w:tc>
        <w:tc>
          <w:tcPr>
            <w:tcW w:w="850" w:type="dxa"/>
            <w:tcBorders>
              <w:bottom w:val="nil"/>
            </w:tcBorders>
          </w:tcPr>
          <w:p w14:paraId="6CEC99CA" w14:textId="77777777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7030" w:rsidRPr="003B6027" w14:paraId="0B712172" w14:textId="77777777" w:rsidTr="00237030">
        <w:trPr>
          <w:jc w:val="center"/>
        </w:trPr>
        <w:tc>
          <w:tcPr>
            <w:tcW w:w="3403" w:type="dxa"/>
            <w:tcBorders>
              <w:top w:val="nil"/>
              <w:bottom w:val="nil"/>
            </w:tcBorders>
          </w:tcPr>
          <w:p w14:paraId="1635FEF7" w14:textId="77777777" w:rsidR="00237030" w:rsidRPr="003B6027" w:rsidRDefault="00237030" w:rsidP="00EA659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8312F0" w14:textId="77777777" w:rsidR="00237030" w:rsidRPr="003B6027" w:rsidRDefault="00237030" w:rsidP="00EA659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7A466C" w14:textId="77777777" w:rsidR="00237030" w:rsidRPr="003B6027" w:rsidRDefault="00237030" w:rsidP="00EA659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sz w:val="22"/>
              </w:rPr>
              <w:t>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EC70C9" w14:textId="77777777" w:rsidR="00237030" w:rsidRPr="003B6027" w:rsidRDefault="00237030" w:rsidP="00EA659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AF7071" w14:textId="77777777" w:rsidR="00237030" w:rsidRPr="003B6027" w:rsidRDefault="00237030" w:rsidP="00EA659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sz w:val="22"/>
              </w:rPr>
              <w:t>%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7952FB" w14:textId="77777777" w:rsidR="00237030" w:rsidRPr="003B6027" w:rsidRDefault="00237030" w:rsidP="00EA659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7F34" w:rsidRPr="003B6027" w14:paraId="47787C6F" w14:textId="77777777" w:rsidTr="00237030">
        <w:trPr>
          <w:jc w:val="center"/>
        </w:trPr>
        <w:tc>
          <w:tcPr>
            <w:tcW w:w="3403" w:type="dxa"/>
            <w:tcBorders>
              <w:top w:val="nil"/>
            </w:tcBorders>
            <w:vAlign w:val="bottom"/>
          </w:tcPr>
          <w:p w14:paraId="3CBB01D8" w14:textId="30482FDE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Diabetes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3A1A1DAD" w14:textId="3618B14A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16F13B9C" w14:textId="40C9BB8D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6D428B01" w14:textId="26F1A386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2CDB8B1E" w14:textId="264FBD47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62A5FBC9" w14:textId="3C3A2822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0.70</w:t>
            </w:r>
          </w:p>
        </w:tc>
      </w:tr>
      <w:tr w:rsidR="00C07F34" w:rsidRPr="003B6027" w14:paraId="31698FC7" w14:textId="77777777" w:rsidTr="00BD4377">
        <w:trPr>
          <w:trHeight w:val="58"/>
          <w:jc w:val="center"/>
        </w:trPr>
        <w:tc>
          <w:tcPr>
            <w:tcW w:w="3403" w:type="dxa"/>
            <w:vAlign w:val="bottom"/>
          </w:tcPr>
          <w:p w14:paraId="6E471875" w14:textId="4ABA7C1C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re-existing cardiac diseases</w:t>
            </w:r>
          </w:p>
        </w:tc>
        <w:tc>
          <w:tcPr>
            <w:tcW w:w="992" w:type="dxa"/>
          </w:tcPr>
          <w:p w14:paraId="73BA335C" w14:textId="4103F0FA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418" w:type="dxa"/>
          </w:tcPr>
          <w:p w14:paraId="495153B2" w14:textId="56528002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850" w:type="dxa"/>
          </w:tcPr>
          <w:p w14:paraId="388220A3" w14:textId="6EBA99A7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418" w:type="dxa"/>
          </w:tcPr>
          <w:p w14:paraId="732AE8D9" w14:textId="6110182F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850" w:type="dxa"/>
            <w:vAlign w:val="bottom"/>
          </w:tcPr>
          <w:p w14:paraId="023DF37C" w14:textId="1E2263DD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</w:tr>
      <w:tr w:rsidR="00C07F34" w:rsidRPr="003B6027" w14:paraId="12CCF533" w14:textId="77777777" w:rsidTr="00BD4377">
        <w:trPr>
          <w:jc w:val="center"/>
        </w:trPr>
        <w:tc>
          <w:tcPr>
            <w:tcW w:w="3403" w:type="dxa"/>
            <w:vAlign w:val="bottom"/>
          </w:tcPr>
          <w:p w14:paraId="0A0A1339" w14:textId="545D2F83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re-existing renal disease</w:t>
            </w:r>
          </w:p>
        </w:tc>
        <w:tc>
          <w:tcPr>
            <w:tcW w:w="992" w:type="dxa"/>
          </w:tcPr>
          <w:p w14:paraId="5FD9F004" w14:textId="79805A75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18" w:type="dxa"/>
          </w:tcPr>
          <w:p w14:paraId="46D9A70A" w14:textId="10D405DC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850" w:type="dxa"/>
          </w:tcPr>
          <w:p w14:paraId="3F903957" w14:textId="72AAE1C2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418" w:type="dxa"/>
          </w:tcPr>
          <w:p w14:paraId="1AF48AF6" w14:textId="65FB3EE6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850" w:type="dxa"/>
            <w:vAlign w:val="bottom"/>
          </w:tcPr>
          <w:p w14:paraId="205AE155" w14:textId="285DE203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0.64</w:t>
            </w:r>
          </w:p>
        </w:tc>
      </w:tr>
      <w:tr w:rsidR="00C07F34" w:rsidRPr="003B6027" w14:paraId="667C44F8" w14:textId="77777777" w:rsidTr="00C9044C">
        <w:trPr>
          <w:jc w:val="center"/>
        </w:trPr>
        <w:tc>
          <w:tcPr>
            <w:tcW w:w="3403" w:type="dxa"/>
            <w:vAlign w:val="bottom"/>
          </w:tcPr>
          <w:p w14:paraId="7F38BCFE" w14:textId="654A7E20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re-existing autoimmu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992" w:type="dxa"/>
          </w:tcPr>
          <w:p w14:paraId="79F9D04A" w14:textId="4CB0779A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18" w:type="dxa"/>
          </w:tcPr>
          <w:p w14:paraId="7FB8AE33" w14:textId="3E65E263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850" w:type="dxa"/>
            <w:vAlign w:val="bottom"/>
          </w:tcPr>
          <w:p w14:paraId="3EB757D5" w14:textId="483AAE55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8" w:type="dxa"/>
            <w:vAlign w:val="bottom"/>
          </w:tcPr>
          <w:p w14:paraId="1AB14E16" w14:textId="576F54E8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850" w:type="dxa"/>
            <w:vAlign w:val="bottom"/>
          </w:tcPr>
          <w:p w14:paraId="3ED40BA0" w14:textId="590913BD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0.99</w:t>
            </w:r>
          </w:p>
        </w:tc>
      </w:tr>
      <w:tr w:rsidR="00C07F34" w:rsidRPr="003B6027" w14:paraId="0F9D5226" w14:textId="77777777" w:rsidTr="00BD4377">
        <w:trPr>
          <w:jc w:val="center"/>
        </w:trPr>
        <w:tc>
          <w:tcPr>
            <w:tcW w:w="3403" w:type="dxa"/>
            <w:vAlign w:val="bottom"/>
          </w:tcPr>
          <w:p w14:paraId="649CF705" w14:textId="1C56CE8E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re-existing hyperthyroidism</w:t>
            </w:r>
          </w:p>
        </w:tc>
        <w:tc>
          <w:tcPr>
            <w:tcW w:w="992" w:type="dxa"/>
          </w:tcPr>
          <w:p w14:paraId="74BC0693" w14:textId="157505AF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418" w:type="dxa"/>
          </w:tcPr>
          <w:p w14:paraId="6C552604" w14:textId="62EA6291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850" w:type="dxa"/>
          </w:tcPr>
          <w:p w14:paraId="74BD5B65" w14:textId="1BF28CFD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418" w:type="dxa"/>
          </w:tcPr>
          <w:p w14:paraId="1F683711" w14:textId="12C2B3F8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850" w:type="dxa"/>
            <w:vAlign w:val="bottom"/>
          </w:tcPr>
          <w:p w14:paraId="1981BB37" w14:textId="4C472E40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0.65</w:t>
            </w:r>
          </w:p>
        </w:tc>
      </w:tr>
      <w:tr w:rsidR="00C07F34" w:rsidRPr="003B6027" w14:paraId="36E2F355" w14:textId="77777777" w:rsidTr="00BD4377">
        <w:trPr>
          <w:jc w:val="center"/>
        </w:trPr>
        <w:tc>
          <w:tcPr>
            <w:tcW w:w="3403" w:type="dxa"/>
            <w:vAlign w:val="bottom"/>
          </w:tcPr>
          <w:p w14:paraId="782ED2AD" w14:textId="09FE2374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Pre-existing hypothyroidism</w:t>
            </w:r>
          </w:p>
        </w:tc>
        <w:tc>
          <w:tcPr>
            <w:tcW w:w="992" w:type="dxa"/>
          </w:tcPr>
          <w:p w14:paraId="39C0E943" w14:textId="39151D55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418" w:type="dxa"/>
          </w:tcPr>
          <w:p w14:paraId="38C17F37" w14:textId="6FDA7824" w:rsidR="00C07F34" w:rsidRPr="003B6027" w:rsidRDefault="00C07F34" w:rsidP="00C07F3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1.24</w:t>
            </w:r>
          </w:p>
        </w:tc>
        <w:tc>
          <w:tcPr>
            <w:tcW w:w="850" w:type="dxa"/>
          </w:tcPr>
          <w:p w14:paraId="37553F71" w14:textId="7B0249CF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418" w:type="dxa"/>
          </w:tcPr>
          <w:p w14:paraId="5C6FB0FC" w14:textId="68A64BA0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850" w:type="dxa"/>
            <w:vAlign w:val="bottom"/>
          </w:tcPr>
          <w:p w14:paraId="1FD704D8" w14:textId="61C61900" w:rsidR="00C07F34" w:rsidRPr="003B6027" w:rsidRDefault="00C07F34" w:rsidP="00C07F3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6027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</w:tr>
    </w:tbl>
    <w:bookmarkEnd w:id="1"/>
    <w:p w14:paraId="671A60B9" w14:textId="77777777" w:rsidR="004372D2" w:rsidRPr="00700D57" w:rsidRDefault="004372D2" w:rsidP="004372D2">
      <w:pPr>
        <w:rPr>
          <w:rFonts w:ascii="Times New Roman" w:hAnsi="Times New Roman" w:cs="Times New Roman"/>
        </w:rPr>
      </w:pPr>
      <w:r>
        <w:tab/>
      </w:r>
      <w:r w:rsidRPr="00700D57">
        <w:rPr>
          <w:rFonts w:ascii="Times New Roman" w:hAnsi="Times New Roman" w:cs="Times New Roman"/>
        </w:rPr>
        <w:t>BMI body mass index</w:t>
      </w:r>
    </w:p>
    <w:p w14:paraId="50C77B8C" w14:textId="79FD8CAB" w:rsidR="00DD1E8E" w:rsidRDefault="00DD1E8E" w:rsidP="004372D2">
      <w:pPr>
        <w:widowControl/>
        <w:tabs>
          <w:tab w:val="left" w:pos="2580"/>
        </w:tabs>
        <w:jc w:val="left"/>
      </w:pPr>
    </w:p>
    <w:tbl>
      <w:tblPr>
        <w:tblpPr w:topFromText="180" w:bottomFromText="180" w:vertAnchor="page" w:horzAnchor="page" w:tblpXSpec="center" w:tblpY="2629"/>
        <w:tblOverlap w:val="never"/>
        <w:tblW w:w="77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3"/>
        <w:gridCol w:w="873"/>
        <w:gridCol w:w="1146"/>
        <w:gridCol w:w="838"/>
        <w:gridCol w:w="1283"/>
        <w:gridCol w:w="1269"/>
      </w:tblGrid>
      <w:tr w:rsidR="007B6743" w:rsidRPr="007B6743" w14:paraId="141D7DEF" w14:textId="77777777" w:rsidTr="007B6743">
        <w:trPr>
          <w:trHeight w:val="312"/>
        </w:trPr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2E884F2F" w14:textId="41D6374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3" w:name="_Hlk69552946"/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Characteristics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529990" w14:textId="3C15ECFA" w:rsidR="007B6743" w:rsidRPr="007B6743" w:rsidRDefault="007B6743" w:rsidP="007B6743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Routine episiotomy</w:t>
            </w:r>
            <w:r w:rsidR="00B3246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2183)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4E23EA" w14:textId="77777777" w:rsidR="007B6743" w:rsidRDefault="007B6743" w:rsidP="007B6743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Selective episiotomy</w:t>
            </w:r>
          </w:p>
          <w:p w14:paraId="01D9FAD7" w14:textId="049651EB" w:rsidR="00B3246E" w:rsidRPr="007B6743" w:rsidRDefault="00B3246E" w:rsidP="007B6743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="00B43DDA" w:rsidRPr="00B43DDA">
              <w:rPr>
                <w:rFonts w:ascii="Times New Roman" w:eastAsia="等线" w:hAnsi="Times New Roman" w:cs="Times New Roman"/>
                <w:kern w:val="0"/>
                <w:sz w:val="22"/>
              </w:rPr>
              <w:t>329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1CF9" w14:textId="77777777" w:rsidR="007B6743" w:rsidRDefault="00237030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</w:t>
            </w:r>
          </w:p>
          <w:p w14:paraId="2278AF32" w14:textId="035BE2CA" w:rsidR="00237030" w:rsidRPr="007B6743" w:rsidRDefault="00237030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7B6743" w:rsidRPr="007B6743" w14:paraId="097EE266" w14:textId="77777777" w:rsidTr="007B6743">
        <w:trPr>
          <w:trHeight w:val="312"/>
        </w:trPr>
        <w:tc>
          <w:tcPr>
            <w:tcW w:w="2383" w:type="dxa"/>
            <w:shd w:val="clear" w:color="auto" w:fill="auto"/>
            <w:noWrap/>
            <w:vAlign w:val="bottom"/>
          </w:tcPr>
          <w:p w14:paraId="41428C8A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</w:tcPr>
          <w:p w14:paraId="301514F3" w14:textId="068DA702" w:rsidR="007B6743" w:rsidRPr="007B6743" w:rsidRDefault="007B6743" w:rsidP="007B6743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</w:tcPr>
          <w:p w14:paraId="3116621A" w14:textId="034CA271" w:rsidR="007B6743" w:rsidRPr="007B6743" w:rsidRDefault="007B6743" w:rsidP="007B6743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sz w:val="22"/>
              </w:rPr>
              <w:t>%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</w:tcPr>
          <w:p w14:paraId="39933222" w14:textId="2E006AB2" w:rsidR="007B6743" w:rsidRPr="007B6743" w:rsidRDefault="007B6743" w:rsidP="007B6743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14:paraId="42BE3C5D" w14:textId="6109F77F" w:rsidR="007B6743" w:rsidRPr="007B6743" w:rsidRDefault="007B6743" w:rsidP="007B6743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sz w:val="22"/>
              </w:rPr>
              <w:t>%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1E891D" w14:textId="2623F2D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7B6743" w:rsidRPr="007B6743" w14:paraId="011083CD" w14:textId="77777777" w:rsidTr="007B6743">
        <w:trPr>
          <w:trHeight w:val="312"/>
        </w:trPr>
        <w:tc>
          <w:tcPr>
            <w:tcW w:w="2383" w:type="dxa"/>
            <w:shd w:val="clear" w:color="auto" w:fill="auto"/>
            <w:noWrap/>
          </w:tcPr>
          <w:p w14:paraId="4A74E429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ART</w:t>
            </w:r>
          </w:p>
        </w:tc>
        <w:tc>
          <w:tcPr>
            <w:tcW w:w="873" w:type="dxa"/>
            <w:shd w:val="clear" w:color="auto" w:fill="auto"/>
          </w:tcPr>
          <w:p w14:paraId="0161C46D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1146" w:type="dxa"/>
            <w:shd w:val="clear" w:color="auto" w:fill="auto"/>
          </w:tcPr>
          <w:p w14:paraId="1EB940AC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838" w:type="dxa"/>
            <w:shd w:val="clear" w:color="auto" w:fill="auto"/>
          </w:tcPr>
          <w:p w14:paraId="43F2CD5E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1283" w:type="dxa"/>
            <w:shd w:val="clear" w:color="auto" w:fill="auto"/>
          </w:tcPr>
          <w:p w14:paraId="54BD6E0B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1.58</w:t>
            </w:r>
          </w:p>
        </w:tc>
        <w:tc>
          <w:tcPr>
            <w:tcW w:w="1269" w:type="dxa"/>
            <w:shd w:val="clear" w:color="auto" w:fill="auto"/>
            <w:noWrap/>
          </w:tcPr>
          <w:p w14:paraId="02338AE5" w14:textId="659533AE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0.18</w:t>
            </w:r>
          </w:p>
        </w:tc>
      </w:tr>
      <w:tr w:rsidR="007B6743" w:rsidRPr="007B6743" w14:paraId="1094EFFF" w14:textId="77777777" w:rsidTr="007B6743">
        <w:trPr>
          <w:trHeight w:val="312"/>
        </w:trPr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719CF7A2" w14:textId="27EC8E94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Hyperthyroidism</w:t>
            </w:r>
          </w:p>
        </w:tc>
        <w:tc>
          <w:tcPr>
            <w:tcW w:w="873" w:type="dxa"/>
            <w:shd w:val="clear" w:color="auto" w:fill="auto"/>
            <w:hideMark/>
          </w:tcPr>
          <w:p w14:paraId="2DD4E97B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146" w:type="dxa"/>
            <w:shd w:val="clear" w:color="auto" w:fill="auto"/>
            <w:hideMark/>
          </w:tcPr>
          <w:p w14:paraId="5C0DDACA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838" w:type="dxa"/>
            <w:shd w:val="clear" w:color="auto" w:fill="auto"/>
            <w:hideMark/>
          </w:tcPr>
          <w:p w14:paraId="1A8F5FB0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283" w:type="dxa"/>
            <w:shd w:val="clear" w:color="auto" w:fill="auto"/>
            <w:hideMark/>
          </w:tcPr>
          <w:p w14:paraId="0956906C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0.58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8EF3C86" w14:textId="39267A9D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0.72</w:t>
            </w:r>
          </w:p>
        </w:tc>
      </w:tr>
      <w:tr w:rsidR="007B6743" w:rsidRPr="007B6743" w14:paraId="3094554E" w14:textId="77777777" w:rsidTr="007B6743">
        <w:trPr>
          <w:trHeight w:val="312"/>
        </w:trPr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3CC7D10B" w14:textId="337816D0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Hypothyroidism</w:t>
            </w:r>
          </w:p>
        </w:tc>
        <w:tc>
          <w:tcPr>
            <w:tcW w:w="873" w:type="dxa"/>
            <w:shd w:val="clear" w:color="auto" w:fill="auto"/>
            <w:hideMark/>
          </w:tcPr>
          <w:p w14:paraId="58AB70CE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190</w:t>
            </w:r>
          </w:p>
        </w:tc>
        <w:tc>
          <w:tcPr>
            <w:tcW w:w="1146" w:type="dxa"/>
            <w:shd w:val="clear" w:color="auto" w:fill="auto"/>
            <w:hideMark/>
          </w:tcPr>
          <w:p w14:paraId="4413788F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8.7</w:t>
            </w:r>
          </w:p>
        </w:tc>
        <w:tc>
          <w:tcPr>
            <w:tcW w:w="838" w:type="dxa"/>
            <w:shd w:val="clear" w:color="auto" w:fill="auto"/>
            <w:hideMark/>
          </w:tcPr>
          <w:p w14:paraId="3A04EB1A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183</w:t>
            </w:r>
          </w:p>
        </w:tc>
        <w:tc>
          <w:tcPr>
            <w:tcW w:w="1283" w:type="dxa"/>
            <w:shd w:val="clear" w:color="auto" w:fill="auto"/>
            <w:hideMark/>
          </w:tcPr>
          <w:p w14:paraId="69BC2686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5.55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721ED9F6" w14:textId="116C66E0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  <w:tr w:rsidR="007B6743" w:rsidRPr="007B6743" w14:paraId="491961A7" w14:textId="77777777" w:rsidTr="007B6743">
        <w:trPr>
          <w:trHeight w:val="312"/>
        </w:trPr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45996901" w14:textId="250DBAC1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Other thyroidism</w:t>
            </w:r>
          </w:p>
        </w:tc>
        <w:tc>
          <w:tcPr>
            <w:tcW w:w="873" w:type="dxa"/>
            <w:shd w:val="clear" w:color="auto" w:fill="auto"/>
            <w:hideMark/>
          </w:tcPr>
          <w:p w14:paraId="295E12C6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146" w:type="dxa"/>
            <w:shd w:val="clear" w:color="auto" w:fill="auto"/>
            <w:hideMark/>
          </w:tcPr>
          <w:p w14:paraId="1902ED61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1.01</w:t>
            </w:r>
          </w:p>
        </w:tc>
        <w:tc>
          <w:tcPr>
            <w:tcW w:w="838" w:type="dxa"/>
            <w:shd w:val="clear" w:color="auto" w:fill="auto"/>
            <w:hideMark/>
          </w:tcPr>
          <w:p w14:paraId="2059659A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1283" w:type="dxa"/>
            <w:shd w:val="clear" w:color="auto" w:fill="auto"/>
            <w:hideMark/>
          </w:tcPr>
          <w:p w14:paraId="209B83BD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1.37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0919A562" w14:textId="143AB161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0.24</w:t>
            </w:r>
          </w:p>
        </w:tc>
      </w:tr>
      <w:tr w:rsidR="007B6743" w:rsidRPr="007B6743" w14:paraId="66BAD536" w14:textId="77777777" w:rsidTr="007B6743">
        <w:trPr>
          <w:trHeight w:val="312"/>
        </w:trPr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6DC42BD1" w14:textId="67665D25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PIH</w:t>
            </w:r>
          </w:p>
        </w:tc>
        <w:tc>
          <w:tcPr>
            <w:tcW w:w="873" w:type="dxa"/>
            <w:shd w:val="clear" w:color="auto" w:fill="auto"/>
            <w:hideMark/>
          </w:tcPr>
          <w:p w14:paraId="19D1DD33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313</w:t>
            </w:r>
          </w:p>
        </w:tc>
        <w:tc>
          <w:tcPr>
            <w:tcW w:w="1146" w:type="dxa"/>
            <w:shd w:val="clear" w:color="auto" w:fill="auto"/>
            <w:hideMark/>
          </w:tcPr>
          <w:p w14:paraId="231FB323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14.34</w:t>
            </w:r>
          </w:p>
        </w:tc>
        <w:tc>
          <w:tcPr>
            <w:tcW w:w="838" w:type="dxa"/>
            <w:shd w:val="clear" w:color="auto" w:fill="auto"/>
            <w:hideMark/>
          </w:tcPr>
          <w:p w14:paraId="122815BE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400</w:t>
            </w:r>
          </w:p>
        </w:tc>
        <w:tc>
          <w:tcPr>
            <w:tcW w:w="1283" w:type="dxa"/>
            <w:shd w:val="clear" w:color="auto" w:fill="auto"/>
            <w:hideMark/>
          </w:tcPr>
          <w:p w14:paraId="26D6CD34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12.14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98AF9B1" w14:textId="2AB38FA3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</w:p>
        </w:tc>
      </w:tr>
      <w:tr w:rsidR="007B6743" w:rsidRPr="007B6743" w14:paraId="0F5E080F" w14:textId="77777777" w:rsidTr="007B6743">
        <w:trPr>
          <w:trHeight w:val="312"/>
        </w:trPr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28926ABC" w14:textId="5555A90B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GDM</w:t>
            </w:r>
          </w:p>
        </w:tc>
        <w:tc>
          <w:tcPr>
            <w:tcW w:w="873" w:type="dxa"/>
            <w:shd w:val="clear" w:color="auto" w:fill="auto"/>
            <w:hideMark/>
          </w:tcPr>
          <w:p w14:paraId="14157A47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251</w:t>
            </w:r>
          </w:p>
        </w:tc>
        <w:tc>
          <w:tcPr>
            <w:tcW w:w="1146" w:type="dxa"/>
            <w:shd w:val="clear" w:color="auto" w:fill="auto"/>
            <w:hideMark/>
          </w:tcPr>
          <w:p w14:paraId="1700B051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11.5</w:t>
            </w:r>
          </w:p>
        </w:tc>
        <w:tc>
          <w:tcPr>
            <w:tcW w:w="838" w:type="dxa"/>
            <w:shd w:val="clear" w:color="auto" w:fill="auto"/>
            <w:hideMark/>
          </w:tcPr>
          <w:p w14:paraId="1078C196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333</w:t>
            </w:r>
          </w:p>
        </w:tc>
        <w:tc>
          <w:tcPr>
            <w:tcW w:w="1283" w:type="dxa"/>
            <w:shd w:val="clear" w:color="auto" w:fill="auto"/>
            <w:hideMark/>
          </w:tcPr>
          <w:p w14:paraId="03A746C7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10.11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4352E502" w14:textId="459A18F0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0.10</w:t>
            </w:r>
          </w:p>
        </w:tc>
      </w:tr>
      <w:tr w:rsidR="007B6743" w:rsidRPr="007B6743" w14:paraId="0C26699F" w14:textId="77777777" w:rsidTr="007B6743">
        <w:trPr>
          <w:trHeight w:val="312"/>
        </w:trPr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6536D4E8" w14:textId="5BC5FB51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placental abruption</w:t>
            </w:r>
          </w:p>
        </w:tc>
        <w:tc>
          <w:tcPr>
            <w:tcW w:w="873" w:type="dxa"/>
            <w:shd w:val="clear" w:color="auto" w:fill="auto"/>
            <w:hideMark/>
          </w:tcPr>
          <w:p w14:paraId="0392B24F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46" w:type="dxa"/>
            <w:shd w:val="clear" w:color="auto" w:fill="auto"/>
            <w:hideMark/>
          </w:tcPr>
          <w:p w14:paraId="2DCF3500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838" w:type="dxa"/>
            <w:shd w:val="clear" w:color="auto" w:fill="auto"/>
            <w:hideMark/>
          </w:tcPr>
          <w:p w14:paraId="0131129A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83" w:type="dxa"/>
            <w:shd w:val="clear" w:color="auto" w:fill="auto"/>
            <w:hideMark/>
          </w:tcPr>
          <w:p w14:paraId="52A34A01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0.15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D5ADAB6" w14:textId="09A7A432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0.25</w:t>
            </w:r>
          </w:p>
        </w:tc>
      </w:tr>
      <w:tr w:rsidR="007B6743" w:rsidRPr="007B6743" w14:paraId="47C7129B" w14:textId="77777777" w:rsidTr="007B6743">
        <w:trPr>
          <w:trHeight w:val="312"/>
        </w:trPr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38AEA26C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PROM</w:t>
            </w:r>
          </w:p>
        </w:tc>
        <w:tc>
          <w:tcPr>
            <w:tcW w:w="873" w:type="dxa"/>
            <w:shd w:val="clear" w:color="auto" w:fill="auto"/>
            <w:hideMark/>
          </w:tcPr>
          <w:p w14:paraId="1E99E2C7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457</w:t>
            </w:r>
          </w:p>
        </w:tc>
        <w:tc>
          <w:tcPr>
            <w:tcW w:w="1146" w:type="dxa"/>
            <w:shd w:val="clear" w:color="auto" w:fill="auto"/>
            <w:hideMark/>
          </w:tcPr>
          <w:p w14:paraId="109DA218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20.93</w:t>
            </w:r>
          </w:p>
        </w:tc>
        <w:tc>
          <w:tcPr>
            <w:tcW w:w="838" w:type="dxa"/>
            <w:shd w:val="clear" w:color="auto" w:fill="auto"/>
            <w:hideMark/>
          </w:tcPr>
          <w:p w14:paraId="0A60363C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752</w:t>
            </w:r>
          </w:p>
        </w:tc>
        <w:tc>
          <w:tcPr>
            <w:tcW w:w="1283" w:type="dxa"/>
            <w:shd w:val="clear" w:color="auto" w:fill="auto"/>
            <w:hideMark/>
          </w:tcPr>
          <w:p w14:paraId="280D4229" w14:textId="77777777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22.82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1FAFF8BC" w14:textId="7F52D43F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0.10</w:t>
            </w:r>
          </w:p>
        </w:tc>
      </w:tr>
      <w:tr w:rsidR="007B6743" w:rsidRPr="007B6743" w14:paraId="7FD6801C" w14:textId="77777777" w:rsidTr="007B6743">
        <w:trPr>
          <w:trHeight w:val="312"/>
        </w:trPr>
        <w:tc>
          <w:tcPr>
            <w:tcW w:w="2383" w:type="dxa"/>
            <w:shd w:val="clear" w:color="auto" w:fill="auto"/>
            <w:noWrap/>
            <w:vAlign w:val="bottom"/>
            <w:hideMark/>
          </w:tcPr>
          <w:p w14:paraId="3B2198D4" w14:textId="71C4DED2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Prenatal stillbirth</w:t>
            </w:r>
          </w:p>
        </w:tc>
        <w:tc>
          <w:tcPr>
            <w:tcW w:w="873" w:type="dxa"/>
            <w:shd w:val="clear" w:color="auto" w:fill="auto"/>
            <w:hideMark/>
          </w:tcPr>
          <w:p w14:paraId="12F0D2A9" w14:textId="3F50B6F9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146" w:type="dxa"/>
            <w:shd w:val="clear" w:color="auto" w:fill="auto"/>
            <w:hideMark/>
          </w:tcPr>
          <w:p w14:paraId="3BCE6879" w14:textId="06BD2C9A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838" w:type="dxa"/>
            <w:shd w:val="clear" w:color="auto" w:fill="auto"/>
            <w:hideMark/>
          </w:tcPr>
          <w:p w14:paraId="788AC3F1" w14:textId="0F6A6F3F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283" w:type="dxa"/>
            <w:shd w:val="clear" w:color="auto" w:fill="auto"/>
            <w:hideMark/>
          </w:tcPr>
          <w:p w14:paraId="7E8BFA85" w14:textId="39CE6A4C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5B16B7D3" w14:textId="27A57D09" w:rsidR="007B6743" w:rsidRPr="007B6743" w:rsidRDefault="007B6743" w:rsidP="007B674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0.54</w:t>
            </w:r>
          </w:p>
        </w:tc>
      </w:tr>
    </w:tbl>
    <w:bookmarkEnd w:id="3"/>
    <w:p w14:paraId="5BF27EBB" w14:textId="0FE6A755" w:rsidR="00B3246E" w:rsidRPr="007B0036" w:rsidRDefault="00362FCB" w:rsidP="00B3246E">
      <w:pPr>
        <w:rPr>
          <w:rFonts w:ascii="Times New Roman" w:hAnsi="Times New Roman" w:cs="Times New Roman"/>
          <w:sz w:val="24"/>
          <w:szCs w:val="24"/>
        </w:rPr>
      </w:pPr>
      <w:r w:rsidRPr="00362FCB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B3246E" w:rsidRPr="007B003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3246E" w:rsidRPr="007B0036">
        <w:rPr>
          <w:rFonts w:ascii="Times New Roman" w:hAnsi="Times New Roman" w:cs="Times New Roman"/>
          <w:sz w:val="24"/>
          <w:szCs w:val="24"/>
        </w:rPr>
        <w:t>Current pregnancy complications</w:t>
      </w:r>
      <w:r w:rsidR="00B3246E">
        <w:rPr>
          <w:rFonts w:ascii="Times New Roman" w:hAnsi="Times New Roman" w:cs="Times New Roman"/>
          <w:sz w:val="24"/>
          <w:szCs w:val="24"/>
        </w:rPr>
        <w:t xml:space="preserve"> </w:t>
      </w:r>
      <w:r w:rsidR="00B3246E" w:rsidRPr="007B0036">
        <w:rPr>
          <w:rFonts w:ascii="Times New Roman" w:hAnsi="Times New Roman" w:cs="Times New Roman"/>
          <w:sz w:val="24"/>
          <w:szCs w:val="24"/>
        </w:rPr>
        <w:t>(</w:t>
      </w:r>
      <w:r w:rsidR="00B3246E">
        <w:rPr>
          <w:rFonts w:ascii="Times New Roman" w:hAnsi="Times New Roman" w:cs="Times New Roman"/>
          <w:sz w:val="24"/>
          <w:szCs w:val="24"/>
        </w:rPr>
        <w:t>un</w:t>
      </w:r>
      <w:r w:rsidR="00B3246E" w:rsidRPr="007B0036">
        <w:rPr>
          <w:rFonts w:ascii="Times New Roman" w:hAnsi="Times New Roman" w:cs="Times New Roman"/>
          <w:sz w:val="24"/>
          <w:szCs w:val="24"/>
        </w:rPr>
        <w:t>weighted)</w:t>
      </w:r>
    </w:p>
    <w:p w14:paraId="45FB7B32" w14:textId="00F4AA92" w:rsidR="00DD1E8E" w:rsidRPr="00B3246E" w:rsidRDefault="00DD1E8E">
      <w:pPr>
        <w:widowControl/>
        <w:jc w:val="left"/>
      </w:pPr>
    </w:p>
    <w:p w14:paraId="248F05F2" w14:textId="60990820" w:rsidR="0002135A" w:rsidRDefault="0002135A"/>
    <w:p w14:paraId="69D98DFC" w14:textId="5A28FEFF" w:rsidR="0002135A" w:rsidRPr="0002135A" w:rsidRDefault="0002135A" w:rsidP="0002135A"/>
    <w:p w14:paraId="71CB5F8A" w14:textId="221D2859" w:rsidR="0002135A" w:rsidRPr="0002135A" w:rsidRDefault="0002135A" w:rsidP="0002135A"/>
    <w:p w14:paraId="53A19182" w14:textId="78580463" w:rsidR="0002135A" w:rsidRPr="0002135A" w:rsidRDefault="0002135A" w:rsidP="0002135A"/>
    <w:p w14:paraId="63AD33D6" w14:textId="06AA8BE9" w:rsidR="0002135A" w:rsidRPr="0002135A" w:rsidRDefault="0002135A" w:rsidP="0002135A"/>
    <w:p w14:paraId="57C62416" w14:textId="676353E7" w:rsidR="0002135A" w:rsidRPr="0002135A" w:rsidRDefault="0002135A" w:rsidP="0002135A"/>
    <w:p w14:paraId="6896C50B" w14:textId="7B12280F" w:rsidR="0002135A" w:rsidRPr="0002135A" w:rsidRDefault="0002135A" w:rsidP="0002135A"/>
    <w:p w14:paraId="0297CB54" w14:textId="145FFD01" w:rsidR="0002135A" w:rsidRPr="0002135A" w:rsidRDefault="0002135A" w:rsidP="0002135A"/>
    <w:p w14:paraId="4179DEA4" w14:textId="7B5F0ACC" w:rsidR="0002135A" w:rsidRPr="0002135A" w:rsidRDefault="0002135A" w:rsidP="0002135A"/>
    <w:p w14:paraId="082E306B" w14:textId="6F043988" w:rsidR="0002135A" w:rsidRPr="0002135A" w:rsidRDefault="0002135A" w:rsidP="0002135A"/>
    <w:p w14:paraId="10200D3F" w14:textId="38A8E0A9" w:rsidR="0002135A" w:rsidRPr="0002135A" w:rsidRDefault="0002135A" w:rsidP="0002135A"/>
    <w:p w14:paraId="41BF84C4" w14:textId="6B553715" w:rsidR="0002135A" w:rsidRPr="0002135A" w:rsidRDefault="0002135A" w:rsidP="0002135A"/>
    <w:p w14:paraId="3F2EFF57" w14:textId="090676DD" w:rsidR="0002135A" w:rsidRDefault="0002135A" w:rsidP="0002135A"/>
    <w:p w14:paraId="580AAFFC" w14:textId="2D0E3D20" w:rsidR="0002135A" w:rsidRDefault="0002135A" w:rsidP="0002135A"/>
    <w:p w14:paraId="52B5B53D" w14:textId="77777777" w:rsidR="004372D2" w:rsidRPr="00700D57" w:rsidRDefault="004372D2" w:rsidP="004372D2">
      <w:pPr>
        <w:rPr>
          <w:rFonts w:ascii="Times New Roman" w:hAnsi="Times New Roman" w:cs="Times New Roman"/>
          <w:szCs w:val="21"/>
        </w:rPr>
      </w:pPr>
      <w:r w:rsidRPr="00700D57">
        <w:rPr>
          <w:rFonts w:ascii="Times New Roman" w:hAnsi="Times New Roman" w:cs="Times New Roman"/>
          <w:color w:val="000000"/>
          <w:szCs w:val="21"/>
        </w:rPr>
        <w:t>ART assisted reproductive technology, PIH</w:t>
      </w:r>
      <w:r w:rsidRPr="00751CDA">
        <w:rPr>
          <w:rFonts w:ascii="Times New Roman" w:hAnsi="Times New Roman" w:cs="Times New Roman"/>
          <w:color w:val="000000"/>
          <w:szCs w:val="21"/>
        </w:rPr>
        <w:t xml:space="preserve"> </w:t>
      </w:r>
      <w:r w:rsidRPr="00700D57">
        <w:rPr>
          <w:rFonts w:ascii="Times New Roman" w:hAnsi="Times New Roman" w:cs="Times New Roman"/>
          <w:color w:val="2E3033"/>
          <w:szCs w:val="21"/>
          <w:shd w:val="clear" w:color="auto" w:fill="FFFFFF"/>
        </w:rPr>
        <w:t>pregnancy-induced hypertension syndrome</w:t>
      </w:r>
      <w:r w:rsidRPr="00700D57">
        <w:rPr>
          <w:rFonts w:ascii="Times New Roman" w:hAnsi="Times New Roman" w:cs="Times New Roman"/>
          <w:color w:val="2E3033"/>
          <w:szCs w:val="21"/>
          <w:shd w:val="clear" w:color="auto" w:fill="FFFFFF"/>
        </w:rPr>
        <w:t>，</w:t>
      </w:r>
      <w:r w:rsidRPr="00700D57">
        <w:rPr>
          <w:rFonts w:ascii="Times New Roman" w:hAnsi="Times New Roman" w:cs="Times New Roman"/>
          <w:color w:val="2E3033"/>
          <w:szCs w:val="21"/>
          <w:shd w:val="clear" w:color="auto" w:fill="FFFFFF"/>
        </w:rPr>
        <w:t>GDM Gestational Diabetes Mellitus</w:t>
      </w:r>
      <w:r w:rsidRPr="00700D57">
        <w:rPr>
          <w:rFonts w:ascii="Times New Roman" w:hAnsi="Times New Roman" w:cs="Times New Roman"/>
          <w:color w:val="2E3033"/>
          <w:szCs w:val="21"/>
          <w:shd w:val="clear" w:color="auto" w:fill="FFFFFF"/>
        </w:rPr>
        <w:t>，</w:t>
      </w:r>
      <w:r w:rsidRPr="00700D57">
        <w:rPr>
          <w:rFonts w:ascii="Times New Roman" w:eastAsia="等线" w:hAnsi="Times New Roman" w:cs="Times New Roman"/>
          <w:kern w:val="0"/>
          <w:szCs w:val="21"/>
        </w:rPr>
        <w:t>PROM Premature rupture of membranes</w:t>
      </w:r>
    </w:p>
    <w:p w14:paraId="164BC1A7" w14:textId="7350F304" w:rsidR="0002135A" w:rsidRPr="004372D2" w:rsidRDefault="0002135A" w:rsidP="0002135A"/>
    <w:p w14:paraId="7AC7D703" w14:textId="77777777" w:rsidR="0002135A" w:rsidRDefault="0002135A">
      <w:pPr>
        <w:widowControl/>
        <w:jc w:val="left"/>
      </w:pPr>
      <w:r>
        <w:br w:type="page"/>
      </w:r>
    </w:p>
    <w:p w14:paraId="785CCC69" w14:textId="0B76E074" w:rsidR="00B3246E" w:rsidRPr="007B0036" w:rsidRDefault="00362FCB" w:rsidP="00B3246E">
      <w:pPr>
        <w:rPr>
          <w:rFonts w:ascii="Times New Roman" w:hAnsi="Times New Roman" w:cs="Times New Roman"/>
          <w:sz w:val="24"/>
          <w:szCs w:val="24"/>
        </w:rPr>
      </w:pPr>
      <w:r w:rsidRPr="00362FCB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="00B3246E" w:rsidRPr="007B003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4" w:name="_Hlk56461437"/>
      <w:r w:rsidR="00B3246E" w:rsidRPr="004E3A42">
        <w:rPr>
          <w:rFonts w:ascii="Times New Roman" w:hAnsi="Times New Roman" w:cs="Times New Roman"/>
          <w:sz w:val="24"/>
          <w:szCs w:val="24"/>
        </w:rPr>
        <w:t>Selective episiotomy versus Routine episiotomy: maternal and neonatal outcomes</w:t>
      </w:r>
      <w:bookmarkEnd w:id="4"/>
      <w:r w:rsidR="00B3246E">
        <w:rPr>
          <w:rFonts w:ascii="Times New Roman" w:hAnsi="Times New Roman" w:cs="Times New Roman"/>
          <w:sz w:val="24"/>
          <w:szCs w:val="24"/>
        </w:rPr>
        <w:t xml:space="preserve"> </w:t>
      </w:r>
      <w:r w:rsidR="00B3246E" w:rsidRPr="007B0036">
        <w:rPr>
          <w:rFonts w:ascii="Times New Roman" w:hAnsi="Times New Roman" w:cs="Times New Roman"/>
          <w:sz w:val="24"/>
          <w:szCs w:val="24"/>
        </w:rPr>
        <w:t>(</w:t>
      </w:r>
      <w:r w:rsidR="00B3246E">
        <w:rPr>
          <w:rFonts w:ascii="Times New Roman" w:hAnsi="Times New Roman" w:cs="Times New Roman"/>
          <w:sz w:val="24"/>
          <w:szCs w:val="24"/>
        </w:rPr>
        <w:t>un</w:t>
      </w:r>
      <w:r w:rsidR="00B3246E" w:rsidRPr="007B0036">
        <w:rPr>
          <w:rFonts w:ascii="Times New Roman" w:hAnsi="Times New Roman" w:cs="Times New Roman"/>
          <w:sz w:val="24"/>
          <w:szCs w:val="24"/>
        </w:rPr>
        <w:t>weighted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1"/>
        <w:gridCol w:w="993"/>
        <w:gridCol w:w="1559"/>
        <w:gridCol w:w="142"/>
        <w:gridCol w:w="850"/>
        <w:gridCol w:w="284"/>
        <w:gridCol w:w="1275"/>
        <w:gridCol w:w="426"/>
        <w:gridCol w:w="850"/>
      </w:tblGrid>
      <w:tr w:rsidR="00237030" w:rsidRPr="0095279C" w14:paraId="16CDA3BE" w14:textId="77777777" w:rsidTr="00237030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4552550" w14:textId="0F0407B5" w:rsidR="00237030" w:rsidRPr="0095279C" w:rsidRDefault="00237030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5" w:name="_Hlk69553023"/>
            <w:r w:rsidRPr="0095279C">
              <w:rPr>
                <w:rFonts w:ascii="Times New Roman" w:eastAsia="等线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8D3267" w14:textId="77777777" w:rsidR="00237030" w:rsidRDefault="00237030" w:rsidP="00B3246E">
            <w:pPr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Routine episiotomy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  <w:p w14:paraId="5185145A" w14:textId="084A4030" w:rsidR="00237030" w:rsidRPr="0095279C" w:rsidRDefault="00237030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(2183)</w:t>
            </w:r>
          </w:p>
        </w:tc>
        <w:tc>
          <w:tcPr>
            <w:tcW w:w="25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3AB20F" w14:textId="77777777" w:rsidR="00237030" w:rsidRDefault="00237030" w:rsidP="00B3246E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B6743">
              <w:rPr>
                <w:rFonts w:ascii="Times New Roman" w:eastAsia="等线" w:hAnsi="Times New Roman" w:cs="Times New Roman"/>
                <w:kern w:val="0"/>
                <w:sz w:val="22"/>
              </w:rPr>
              <w:t>Selective episiotomy</w:t>
            </w:r>
          </w:p>
          <w:p w14:paraId="796A9390" w14:textId="0D374FC4" w:rsidR="00237030" w:rsidRPr="0095279C" w:rsidRDefault="00237030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(</w:t>
            </w:r>
            <w:r w:rsidRPr="00B43DDA">
              <w:rPr>
                <w:rFonts w:ascii="Times New Roman" w:eastAsia="等线" w:hAnsi="Times New Roman" w:cs="Times New Roman"/>
                <w:kern w:val="0"/>
                <w:sz w:val="22"/>
              </w:rPr>
              <w:t>329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ABF779" w14:textId="33C8E99D" w:rsidR="00237030" w:rsidRPr="0095279C" w:rsidRDefault="00237030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</w:tr>
      <w:tr w:rsidR="00237030" w:rsidRPr="0095279C" w14:paraId="154DAE1F" w14:textId="77777777" w:rsidTr="00237030">
        <w:trPr>
          <w:jc w:val="center"/>
        </w:trPr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6A0F78A0" w14:textId="17A1D29B" w:rsidR="00237030" w:rsidRPr="0095279C" w:rsidRDefault="00237030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6E9392B3" w14:textId="73359080" w:rsidR="00237030" w:rsidRPr="0095279C" w:rsidRDefault="00237030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E6FD18B" w14:textId="2A24F281" w:rsidR="00237030" w:rsidRPr="0095279C" w:rsidRDefault="00237030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sz w:val="22"/>
              </w:rPr>
              <w:t>%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nil"/>
            </w:tcBorders>
          </w:tcPr>
          <w:p w14:paraId="12C6865C" w14:textId="27AEEAB2" w:rsidR="00237030" w:rsidRPr="0095279C" w:rsidRDefault="00237030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sz w:val="22"/>
              </w:rPr>
              <w:t>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651D2820" w14:textId="3397DB27" w:rsidR="00237030" w:rsidRPr="0095279C" w:rsidRDefault="00237030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sz w:val="22"/>
              </w:rPr>
              <w:t>%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</w:tcPr>
          <w:p w14:paraId="2A993003" w14:textId="3DB70E6B" w:rsidR="00237030" w:rsidRPr="0095279C" w:rsidRDefault="00237030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4372D2" w:rsidRPr="0095279C" w14:paraId="25221310" w14:textId="77777777" w:rsidTr="00237030">
        <w:trPr>
          <w:jc w:val="center"/>
        </w:trPr>
        <w:tc>
          <w:tcPr>
            <w:tcW w:w="2689" w:type="dxa"/>
            <w:tcBorders>
              <w:top w:val="nil"/>
            </w:tcBorders>
          </w:tcPr>
          <w:p w14:paraId="513B8E1D" w14:textId="77777777" w:rsidR="004372D2" w:rsidRPr="0095279C" w:rsidRDefault="004372D2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sz w:val="22"/>
              </w:rPr>
              <w:t>Severe perineal laceration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74C7C5D3" w14:textId="77777777" w:rsidR="004372D2" w:rsidRPr="0095279C" w:rsidRDefault="004372D2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</w:tcBorders>
          </w:tcPr>
          <w:p w14:paraId="2EFD20F2" w14:textId="77777777" w:rsidR="004372D2" w:rsidRPr="0095279C" w:rsidRDefault="004372D2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3FE5AFF7" w14:textId="77777777" w:rsidR="004372D2" w:rsidRPr="0095279C" w:rsidRDefault="004372D2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</w:tcBorders>
          </w:tcPr>
          <w:p w14:paraId="699C7E94" w14:textId="77777777" w:rsidR="004372D2" w:rsidRPr="0095279C" w:rsidRDefault="004372D2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33B0EA87" w14:textId="77777777" w:rsidR="004372D2" w:rsidRPr="0095279C" w:rsidRDefault="004372D2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</w:tr>
      <w:tr w:rsidR="007B6743" w:rsidRPr="0095279C" w14:paraId="47EB9934" w14:textId="77777777" w:rsidTr="007B297D">
        <w:trPr>
          <w:jc w:val="center"/>
        </w:trPr>
        <w:tc>
          <w:tcPr>
            <w:tcW w:w="2689" w:type="dxa"/>
          </w:tcPr>
          <w:p w14:paraId="601D988D" w14:textId="004C3564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Induction</w:t>
            </w:r>
          </w:p>
        </w:tc>
        <w:tc>
          <w:tcPr>
            <w:tcW w:w="1134" w:type="dxa"/>
            <w:gridSpan w:val="2"/>
          </w:tcPr>
          <w:p w14:paraId="6A724963" w14:textId="071D481E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569</w:t>
            </w:r>
          </w:p>
        </w:tc>
        <w:tc>
          <w:tcPr>
            <w:tcW w:w="1559" w:type="dxa"/>
          </w:tcPr>
          <w:p w14:paraId="3D7657F2" w14:textId="6CE2C467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26.07</w:t>
            </w:r>
          </w:p>
        </w:tc>
        <w:tc>
          <w:tcPr>
            <w:tcW w:w="992" w:type="dxa"/>
            <w:gridSpan w:val="2"/>
          </w:tcPr>
          <w:p w14:paraId="0018B7DC" w14:textId="00157CEC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1170</w:t>
            </w:r>
          </w:p>
        </w:tc>
        <w:tc>
          <w:tcPr>
            <w:tcW w:w="1559" w:type="dxa"/>
            <w:gridSpan w:val="2"/>
          </w:tcPr>
          <w:p w14:paraId="4F521756" w14:textId="505797A1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35.51</w:t>
            </w:r>
          </w:p>
        </w:tc>
        <w:tc>
          <w:tcPr>
            <w:tcW w:w="1276" w:type="dxa"/>
            <w:gridSpan w:val="2"/>
          </w:tcPr>
          <w:p w14:paraId="1B5622BA" w14:textId="2B1648FF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7B6743" w:rsidRPr="0095279C" w14:paraId="4D263D9E" w14:textId="77777777" w:rsidTr="007B297D">
        <w:trPr>
          <w:jc w:val="center"/>
        </w:trPr>
        <w:tc>
          <w:tcPr>
            <w:tcW w:w="2689" w:type="dxa"/>
          </w:tcPr>
          <w:p w14:paraId="34612965" w14:textId="52999969" w:rsidR="007B6743" w:rsidRPr="0095279C" w:rsidRDefault="004372D2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</w:t>
            </w:r>
            <w:r w:rsidRPr="00751CDA">
              <w:rPr>
                <w:rFonts w:ascii="Times New Roman" w:eastAsia="等线" w:hAnsi="Times New Roman" w:cs="Times New Roman"/>
                <w:sz w:val="24"/>
                <w:szCs w:val="24"/>
              </w:rPr>
              <w:t>erm labor</w:t>
            </w:r>
          </w:p>
        </w:tc>
        <w:tc>
          <w:tcPr>
            <w:tcW w:w="1134" w:type="dxa"/>
            <w:gridSpan w:val="2"/>
          </w:tcPr>
          <w:p w14:paraId="0E7DE8CD" w14:textId="4F90B514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394</w:t>
            </w:r>
          </w:p>
        </w:tc>
        <w:tc>
          <w:tcPr>
            <w:tcW w:w="1559" w:type="dxa"/>
          </w:tcPr>
          <w:p w14:paraId="0F58C389" w14:textId="269D8913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18.05</w:t>
            </w:r>
          </w:p>
        </w:tc>
        <w:tc>
          <w:tcPr>
            <w:tcW w:w="992" w:type="dxa"/>
            <w:gridSpan w:val="2"/>
          </w:tcPr>
          <w:p w14:paraId="5B52280C" w14:textId="0CFA6F22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729</w:t>
            </w:r>
          </w:p>
        </w:tc>
        <w:tc>
          <w:tcPr>
            <w:tcW w:w="1559" w:type="dxa"/>
            <w:gridSpan w:val="2"/>
          </w:tcPr>
          <w:p w14:paraId="79D746EC" w14:textId="5D7307E6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22.12</w:t>
            </w:r>
          </w:p>
        </w:tc>
        <w:tc>
          <w:tcPr>
            <w:tcW w:w="1276" w:type="dxa"/>
            <w:gridSpan w:val="2"/>
          </w:tcPr>
          <w:p w14:paraId="52C8C185" w14:textId="4B55B750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7B6743" w:rsidRPr="0095279C" w14:paraId="70F820CD" w14:textId="77777777" w:rsidTr="007B297D">
        <w:trPr>
          <w:jc w:val="center"/>
        </w:trPr>
        <w:tc>
          <w:tcPr>
            <w:tcW w:w="2689" w:type="dxa"/>
          </w:tcPr>
          <w:p w14:paraId="77E336CE" w14:textId="7C9FD149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Meconium</w:t>
            </w:r>
          </w:p>
        </w:tc>
        <w:tc>
          <w:tcPr>
            <w:tcW w:w="1134" w:type="dxa"/>
            <w:gridSpan w:val="2"/>
          </w:tcPr>
          <w:p w14:paraId="62BA6FC6" w14:textId="440C07B0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1559" w:type="dxa"/>
          </w:tcPr>
          <w:p w14:paraId="255EF159" w14:textId="5465905D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6.28</w:t>
            </w:r>
          </w:p>
        </w:tc>
        <w:tc>
          <w:tcPr>
            <w:tcW w:w="992" w:type="dxa"/>
            <w:gridSpan w:val="2"/>
          </w:tcPr>
          <w:p w14:paraId="465DA4D2" w14:textId="683C44B5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1559" w:type="dxa"/>
            <w:gridSpan w:val="2"/>
          </w:tcPr>
          <w:p w14:paraId="1188DCB1" w14:textId="0B0DDF29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4.98</w:t>
            </w:r>
          </w:p>
        </w:tc>
        <w:tc>
          <w:tcPr>
            <w:tcW w:w="1276" w:type="dxa"/>
            <w:gridSpan w:val="2"/>
          </w:tcPr>
          <w:p w14:paraId="4A8721F4" w14:textId="326646BD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7B6743" w:rsidRPr="0095279C" w14:paraId="0763842E" w14:textId="77777777" w:rsidTr="007B297D">
        <w:trPr>
          <w:jc w:val="center"/>
        </w:trPr>
        <w:tc>
          <w:tcPr>
            <w:tcW w:w="2689" w:type="dxa"/>
          </w:tcPr>
          <w:p w14:paraId="7A0F3CA6" w14:textId="4D050B79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sz w:val="22"/>
              </w:rPr>
              <w:t>Placenta accreta</w:t>
            </w:r>
          </w:p>
        </w:tc>
        <w:tc>
          <w:tcPr>
            <w:tcW w:w="1134" w:type="dxa"/>
            <w:gridSpan w:val="2"/>
          </w:tcPr>
          <w:p w14:paraId="3596A6F7" w14:textId="203938F7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559" w:type="dxa"/>
          </w:tcPr>
          <w:p w14:paraId="6F90128A" w14:textId="35C33A2E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1.56</w:t>
            </w:r>
          </w:p>
        </w:tc>
        <w:tc>
          <w:tcPr>
            <w:tcW w:w="992" w:type="dxa"/>
            <w:gridSpan w:val="2"/>
          </w:tcPr>
          <w:p w14:paraId="05243CE9" w14:textId="7CF2E60C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559" w:type="dxa"/>
            <w:gridSpan w:val="2"/>
          </w:tcPr>
          <w:p w14:paraId="5A416506" w14:textId="1088870A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2.37</w:t>
            </w:r>
          </w:p>
        </w:tc>
        <w:tc>
          <w:tcPr>
            <w:tcW w:w="1276" w:type="dxa"/>
            <w:gridSpan w:val="2"/>
          </w:tcPr>
          <w:p w14:paraId="19CD81BB" w14:textId="18B49B53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7B6743" w:rsidRPr="0095279C" w14:paraId="2AF53CC8" w14:textId="77777777" w:rsidTr="007B297D">
        <w:trPr>
          <w:jc w:val="center"/>
        </w:trPr>
        <w:tc>
          <w:tcPr>
            <w:tcW w:w="2689" w:type="dxa"/>
          </w:tcPr>
          <w:p w14:paraId="0FD29FAC" w14:textId="75D754DF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sz w:val="22"/>
              </w:rPr>
              <w:t>Fetal distress</w:t>
            </w:r>
          </w:p>
        </w:tc>
        <w:tc>
          <w:tcPr>
            <w:tcW w:w="1134" w:type="dxa"/>
            <w:gridSpan w:val="2"/>
          </w:tcPr>
          <w:p w14:paraId="1E443D7D" w14:textId="79EDAD4F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559" w:type="dxa"/>
          </w:tcPr>
          <w:p w14:paraId="3AF79A22" w14:textId="6B96B3EB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3.57</w:t>
            </w:r>
          </w:p>
        </w:tc>
        <w:tc>
          <w:tcPr>
            <w:tcW w:w="992" w:type="dxa"/>
            <w:gridSpan w:val="2"/>
          </w:tcPr>
          <w:p w14:paraId="47E0ED42" w14:textId="27DC7441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1559" w:type="dxa"/>
            <w:gridSpan w:val="2"/>
          </w:tcPr>
          <w:p w14:paraId="1AFACDD4" w14:textId="0B7E570E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4.34</w:t>
            </w:r>
          </w:p>
        </w:tc>
        <w:tc>
          <w:tcPr>
            <w:tcW w:w="1276" w:type="dxa"/>
            <w:gridSpan w:val="2"/>
          </w:tcPr>
          <w:p w14:paraId="22B6F11E" w14:textId="63B790BF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16</w:t>
            </w:r>
          </w:p>
        </w:tc>
      </w:tr>
      <w:tr w:rsidR="007B6743" w:rsidRPr="0095279C" w14:paraId="7D846C98" w14:textId="77777777" w:rsidTr="007B297D">
        <w:trPr>
          <w:jc w:val="center"/>
        </w:trPr>
        <w:tc>
          <w:tcPr>
            <w:tcW w:w="2689" w:type="dxa"/>
          </w:tcPr>
          <w:p w14:paraId="1D297E21" w14:textId="0B44B302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sz w:val="22"/>
              </w:rPr>
              <w:t>Shoulder dystocia</w:t>
            </w:r>
          </w:p>
        </w:tc>
        <w:tc>
          <w:tcPr>
            <w:tcW w:w="1134" w:type="dxa"/>
            <w:gridSpan w:val="2"/>
          </w:tcPr>
          <w:p w14:paraId="5BD877AD" w14:textId="6BDA441E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559" w:type="dxa"/>
          </w:tcPr>
          <w:p w14:paraId="1A7410D3" w14:textId="131F14B7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992" w:type="dxa"/>
            <w:gridSpan w:val="2"/>
          </w:tcPr>
          <w:p w14:paraId="71B6347C" w14:textId="64199E19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59" w:type="dxa"/>
            <w:gridSpan w:val="2"/>
          </w:tcPr>
          <w:p w14:paraId="76085DF9" w14:textId="61C9D9B5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1276" w:type="dxa"/>
            <w:gridSpan w:val="2"/>
          </w:tcPr>
          <w:p w14:paraId="3A0A0D12" w14:textId="1438E82D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01</w:t>
            </w:r>
          </w:p>
        </w:tc>
      </w:tr>
      <w:tr w:rsidR="007B6743" w:rsidRPr="0095279C" w14:paraId="63D0CAAC" w14:textId="77777777" w:rsidTr="007B297D">
        <w:trPr>
          <w:jc w:val="center"/>
        </w:trPr>
        <w:tc>
          <w:tcPr>
            <w:tcW w:w="2689" w:type="dxa"/>
          </w:tcPr>
          <w:p w14:paraId="5C47048B" w14:textId="4C8EC2C7" w:rsidR="007B6743" w:rsidRPr="0095279C" w:rsidRDefault="004372D2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D2">
              <w:rPr>
                <w:rFonts w:ascii="Times New Roman" w:eastAsia="等线" w:hAnsi="Times New Roman" w:cs="Times New Roman"/>
                <w:color w:val="000000"/>
                <w:sz w:val="22"/>
              </w:rPr>
              <w:t>Incompletely uterine rupture</w:t>
            </w:r>
          </w:p>
        </w:tc>
        <w:tc>
          <w:tcPr>
            <w:tcW w:w="1134" w:type="dxa"/>
            <w:gridSpan w:val="2"/>
          </w:tcPr>
          <w:p w14:paraId="2B86361E" w14:textId="51D97986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59" w:type="dxa"/>
          </w:tcPr>
          <w:p w14:paraId="56D6ECC5" w14:textId="74380333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992" w:type="dxa"/>
            <w:gridSpan w:val="2"/>
          </w:tcPr>
          <w:p w14:paraId="0E463389" w14:textId="4E4D6A15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59" w:type="dxa"/>
            <w:gridSpan w:val="2"/>
          </w:tcPr>
          <w:p w14:paraId="3633CCD0" w14:textId="69D07123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1276" w:type="dxa"/>
            <w:gridSpan w:val="2"/>
          </w:tcPr>
          <w:p w14:paraId="7C450A52" w14:textId="662FB254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</w:p>
        </w:tc>
      </w:tr>
      <w:tr w:rsidR="007B6743" w:rsidRPr="0095279C" w14:paraId="1BB6A712" w14:textId="77777777" w:rsidTr="007B297D">
        <w:trPr>
          <w:jc w:val="center"/>
        </w:trPr>
        <w:tc>
          <w:tcPr>
            <w:tcW w:w="2689" w:type="dxa"/>
          </w:tcPr>
          <w:p w14:paraId="4F9D8186" w14:textId="6BCD07FE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Episiotomy</w:t>
            </w:r>
          </w:p>
        </w:tc>
        <w:tc>
          <w:tcPr>
            <w:tcW w:w="1134" w:type="dxa"/>
            <w:gridSpan w:val="2"/>
          </w:tcPr>
          <w:p w14:paraId="687ECB71" w14:textId="3F3BEA4A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1916</w:t>
            </w:r>
          </w:p>
        </w:tc>
        <w:tc>
          <w:tcPr>
            <w:tcW w:w="1559" w:type="dxa"/>
          </w:tcPr>
          <w:p w14:paraId="634F9F1E" w14:textId="77DD19A9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87.77</w:t>
            </w:r>
          </w:p>
        </w:tc>
        <w:tc>
          <w:tcPr>
            <w:tcW w:w="992" w:type="dxa"/>
            <w:gridSpan w:val="2"/>
          </w:tcPr>
          <w:p w14:paraId="00981F6A" w14:textId="6320D325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1247</w:t>
            </w:r>
          </w:p>
        </w:tc>
        <w:tc>
          <w:tcPr>
            <w:tcW w:w="1559" w:type="dxa"/>
            <w:gridSpan w:val="2"/>
          </w:tcPr>
          <w:p w14:paraId="66F9CCFE" w14:textId="18233404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37.85</w:t>
            </w:r>
          </w:p>
        </w:tc>
        <w:tc>
          <w:tcPr>
            <w:tcW w:w="1276" w:type="dxa"/>
            <w:gridSpan w:val="2"/>
          </w:tcPr>
          <w:p w14:paraId="183A21EA" w14:textId="33FBEBF4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7B6743" w:rsidRPr="0095279C" w14:paraId="1660AFD5" w14:textId="77777777" w:rsidTr="007B297D">
        <w:trPr>
          <w:jc w:val="center"/>
        </w:trPr>
        <w:tc>
          <w:tcPr>
            <w:tcW w:w="2689" w:type="dxa"/>
          </w:tcPr>
          <w:p w14:paraId="11CAE0E1" w14:textId="6E60F04C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sz w:val="22"/>
              </w:rPr>
              <w:t>Postpartum hemorrhage</w:t>
            </w:r>
          </w:p>
        </w:tc>
        <w:tc>
          <w:tcPr>
            <w:tcW w:w="1134" w:type="dxa"/>
            <w:gridSpan w:val="2"/>
          </w:tcPr>
          <w:p w14:paraId="2F21DBC6" w14:textId="18DD99E8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559" w:type="dxa"/>
          </w:tcPr>
          <w:p w14:paraId="40F91212" w14:textId="51E6D367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3.57</w:t>
            </w:r>
          </w:p>
        </w:tc>
        <w:tc>
          <w:tcPr>
            <w:tcW w:w="992" w:type="dxa"/>
            <w:gridSpan w:val="2"/>
          </w:tcPr>
          <w:p w14:paraId="2E371FE5" w14:textId="2B48610C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559" w:type="dxa"/>
            <w:gridSpan w:val="2"/>
          </w:tcPr>
          <w:p w14:paraId="13CF687D" w14:textId="00848B8C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1276" w:type="dxa"/>
            <w:gridSpan w:val="2"/>
          </w:tcPr>
          <w:p w14:paraId="16E84427" w14:textId="704F2F9C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7B6743" w:rsidRPr="0095279C" w14:paraId="557C933E" w14:textId="77777777" w:rsidTr="007B297D">
        <w:trPr>
          <w:jc w:val="center"/>
        </w:trPr>
        <w:tc>
          <w:tcPr>
            <w:tcW w:w="2689" w:type="dxa"/>
          </w:tcPr>
          <w:p w14:paraId="5868FA59" w14:textId="697E2C6E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sz w:val="22"/>
              </w:rPr>
              <w:t>Transfusion</w:t>
            </w:r>
          </w:p>
        </w:tc>
        <w:tc>
          <w:tcPr>
            <w:tcW w:w="1134" w:type="dxa"/>
            <w:gridSpan w:val="2"/>
          </w:tcPr>
          <w:p w14:paraId="4E591B32" w14:textId="6E6ECEB6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559" w:type="dxa"/>
          </w:tcPr>
          <w:p w14:paraId="4B753876" w14:textId="2673DBB6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992" w:type="dxa"/>
            <w:gridSpan w:val="2"/>
          </w:tcPr>
          <w:p w14:paraId="6B03E4E6" w14:textId="57556653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559" w:type="dxa"/>
            <w:gridSpan w:val="2"/>
          </w:tcPr>
          <w:p w14:paraId="0F714A30" w14:textId="1A84B64B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1276" w:type="dxa"/>
            <w:gridSpan w:val="2"/>
          </w:tcPr>
          <w:p w14:paraId="0837C605" w14:textId="7D69DD79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94</w:t>
            </w:r>
          </w:p>
        </w:tc>
      </w:tr>
      <w:tr w:rsidR="007B6743" w:rsidRPr="0095279C" w14:paraId="4DF6E2E7" w14:textId="77777777" w:rsidTr="007B297D">
        <w:trPr>
          <w:jc w:val="center"/>
        </w:trPr>
        <w:tc>
          <w:tcPr>
            <w:tcW w:w="2689" w:type="dxa"/>
          </w:tcPr>
          <w:p w14:paraId="15A3599E" w14:textId="21AFAC99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sz w:val="22"/>
              </w:rPr>
              <w:t>Puerperal infection</w:t>
            </w:r>
          </w:p>
        </w:tc>
        <w:tc>
          <w:tcPr>
            <w:tcW w:w="1134" w:type="dxa"/>
            <w:gridSpan w:val="2"/>
          </w:tcPr>
          <w:p w14:paraId="36B1CF6D" w14:textId="45C0AC2F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59" w:type="dxa"/>
          </w:tcPr>
          <w:p w14:paraId="5E6F57F2" w14:textId="0B9A6377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992" w:type="dxa"/>
            <w:gridSpan w:val="2"/>
          </w:tcPr>
          <w:p w14:paraId="708DC676" w14:textId="6BC48641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559" w:type="dxa"/>
            <w:gridSpan w:val="2"/>
          </w:tcPr>
          <w:p w14:paraId="0A039E1F" w14:textId="186A511B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1276" w:type="dxa"/>
            <w:gridSpan w:val="2"/>
          </w:tcPr>
          <w:p w14:paraId="47D5CB7A" w14:textId="61626071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17</w:t>
            </w:r>
          </w:p>
        </w:tc>
      </w:tr>
      <w:tr w:rsidR="004372D2" w:rsidRPr="004372D2" w14:paraId="50C874D4" w14:textId="77777777" w:rsidTr="00700D57">
        <w:trPr>
          <w:jc w:val="center"/>
        </w:trPr>
        <w:tc>
          <w:tcPr>
            <w:tcW w:w="2830" w:type="dxa"/>
            <w:gridSpan w:val="2"/>
          </w:tcPr>
          <w:p w14:paraId="7C8907C6" w14:textId="5577D2B3" w:rsidR="004372D2" w:rsidRPr="001F4E0A" w:rsidRDefault="004372D2" w:rsidP="00700D57">
            <w:pPr>
              <w:tabs>
                <w:tab w:val="left" w:pos="852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V</w:t>
            </w:r>
            <w:r w:rsidRPr="00A1529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cuum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A1529C">
              <w:rPr>
                <w:rFonts w:ascii="Times New Roman" w:eastAsia="等线" w:hAnsi="Times New Roman" w:cs="Times New Roman"/>
                <w:sz w:val="24"/>
                <w:szCs w:val="24"/>
              </w:rPr>
              <w:t>forceps delive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3" w:type="dxa"/>
          </w:tcPr>
          <w:p w14:paraId="2FFC2227" w14:textId="5EED96A6" w:rsidR="004372D2" w:rsidRPr="004372D2" w:rsidRDefault="004372D2" w:rsidP="004372D2">
            <w:pPr>
              <w:ind w:firstLineChars="50" w:firstLine="110"/>
              <w:rPr>
                <w:rFonts w:ascii="Times New Roman" w:eastAsia="等线" w:hAnsi="Times New Roman" w:cs="Times New Roman"/>
                <w:sz w:val="22"/>
              </w:rPr>
            </w:pPr>
            <w:r w:rsidRPr="004372D2">
              <w:rPr>
                <w:rFonts w:ascii="Times New Roman" w:eastAsia="等线" w:hAnsi="Times New Roman" w:cs="Times New Roman"/>
                <w:sz w:val="22"/>
              </w:rPr>
              <w:t>10</w:t>
            </w:r>
            <w:r w:rsidR="00844767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701" w:type="dxa"/>
            <w:gridSpan w:val="2"/>
          </w:tcPr>
          <w:p w14:paraId="76B7094E" w14:textId="38FE9DF2" w:rsidR="004372D2" w:rsidRPr="004372D2" w:rsidRDefault="004372D2" w:rsidP="004372D2">
            <w:pPr>
              <w:ind w:firstLineChars="208" w:firstLine="458"/>
              <w:rPr>
                <w:rFonts w:ascii="Times New Roman" w:eastAsia="等线" w:hAnsi="Times New Roman" w:cs="Times New Roman"/>
                <w:sz w:val="22"/>
              </w:rPr>
            </w:pPr>
            <w:r w:rsidRPr="004372D2">
              <w:rPr>
                <w:rFonts w:ascii="Times New Roman" w:eastAsia="等线" w:hAnsi="Times New Roman" w:cs="Times New Roman"/>
                <w:sz w:val="22"/>
              </w:rPr>
              <w:t>4.</w:t>
            </w:r>
            <w:r w:rsidR="00844767">
              <w:rPr>
                <w:rFonts w:ascii="Times New Roman" w:eastAsia="等线" w:hAnsi="Times New Roman" w:cs="Times New Roman"/>
                <w:sz w:val="22"/>
              </w:rPr>
              <w:t>90</w:t>
            </w:r>
          </w:p>
        </w:tc>
        <w:tc>
          <w:tcPr>
            <w:tcW w:w="1134" w:type="dxa"/>
            <w:gridSpan w:val="2"/>
          </w:tcPr>
          <w:p w14:paraId="66ECFF0D" w14:textId="235B0933" w:rsidR="004372D2" w:rsidRPr="004372D2" w:rsidRDefault="004372D2" w:rsidP="004372D2">
            <w:pPr>
              <w:ind w:firstLineChars="50" w:firstLine="110"/>
              <w:rPr>
                <w:rFonts w:ascii="Times New Roman" w:eastAsia="等线" w:hAnsi="Times New Roman" w:cs="Times New Roman"/>
                <w:sz w:val="22"/>
              </w:rPr>
            </w:pPr>
            <w:r w:rsidRPr="004372D2">
              <w:rPr>
                <w:rFonts w:ascii="Times New Roman" w:eastAsia="等线" w:hAnsi="Times New Roman" w:cs="Times New Roman"/>
                <w:sz w:val="22"/>
              </w:rPr>
              <w:t>14</w:t>
            </w:r>
            <w:r w:rsidR="00844767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1701" w:type="dxa"/>
            <w:gridSpan w:val="2"/>
          </w:tcPr>
          <w:p w14:paraId="2D019088" w14:textId="2A74096D" w:rsidR="004372D2" w:rsidRPr="004372D2" w:rsidRDefault="004372D2" w:rsidP="004372D2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</w:rPr>
            </w:pPr>
            <w:r w:rsidRPr="004372D2">
              <w:rPr>
                <w:rFonts w:ascii="Times New Roman" w:eastAsia="等线" w:hAnsi="Times New Roman" w:cs="Times New Roman"/>
                <w:sz w:val="22"/>
              </w:rPr>
              <w:t>4.</w:t>
            </w:r>
            <w:r w:rsidR="00844767">
              <w:rPr>
                <w:rFonts w:ascii="Times New Roman" w:eastAsia="等线" w:hAnsi="Times New Roman" w:cs="Times New Roman"/>
                <w:sz w:val="22"/>
              </w:rPr>
              <w:t>4</w:t>
            </w:r>
            <w:r w:rsidRPr="004372D2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850" w:type="dxa"/>
          </w:tcPr>
          <w:p w14:paraId="30128015" w14:textId="535CA41E" w:rsidR="004372D2" w:rsidRPr="004372D2" w:rsidRDefault="004372D2" w:rsidP="004372D2">
            <w:pPr>
              <w:ind w:leftChars="-51" w:left="-107"/>
              <w:rPr>
                <w:rFonts w:ascii="Times New Roman" w:eastAsia="等线" w:hAnsi="Times New Roman" w:cs="Times New Roman"/>
                <w:sz w:val="22"/>
              </w:rPr>
            </w:pPr>
            <w:r w:rsidRPr="004372D2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4372D2">
              <w:rPr>
                <w:rFonts w:ascii="Times New Roman" w:eastAsia="等线" w:hAnsi="Times New Roman" w:cs="Times New Roman"/>
                <w:sz w:val="22"/>
              </w:rPr>
              <w:t>.2</w:t>
            </w:r>
            <w:r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</w:tr>
      <w:tr w:rsidR="007B6743" w:rsidRPr="0095279C" w14:paraId="63CB9833" w14:textId="77777777" w:rsidTr="007B297D">
        <w:trPr>
          <w:jc w:val="center"/>
        </w:trPr>
        <w:tc>
          <w:tcPr>
            <w:tcW w:w="2689" w:type="dxa"/>
          </w:tcPr>
          <w:p w14:paraId="33C98E85" w14:textId="1884F092" w:rsidR="007B6743" w:rsidRPr="0095279C" w:rsidRDefault="004372D2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D2">
              <w:rPr>
                <w:rFonts w:ascii="Times New Roman" w:eastAsia="等线" w:hAnsi="Times New Roman" w:cs="Times New Roman"/>
                <w:sz w:val="22"/>
              </w:rPr>
              <w:t>Apgar≤7 (5min)</w:t>
            </w:r>
          </w:p>
        </w:tc>
        <w:tc>
          <w:tcPr>
            <w:tcW w:w="1134" w:type="dxa"/>
            <w:gridSpan w:val="2"/>
          </w:tcPr>
          <w:p w14:paraId="566D4A73" w14:textId="611A2845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59" w:type="dxa"/>
          </w:tcPr>
          <w:p w14:paraId="39CDF837" w14:textId="4387D800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992" w:type="dxa"/>
            <w:gridSpan w:val="2"/>
          </w:tcPr>
          <w:p w14:paraId="2DB8390A" w14:textId="46AA2527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559" w:type="dxa"/>
            <w:gridSpan w:val="2"/>
          </w:tcPr>
          <w:p w14:paraId="0F70ED0F" w14:textId="262EE234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1276" w:type="dxa"/>
            <w:gridSpan w:val="2"/>
          </w:tcPr>
          <w:p w14:paraId="7A43034E" w14:textId="07FB8E69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30</w:t>
            </w:r>
          </w:p>
        </w:tc>
      </w:tr>
      <w:tr w:rsidR="007B6743" w:rsidRPr="0095279C" w14:paraId="7FDA3BFA" w14:textId="77777777" w:rsidTr="007B297D">
        <w:trPr>
          <w:jc w:val="center"/>
        </w:trPr>
        <w:tc>
          <w:tcPr>
            <w:tcW w:w="2689" w:type="dxa"/>
          </w:tcPr>
          <w:p w14:paraId="02E5787D" w14:textId="14A43D51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sz w:val="22"/>
              </w:rPr>
              <w:t>Birth injury</w:t>
            </w:r>
          </w:p>
        </w:tc>
        <w:tc>
          <w:tcPr>
            <w:tcW w:w="1134" w:type="dxa"/>
            <w:gridSpan w:val="2"/>
          </w:tcPr>
          <w:p w14:paraId="384BFB0C" w14:textId="4D765848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450</w:t>
            </w:r>
          </w:p>
        </w:tc>
        <w:tc>
          <w:tcPr>
            <w:tcW w:w="1559" w:type="dxa"/>
          </w:tcPr>
          <w:p w14:paraId="55EAD892" w14:textId="5025ABA8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20.61</w:t>
            </w:r>
          </w:p>
        </w:tc>
        <w:tc>
          <w:tcPr>
            <w:tcW w:w="992" w:type="dxa"/>
            <w:gridSpan w:val="2"/>
          </w:tcPr>
          <w:p w14:paraId="2D834862" w14:textId="6CC40308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908</w:t>
            </w:r>
          </w:p>
        </w:tc>
        <w:tc>
          <w:tcPr>
            <w:tcW w:w="1559" w:type="dxa"/>
            <w:gridSpan w:val="2"/>
          </w:tcPr>
          <w:p w14:paraId="207CAE4C" w14:textId="335FCF02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27.56</w:t>
            </w:r>
          </w:p>
        </w:tc>
        <w:tc>
          <w:tcPr>
            <w:tcW w:w="1276" w:type="dxa"/>
            <w:gridSpan w:val="2"/>
          </w:tcPr>
          <w:p w14:paraId="6A375327" w14:textId="1FA31741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7B6743" w:rsidRPr="0095279C" w14:paraId="2A1B3AC7" w14:textId="77777777" w:rsidTr="007B297D">
        <w:trPr>
          <w:jc w:val="center"/>
        </w:trPr>
        <w:tc>
          <w:tcPr>
            <w:tcW w:w="2689" w:type="dxa"/>
          </w:tcPr>
          <w:p w14:paraId="262B64EA" w14:textId="1E6E7624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sz w:val="22"/>
              </w:rPr>
              <w:t>Congenital malformation</w:t>
            </w:r>
          </w:p>
        </w:tc>
        <w:tc>
          <w:tcPr>
            <w:tcW w:w="1134" w:type="dxa"/>
            <w:gridSpan w:val="2"/>
          </w:tcPr>
          <w:p w14:paraId="69CB25AB" w14:textId="50371C47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559" w:type="dxa"/>
          </w:tcPr>
          <w:p w14:paraId="317107F5" w14:textId="6D44BE3C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1.88</w:t>
            </w:r>
          </w:p>
        </w:tc>
        <w:tc>
          <w:tcPr>
            <w:tcW w:w="992" w:type="dxa"/>
            <w:gridSpan w:val="2"/>
          </w:tcPr>
          <w:p w14:paraId="584B1EFD" w14:textId="6261F781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559" w:type="dxa"/>
            <w:gridSpan w:val="2"/>
          </w:tcPr>
          <w:p w14:paraId="54F0B9B5" w14:textId="65BC5FCB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1276" w:type="dxa"/>
            <w:gridSpan w:val="2"/>
          </w:tcPr>
          <w:p w14:paraId="321140E0" w14:textId="5892FC67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</w:tr>
      <w:tr w:rsidR="007B6743" w:rsidRPr="0095279C" w14:paraId="55BCE164" w14:textId="77777777" w:rsidTr="007B297D">
        <w:trPr>
          <w:jc w:val="center"/>
        </w:trPr>
        <w:tc>
          <w:tcPr>
            <w:tcW w:w="2689" w:type="dxa"/>
          </w:tcPr>
          <w:p w14:paraId="5C2230C9" w14:textId="1E2E5F77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sz w:val="22"/>
              </w:rPr>
              <w:t>Neonatal Ward</w:t>
            </w:r>
          </w:p>
        </w:tc>
        <w:tc>
          <w:tcPr>
            <w:tcW w:w="1134" w:type="dxa"/>
            <w:gridSpan w:val="2"/>
          </w:tcPr>
          <w:p w14:paraId="26B678F8" w14:textId="0142F9F7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1559" w:type="dxa"/>
          </w:tcPr>
          <w:p w14:paraId="414B95CA" w14:textId="017C1715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7.88</w:t>
            </w:r>
          </w:p>
        </w:tc>
        <w:tc>
          <w:tcPr>
            <w:tcW w:w="992" w:type="dxa"/>
            <w:gridSpan w:val="2"/>
          </w:tcPr>
          <w:p w14:paraId="0BBE3C1B" w14:textId="1C6D5C77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1559" w:type="dxa"/>
            <w:gridSpan w:val="2"/>
          </w:tcPr>
          <w:p w14:paraId="1C14837F" w14:textId="3E2DC59B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6.83</w:t>
            </w:r>
          </w:p>
        </w:tc>
        <w:tc>
          <w:tcPr>
            <w:tcW w:w="1276" w:type="dxa"/>
            <w:gridSpan w:val="2"/>
          </w:tcPr>
          <w:p w14:paraId="5A054EA4" w14:textId="19E9E658" w:rsidR="007B6743" w:rsidRPr="0095279C" w:rsidRDefault="007B6743" w:rsidP="0095279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</w:tr>
      <w:tr w:rsidR="00237030" w:rsidRPr="0095279C" w14:paraId="3F991D6B" w14:textId="77777777" w:rsidTr="007B297D">
        <w:trPr>
          <w:jc w:val="center"/>
        </w:trPr>
        <w:tc>
          <w:tcPr>
            <w:tcW w:w="2689" w:type="dxa"/>
          </w:tcPr>
          <w:p w14:paraId="204F60A9" w14:textId="77777777" w:rsidR="00237030" w:rsidRPr="0095279C" w:rsidRDefault="00237030" w:rsidP="0023703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134" w:type="dxa"/>
            <w:gridSpan w:val="2"/>
          </w:tcPr>
          <w:p w14:paraId="203BFAE1" w14:textId="45BD22A3" w:rsidR="00237030" w:rsidRPr="0095279C" w:rsidRDefault="00237030" w:rsidP="0023703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an</w:t>
            </w:r>
          </w:p>
        </w:tc>
        <w:tc>
          <w:tcPr>
            <w:tcW w:w="1559" w:type="dxa"/>
          </w:tcPr>
          <w:p w14:paraId="38144828" w14:textId="4D50678B" w:rsidR="00237030" w:rsidRPr="0095279C" w:rsidRDefault="00237030" w:rsidP="0023703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I</w:t>
            </w:r>
          </w:p>
        </w:tc>
        <w:tc>
          <w:tcPr>
            <w:tcW w:w="992" w:type="dxa"/>
            <w:gridSpan w:val="2"/>
          </w:tcPr>
          <w:p w14:paraId="7D20E5C4" w14:textId="30DBB693" w:rsidR="00237030" w:rsidRPr="0095279C" w:rsidRDefault="00237030" w:rsidP="0023703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an</w:t>
            </w:r>
          </w:p>
        </w:tc>
        <w:tc>
          <w:tcPr>
            <w:tcW w:w="1559" w:type="dxa"/>
            <w:gridSpan w:val="2"/>
          </w:tcPr>
          <w:p w14:paraId="721B9C17" w14:textId="77F7E22B" w:rsidR="00237030" w:rsidRPr="0095279C" w:rsidRDefault="00237030" w:rsidP="0023703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I</w:t>
            </w:r>
          </w:p>
        </w:tc>
        <w:tc>
          <w:tcPr>
            <w:tcW w:w="1276" w:type="dxa"/>
            <w:gridSpan w:val="2"/>
          </w:tcPr>
          <w:p w14:paraId="2840235B" w14:textId="77777777" w:rsidR="00237030" w:rsidRPr="0095279C" w:rsidRDefault="00237030" w:rsidP="0023703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37030" w:rsidRPr="0095279C" w14:paraId="10449F64" w14:textId="77777777" w:rsidTr="007B297D">
        <w:trPr>
          <w:jc w:val="center"/>
        </w:trPr>
        <w:tc>
          <w:tcPr>
            <w:tcW w:w="2689" w:type="dxa"/>
          </w:tcPr>
          <w:p w14:paraId="0F7FBFFF" w14:textId="1AC9DBE9" w:rsidR="00237030" w:rsidRPr="0095279C" w:rsidRDefault="00237030" w:rsidP="00237030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sz w:val="22"/>
              </w:rPr>
              <w:t>Birthweight</w:t>
            </w:r>
          </w:p>
        </w:tc>
        <w:tc>
          <w:tcPr>
            <w:tcW w:w="1134" w:type="dxa"/>
            <w:gridSpan w:val="2"/>
          </w:tcPr>
          <w:p w14:paraId="32F54313" w14:textId="4D063F07" w:rsidR="00237030" w:rsidRPr="0095279C" w:rsidRDefault="00237030" w:rsidP="0023703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3278.8</w:t>
            </w:r>
          </w:p>
        </w:tc>
        <w:tc>
          <w:tcPr>
            <w:tcW w:w="1559" w:type="dxa"/>
          </w:tcPr>
          <w:p w14:paraId="061AF48A" w14:textId="03ACD107" w:rsidR="00237030" w:rsidRPr="0095279C" w:rsidRDefault="00237030" w:rsidP="0023703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3263.3-3294.3</w:t>
            </w:r>
          </w:p>
        </w:tc>
        <w:tc>
          <w:tcPr>
            <w:tcW w:w="992" w:type="dxa"/>
            <w:gridSpan w:val="2"/>
          </w:tcPr>
          <w:p w14:paraId="5324144B" w14:textId="17DBB916" w:rsidR="00237030" w:rsidRPr="0095279C" w:rsidRDefault="00237030" w:rsidP="0023703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3290.7</w:t>
            </w:r>
          </w:p>
        </w:tc>
        <w:tc>
          <w:tcPr>
            <w:tcW w:w="1559" w:type="dxa"/>
            <w:gridSpan w:val="2"/>
          </w:tcPr>
          <w:p w14:paraId="2A2B69FF" w14:textId="635835AA" w:rsidR="00237030" w:rsidRPr="0095279C" w:rsidRDefault="00237030" w:rsidP="0023703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3277.9-3303.4</w:t>
            </w:r>
          </w:p>
        </w:tc>
        <w:tc>
          <w:tcPr>
            <w:tcW w:w="1276" w:type="dxa"/>
            <w:gridSpan w:val="2"/>
          </w:tcPr>
          <w:p w14:paraId="5E8E32ED" w14:textId="4A0FAF32" w:rsidR="00237030" w:rsidRPr="0095279C" w:rsidRDefault="00237030" w:rsidP="0023703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5279C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</w:tr>
      <w:bookmarkEnd w:id="5"/>
    </w:tbl>
    <w:p w14:paraId="7EA8E272" w14:textId="6CD631FC" w:rsidR="00B00647" w:rsidRDefault="00C138AE">
      <w:pPr>
        <w:widowControl/>
        <w:jc w:val="left"/>
      </w:pPr>
      <w:r>
        <w:br w:type="page"/>
      </w:r>
    </w:p>
    <w:p w14:paraId="3ECD664A" w14:textId="60396042" w:rsidR="00B3246E" w:rsidRPr="007B0036" w:rsidRDefault="00362FCB" w:rsidP="00B3246E">
      <w:pPr>
        <w:rPr>
          <w:rFonts w:ascii="Times New Roman" w:hAnsi="Times New Roman" w:cs="Times New Roman"/>
          <w:sz w:val="24"/>
          <w:szCs w:val="24"/>
        </w:rPr>
      </w:pPr>
      <w:r w:rsidRPr="00362FCB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B3246E" w:rsidRPr="007B003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3246E" w:rsidRPr="004E3A42">
        <w:rPr>
          <w:rFonts w:ascii="Times New Roman" w:hAnsi="Times New Roman" w:cs="Times New Roman"/>
          <w:sz w:val="24"/>
          <w:szCs w:val="24"/>
        </w:rPr>
        <w:t xml:space="preserve">Selective episiotomy versus Routine episiotomy: </w:t>
      </w:r>
      <w:r w:rsidR="00B3246E">
        <w:rPr>
          <w:rFonts w:ascii="Times New Roman" w:hAnsi="Times New Roman" w:cs="Times New Roman"/>
          <w:sz w:val="24"/>
          <w:szCs w:val="24"/>
        </w:rPr>
        <w:t xml:space="preserve">risk of </w:t>
      </w:r>
      <w:r w:rsidR="00B3246E" w:rsidRPr="004E3A42">
        <w:rPr>
          <w:rFonts w:ascii="Times New Roman" w:hAnsi="Times New Roman" w:cs="Times New Roman"/>
          <w:sz w:val="24"/>
          <w:szCs w:val="24"/>
        </w:rPr>
        <w:t>maternal and neonatal outcomes</w:t>
      </w:r>
      <w:r w:rsidR="00B3246E">
        <w:rPr>
          <w:rFonts w:ascii="Times New Roman" w:hAnsi="Times New Roman" w:cs="Times New Roman"/>
          <w:sz w:val="24"/>
          <w:szCs w:val="24"/>
        </w:rPr>
        <w:t xml:space="preserve"> </w:t>
      </w:r>
      <w:r w:rsidR="00B3246E" w:rsidRPr="007B0036">
        <w:rPr>
          <w:rFonts w:ascii="Times New Roman" w:hAnsi="Times New Roman" w:cs="Times New Roman"/>
          <w:sz w:val="24"/>
          <w:szCs w:val="24"/>
        </w:rPr>
        <w:t>(</w:t>
      </w:r>
      <w:r w:rsidR="00B3246E">
        <w:rPr>
          <w:rFonts w:ascii="Times New Roman" w:hAnsi="Times New Roman" w:cs="Times New Roman"/>
          <w:sz w:val="24"/>
          <w:szCs w:val="24"/>
        </w:rPr>
        <w:t>un</w:t>
      </w:r>
      <w:r w:rsidR="00B3246E" w:rsidRPr="007B0036">
        <w:rPr>
          <w:rFonts w:ascii="Times New Roman" w:hAnsi="Times New Roman" w:cs="Times New Roman"/>
          <w:sz w:val="24"/>
          <w:szCs w:val="24"/>
        </w:rPr>
        <w:t>weighted)</w:t>
      </w:r>
    </w:p>
    <w:tbl>
      <w:tblPr>
        <w:tblStyle w:val="a3"/>
        <w:tblpPr w:leftFromText="180" w:rightFromText="180" w:vertAnchor="text" w:horzAnchor="margin" w:tblpXSpec="center" w:tblpY="21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559"/>
        <w:gridCol w:w="850"/>
        <w:gridCol w:w="1418"/>
        <w:gridCol w:w="1417"/>
        <w:gridCol w:w="993"/>
      </w:tblGrid>
      <w:tr w:rsidR="00635779" w:rsidRPr="00167F3F" w14:paraId="42054970" w14:textId="77777777" w:rsidTr="00635779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DE3ACAD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eastAsia="等线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644A55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de 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845E6B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2709E9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B414B9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8BD852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FF696D5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635779" w:rsidRPr="00167F3F" w14:paraId="70A7CBDC" w14:textId="77777777" w:rsidTr="00635779">
        <w:tc>
          <w:tcPr>
            <w:tcW w:w="2547" w:type="dxa"/>
            <w:tcBorders>
              <w:top w:val="single" w:sz="4" w:space="0" w:color="auto"/>
            </w:tcBorders>
          </w:tcPr>
          <w:p w14:paraId="5FDF2248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eastAsia="等线" w:hAnsi="Times New Roman" w:cs="Times New Roman"/>
                <w:color w:val="000000"/>
                <w:sz w:val="22"/>
              </w:rPr>
              <w:t>Meconiu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3300C5" w14:textId="77777777" w:rsidR="00635779" w:rsidRPr="00167F3F" w:rsidRDefault="00635779" w:rsidP="006357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7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B14C86" w14:textId="77777777" w:rsidR="00635779" w:rsidRPr="00167F3F" w:rsidRDefault="00635779" w:rsidP="006357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619- 0.98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D18B0C" w14:textId="77777777" w:rsidR="00635779" w:rsidRPr="00167F3F" w:rsidRDefault="00635779" w:rsidP="006357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AD00115" w14:textId="77777777" w:rsidR="00635779" w:rsidRPr="00167F3F" w:rsidRDefault="00635779" w:rsidP="006357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80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C66588" w14:textId="77777777" w:rsidR="00635779" w:rsidRPr="00167F3F" w:rsidRDefault="00635779" w:rsidP="006357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622-1.05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E32099E" w14:textId="77777777" w:rsidR="00635779" w:rsidRPr="00167F3F" w:rsidRDefault="00635779" w:rsidP="0063577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11</w:t>
            </w:r>
          </w:p>
        </w:tc>
      </w:tr>
      <w:tr w:rsidR="00635779" w:rsidRPr="00167F3F" w14:paraId="09C534DD" w14:textId="77777777" w:rsidTr="00635779">
        <w:tc>
          <w:tcPr>
            <w:tcW w:w="2547" w:type="dxa"/>
          </w:tcPr>
          <w:p w14:paraId="7044B27A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eastAsia="等线" w:hAnsi="Times New Roman" w:cs="Times New Roman"/>
                <w:sz w:val="22"/>
              </w:rPr>
              <w:t>Fetal distress</w:t>
            </w:r>
          </w:p>
        </w:tc>
        <w:tc>
          <w:tcPr>
            <w:tcW w:w="1276" w:type="dxa"/>
          </w:tcPr>
          <w:p w14:paraId="167FE065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1.224</w:t>
            </w:r>
          </w:p>
        </w:tc>
        <w:tc>
          <w:tcPr>
            <w:tcW w:w="1559" w:type="dxa"/>
          </w:tcPr>
          <w:p w14:paraId="42D02FB9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924-1.622</w:t>
            </w:r>
          </w:p>
        </w:tc>
        <w:tc>
          <w:tcPr>
            <w:tcW w:w="850" w:type="dxa"/>
          </w:tcPr>
          <w:p w14:paraId="47C3AC6A" w14:textId="77777777" w:rsidR="00635779" w:rsidRPr="00167F3F" w:rsidRDefault="00635779" w:rsidP="00635779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1418" w:type="dxa"/>
          </w:tcPr>
          <w:p w14:paraId="38BA410A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1.573</w:t>
            </w:r>
          </w:p>
        </w:tc>
        <w:tc>
          <w:tcPr>
            <w:tcW w:w="1417" w:type="dxa"/>
          </w:tcPr>
          <w:p w14:paraId="5C5DF100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1.157- 2.138</w:t>
            </w:r>
          </w:p>
        </w:tc>
        <w:tc>
          <w:tcPr>
            <w:tcW w:w="993" w:type="dxa"/>
          </w:tcPr>
          <w:p w14:paraId="1AF37B12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635779" w:rsidRPr="00167F3F" w14:paraId="30C0C1FA" w14:textId="77777777" w:rsidTr="00635779">
        <w:tc>
          <w:tcPr>
            <w:tcW w:w="2547" w:type="dxa"/>
          </w:tcPr>
          <w:p w14:paraId="6D89B529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eastAsia="等线" w:hAnsi="Times New Roman" w:cs="Times New Roman"/>
                <w:sz w:val="22"/>
              </w:rPr>
              <w:t>Shoulder dystocia</w:t>
            </w:r>
          </w:p>
        </w:tc>
        <w:tc>
          <w:tcPr>
            <w:tcW w:w="1276" w:type="dxa"/>
          </w:tcPr>
          <w:p w14:paraId="56F7CC8C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198</w:t>
            </w:r>
          </w:p>
        </w:tc>
        <w:tc>
          <w:tcPr>
            <w:tcW w:w="1559" w:type="dxa"/>
          </w:tcPr>
          <w:p w14:paraId="7B6EEB00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054-0.72</w:t>
            </w:r>
          </w:p>
        </w:tc>
        <w:tc>
          <w:tcPr>
            <w:tcW w:w="850" w:type="dxa"/>
          </w:tcPr>
          <w:p w14:paraId="693A5E87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418" w:type="dxa"/>
          </w:tcPr>
          <w:p w14:paraId="7F4940DF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192</w:t>
            </w:r>
          </w:p>
        </w:tc>
        <w:tc>
          <w:tcPr>
            <w:tcW w:w="1417" w:type="dxa"/>
          </w:tcPr>
          <w:p w14:paraId="384AB76E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042- 0.873</w:t>
            </w:r>
          </w:p>
        </w:tc>
        <w:tc>
          <w:tcPr>
            <w:tcW w:w="993" w:type="dxa"/>
          </w:tcPr>
          <w:p w14:paraId="256BB9B9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635779" w:rsidRPr="00167F3F" w14:paraId="0AD9FE5A" w14:textId="77777777" w:rsidTr="00635779">
        <w:tc>
          <w:tcPr>
            <w:tcW w:w="2547" w:type="dxa"/>
          </w:tcPr>
          <w:p w14:paraId="6DDE7081" w14:textId="60233E22" w:rsidR="00635779" w:rsidRPr="00167F3F" w:rsidRDefault="00682AF3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215DD">
              <w:rPr>
                <w:rFonts w:ascii="Times New Roman" w:eastAsia="等线" w:hAnsi="Times New Roman" w:cs="Times New Roman"/>
                <w:color w:val="000000"/>
                <w:sz w:val="22"/>
              </w:rPr>
              <w:t>Incompletely uterine rupture</w:t>
            </w:r>
          </w:p>
        </w:tc>
        <w:tc>
          <w:tcPr>
            <w:tcW w:w="1276" w:type="dxa"/>
          </w:tcPr>
          <w:p w14:paraId="098EF928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1.325</w:t>
            </w:r>
          </w:p>
        </w:tc>
        <w:tc>
          <w:tcPr>
            <w:tcW w:w="1559" w:type="dxa"/>
          </w:tcPr>
          <w:p w14:paraId="4CF92369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243-7.241</w:t>
            </w:r>
          </w:p>
        </w:tc>
        <w:tc>
          <w:tcPr>
            <w:tcW w:w="850" w:type="dxa"/>
          </w:tcPr>
          <w:p w14:paraId="0CD04F9C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1418" w:type="dxa"/>
          </w:tcPr>
          <w:p w14:paraId="2E8ACCB2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1.587</w:t>
            </w:r>
          </w:p>
        </w:tc>
        <w:tc>
          <w:tcPr>
            <w:tcW w:w="1417" w:type="dxa"/>
          </w:tcPr>
          <w:p w14:paraId="1DDB84E9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254-9.905</w:t>
            </w:r>
          </w:p>
        </w:tc>
        <w:tc>
          <w:tcPr>
            <w:tcW w:w="993" w:type="dxa"/>
          </w:tcPr>
          <w:p w14:paraId="0986939F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62</w:t>
            </w:r>
          </w:p>
        </w:tc>
      </w:tr>
      <w:tr w:rsidR="00635779" w:rsidRPr="00167F3F" w14:paraId="4E570F52" w14:textId="77777777" w:rsidTr="00635779">
        <w:tc>
          <w:tcPr>
            <w:tcW w:w="2547" w:type="dxa"/>
          </w:tcPr>
          <w:p w14:paraId="67FF7006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eastAsia="等线" w:hAnsi="Times New Roman" w:cs="Times New Roman"/>
                <w:color w:val="000000"/>
                <w:sz w:val="22"/>
              </w:rPr>
              <w:t>Episiotomy</w:t>
            </w:r>
          </w:p>
        </w:tc>
        <w:tc>
          <w:tcPr>
            <w:tcW w:w="1276" w:type="dxa"/>
          </w:tcPr>
          <w:p w14:paraId="4D799243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085</w:t>
            </w:r>
          </w:p>
        </w:tc>
        <w:tc>
          <w:tcPr>
            <w:tcW w:w="1559" w:type="dxa"/>
          </w:tcPr>
          <w:p w14:paraId="4BECE663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073- 0.098</w:t>
            </w:r>
          </w:p>
        </w:tc>
        <w:tc>
          <w:tcPr>
            <w:tcW w:w="850" w:type="dxa"/>
          </w:tcPr>
          <w:p w14:paraId="5A4F39D5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418" w:type="dxa"/>
          </w:tcPr>
          <w:p w14:paraId="2C6A805D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103</w:t>
            </w:r>
          </w:p>
        </w:tc>
        <w:tc>
          <w:tcPr>
            <w:tcW w:w="1417" w:type="dxa"/>
          </w:tcPr>
          <w:p w14:paraId="0CCB3D6A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089-0.121</w:t>
            </w:r>
          </w:p>
        </w:tc>
        <w:tc>
          <w:tcPr>
            <w:tcW w:w="993" w:type="dxa"/>
          </w:tcPr>
          <w:p w14:paraId="6BFFC5E0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635779" w:rsidRPr="00167F3F" w14:paraId="63C559FC" w14:textId="77777777" w:rsidTr="00635779">
        <w:tc>
          <w:tcPr>
            <w:tcW w:w="2547" w:type="dxa"/>
          </w:tcPr>
          <w:p w14:paraId="7CF39AD2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eastAsia="等线" w:hAnsi="Times New Roman" w:cs="Times New Roman"/>
                <w:sz w:val="22"/>
              </w:rPr>
              <w:t>Postpartum hemorrhage</w:t>
            </w:r>
          </w:p>
        </w:tc>
        <w:tc>
          <w:tcPr>
            <w:tcW w:w="1276" w:type="dxa"/>
          </w:tcPr>
          <w:p w14:paraId="288768EB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501</w:t>
            </w:r>
          </w:p>
        </w:tc>
        <w:tc>
          <w:tcPr>
            <w:tcW w:w="1559" w:type="dxa"/>
          </w:tcPr>
          <w:p w14:paraId="6DD0D84F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356-0.704</w:t>
            </w:r>
          </w:p>
        </w:tc>
        <w:tc>
          <w:tcPr>
            <w:tcW w:w="850" w:type="dxa"/>
          </w:tcPr>
          <w:p w14:paraId="00073FD8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418" w:type="dxa"/>
          </w:tcPr>
          <w:p w14:paraId="3128FFBC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476</w:t>
            </w:r>
          </w:p>
        </w:tc>
        <w:tc>
          <w:tcPr>
            <w:tcW w:w="1417" w:type="dxa"/>
          </w:tcPr>
          <w:p w14:paraId="0CE7A6F8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323-0.701</w:t>
            </w:r>
          </w:p>
        </w:tc>
        <w:tc>
          <w:tcPr>
            <w:tcW w:w="993" w:type="dxa"/>
          </w:tcPr>
          <w:p w14:paraId="2DFD26C7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635779" w:rsidRPr="00167F3F" w14:paraId="6F9BD7B0" w14:textId="77777777" w:rsidTr="00635779">
        <w:tc>
          <w:tcPr>
            <w:tcW w:w="2547" w:type="dxa"/>
          </w:tcPr>
          <w:p w14:paraId="251A1382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eastAsia="等线" w:hAnsi="Times New Roman" w:cs="Times New Roman"/>
                <w:sz w:val="22"/>
              </w:rPr>
              <w:t>Severe perineal laceration</w:t>
            </w:r>
          </w:p>
        </w:tc>
        <w:tc>
          <w:tcPr>
            <w:tcW w:w="1276" w:type="dxa"/>
          </w:tcPr>
          <w:p w14:paraId="746B1879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331</w:t>
            </w:r>
          </w:p>
        </w:tc>
        <w:tc>
          <w:tcPr>
            <w:tcW w:w="1559" w:type="dxa"/>
          </w:tcPr>
          <w:p w14:paraId="4B96C747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061-1.808</w:t>
            </w:r>
          </w:p>
        </w:tc>
        <w:tc>
          <w:tcPr>
            <w:tcW w:w="850" w:type="dxa"/>
          </w:tcPr>
          <w:p w14:paraId="7267C93B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20</w:t>
            </w:r>
          </w:p>
        </w:tc>
        <w:tc>
          <w:tcPr>
            <w:tcW w:w="1418" w:type="dxa"/>
          </w:tcPr>
          <w:p w14:paraId="129FBF7E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433</w:t>
            </w:r>
          </w:p>
        </w:tc>
        <w:tc>
          <w:tcPr>
            <w:tcW w:w="1417" w:type="dxa"/>
          </w:tcPr>
          <w:p w14:paraId="1581FD59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066-2.831</w:t>
            </w:r>
          </w:p>
        </w:tc>
        <w:tc>
          <w:tcPr>
            <w:tcW w:w="993" w:type="dxa"/>
          </w:tcPr>
          <w:p w14:paraId="36E0F821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38</w:t>
            </w:r>
          </w:p>
        </w:tc>
      </w:tr>
      <w:tr w:rsidR="00635779" w:rsidRPr="00167F3F" w14:paraId="2086D1B6" w14:textId="77777777" w:rsidTr="00635779">
        <w:tc>
          <w:tcPr>
            <w:tcW w:w="2547" w:type="dxa"/>
          </w:tcPr>
          <w:p w14:paraId="48AE62A3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eastAsia="等线" w:hAnsi="Times New Roman" w:cs="Times New Roman"/>
                <w:sz w:val="22"/>
              </w:rPr>
              <w:t>Transfusion</w:t>
            </w:r>
          </w:p>
        </w:tc>
        <w:tc>
          <w:tcPr>
            <w:tcW w:w="1276" w:type="dxa"/>
          </w:tcPr>
          <w:p w14:paraId="650AF00A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1.031</w:t>
            </w:r>
          </w:p>
        </w:tc>
        <w:tc>
          <w:tcPr>
            <w:tcW w:w="1559" w:type="dxa"/>
          </w:tcPr>
          <w:p w14:paraId="6FA78DE4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445-2.385</w:t>
            </w:r>
          </w:p>
        </w:tc>
        <w:tc>
          <w:tcPr>
            <w:tcW w:w="850" w:type="dxa"/>
          </w:tcPr>
          <w:p w14:paraId="09FB5101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418" w:type="dxa"/>
          </w:tcPr>
          <w:p w14:paraId="095F3981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815</w:t>
            </w:r>
          </w:p>
        </w:tc>
        <w:tc>
          <w:tcPr>
            <w:tcW w:w="1417" w:type="dxa"/>
          </w:tcPr>
          <w:p w14:paraId="252DCECD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309-2.149</w:t>
            </w:r>
          </w:p>
        </w:tc>
        <w:tc>
          <w:tcPr>
            <w:tcW w:w="993" w:type="dxa"/>
          </w:tcPr>
          <w:p w14:paraId="69634624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68</w:t>
            </w:r>
          </w:p>
        </w:tc>
      </w:tr>
      <w:tr w:rsidR="00635779" w:rsidRPr="00167F3F" w14:paraId="51838B06" w14:textId="77777777" w:rsidTr="00635779">
        <w:tc>
          <w:tcPr>
            <w:tcW w:w="2547" w:type="dxa"/>
          </w:tcPr>
          <w:p w14:paraId="6F27E58B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eastAsia="等线" w:hAnsi="Times New Roman" w:cs="Times New Roman"/>
                <w:sz w:val="22"/>
              </w:rPr>
              <w:t>Puerperal infection</w:t>
            </w:r>
          </w:p>
        </w:tc>
        <w:tc>
          <w:tcPr>
            <w:tcW w:w="1276" w:type="dxa"/>
          </w:tcPr>
          <w:p w14:paraId="689DE8B3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2.158</w:t>
            </w:r>
          </w:p>
        </w:tc>
        <w:tc>
          <w:tcPr>
            <w:tcW w:w="1559" w:type="dxa"/>
          </w:tcPr>
          <w:p w14:paraId="0CF507C0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703-6.626</w:t>
            </w:r>
          </w:p>
        </w:tc>
        <w:tc>
          <w:tcPr>
            <w:tcW w:w="850" w:type="dxa"/>
          </w:tcPr>
          <w:p w14:paraId="2F3719BB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1418" w:type="dxa"/>
          </w:tcPr>
          <w:p w14:paraId="6FE2F19F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2.256</w:t>
            </w:r>
          </w:p>
        </w:tc>
        <w:tc>
          <w:tcPr>
            <w:tcW w:w="1417" w:type="dxa"/>
          </w:tcPr>
          <w:p w14:paraId="705C6708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668-7.614</w:t>
            </w:r>
          </w:p>
        </w:tc>
        <w:tc>
          <w:tcPr>
            <w:tcW w:w="993" w:type="dxa"/>
          </w:tcPr>
          <w:p w14:paraId="23E98AEE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19</w:t>
            </w:r>
          </w:p>
        </w:tc>
      </w:tr>
      <w:tr w:rsidR="00635779" w:rsidRPr="00167F3F" w14:paraId="45D59471" w14:textId="77777777" w:rsidTr="00635779">
        <w:tc>
          <w:tcPr>
            <w:tcW w:w="2547" w:type="dxa"/>
          </w:tcPr>
          <w:p w14:paraId="3E7958B8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eastAsia="等线" w:hAnsi="Times New Roman" w:cs="Times New Roman"/>
                <w:sz w:val="22"/>
              </w:rPr>
              <w:t>Apgar 5min</w:t>
            </w:r>
          </w:p>
        </w:tc>
        <w:tc>
          <w:tcPr>
            <w:tcW w:w="1276" w:type="dxa"/>
          </w:tcPr>
          <w:p w14:paraId="504D6821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1.825</w:t>
            </w:r>
          </w:p>
        </w:tc>
        <w:tc>
          <w:tcPr>
            <w:tcW w:w="1559" w:type="dxa"/>
          </w:tcPr>
          <w:p w14:paraId="44A0994C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580-5.738</w:t>
            </w:r>
          </w:p>
        </w:tc>
        <w:tc>
          <w:tcPr>
            <w:tcW w:w="850" w:type="dxa"/>
          </w:tcPr>
          <w:p w14:paraId="6025D43F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1418" w:type="dxa"/>
          </w:tcPr>
          <w:p w14:paraId="264C5459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2.232</w:t>
            </w:r>
          </w:p>
        </w:tc>
        <w:tc>
          <w:tcPr>
            <w:tcW w:w="1417" w:type="dxa"/>
          </w:tcPr>
          <w:p w14:paraId="594C9D8B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663-7.506</w:t>
            </w:r>
          </w:p>
        </w:tc>
        <w:tc>
          <w:tcPr>
            <w:tcW w:w="993" w:type="dxa"/>
          </w:tcPr>
          <w:p w14:paraId="6B44B4B6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19</w:t>
            </w:r>
          </w:p>
        </w:tc>
      </w:tr>
      <w:tr w:rsidR="00635779" w:rsidRPr="00167F3F" w14:paraId="46C161B1" w14:textId="77777777" w:rsidTr="00635779">
        <w:tc>
          <w:tcPr>
            <w:tcW w:w="2547" w:type="dxa"/>
          </w:tcPr>
          <w:p w14:paraId="2DAC834D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eastAsia="等线" w:hAnsi="Times New Roman" w:cs="Times New Roman"/>
                <w:sz w:val="22"/>
              </w:rPr>
              <w:t>Birth injury</w:t>
            </w:r>
          </w:p>
        </w:tc>
        <w:tc>
          <w:tcPr>
            <w:tcW w:w="1276" w:type="dxa"/>
          </w:tcPr>
          <w:p w14:paraId="4E35E90E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1.465</w:t>
            </w:r>
          </w:p>
        </w:tc>
        <w:tc>
          <w:tcPr>
            <w:tcW w:w="1559" w:type="dxa"/>
          </w:tcPr>
          <w:p w14:paraId="053A8DE3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1.288-1.666</w:t>
            </w:r>
          </w:p>
        </w:tc>
        <w:tc>
          <w:tcPr>
            <w:tcW w:w="850" w:type="dxa"/>
          </w:tcPr>
          <w:p w14:paraId="3262021A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418" w:type="dxa"/>
          </w:tcPr>
          <w:p w14:paraId="74F7619B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1.228</w:t>
            </w:r>
          </w:p>
        </w:tc>
        <w:tc>
          <w:tcPr>
            <w:tcW w:w="1417" w:type="dxa"/>
          </w:tcPr>
          <w:p w14:paraId="5168600F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1.065-1.417</w:t>
            </w:r>
          </w:p>
        </w:tc>
        <w:tc>
          <w:tcPr>
            <w:tcW w:w="993" w:type="dxa"/>
          </w:tcPr>
          <w:p w14:paraId="2C39F6E4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635779" w:rsidRPr="00167F3F" w14:paraId="653E0F13" w14:textId="77777777" w:rsidTr="00635779">
        <w:tc>
          <w:tcPr>
            <w:tcW w:w="2547" w:type="dxa"/>
          </w:tcPr>
          <w:p w14:paraId="03CDAD7A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eastAsia="等线" w:hAnsi="Times New Roman" w:cs="Times New Roman"/>
                <w:sz w:val="22"/>
              </w:rPr>
              <w:t>Neonatal Ward</w:t>
            </w:r>
          </w:p>
        </w:tc>
        <w:tc>
          <w:tcPr>
            <w:tcW w:w="1276" w:type="dxa"/>
          </w:tcPr>
          <w:p w14:paraId="0484E390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857</w:t>
            </w:r>
          </w:p>
        </w:tc>
        <w:tc>
          <w:tcPr>
            <w:tcW w:w="1559" w:type="dxa"/>
          </w:tcPr>
          <w:p w14:paraId="791AAE4D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697-1.053</w:t>
            </w:r>
          </w:p>
        </w:tc>
        <w:tc>
          <w:tcPr>
            <w:tcW w:w="850" w:type="dxa"/>
          </w:tcPr>
          <w:p w14:paraId="0F9DB982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1418" w:type="dxa"/>
          </w:tcPr>
          <w:p w14:paraId="30E27BAE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1.098</w:t>
            </w:r>
          </w:p>
        </w:tc>
        <w:tc>
          <w:tcPr>
            <w:tcW w:w="1417" w:type="dxa"/>
          </w:tcPr>
          <w:p w14:paraId="7BAF98AD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874-1.380</w:t>
            </w:r>
          </w:p>
        </w:tc>
        <w:tc>
          <w:tcPr>
            <w:tcW w:w="993" w:type="dxa"/>
          </w:tcPr>
          <w:p w14:paraId="1A811637" w14:textId="77777777" w:rsidR="00635779" w:rsidRPr="00167F3F" w:rsidRDefault="00635779" w:rsidP="006357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67F3F">
              <w:rPr>
                <w:rFonts w:ascii="Times New Roman" w:hAnsi="Times New Roman" w:cs="Times New Roman"/>
                <w:sz w:val="22"/>
              </w:rPr>
              <w:t>0.42</w:t>
            </w:r>
          </w:p>
        </w:tc>
      </w:tr>
    </w:tbl>
    <w:p w14:paraId="469C7E99" w14:textId="77777777" w:rsidR="00635779" w:rsidRDefault="0063577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17FE5EF" w14:textId="77777777" w:rsidR="00635779" w:rsidRDefault="0063577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96F1BB9" w14:textId="77777777" w:rsidR="00635779" w:rsidRDefault="0063577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32533E4" w14:textId="77777777" w:rsidR="00635779" w:rsidRDefault="0063577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4D98C65" w14:textId="77777777" w:rsidR="00635779" w:rsidRDefault="0063577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FEC30E1" w14:textId="77777777" w:rsidR="00635779" w:rsidRDefault="0063577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82FB180" w14:textId="77777777" w:rsidR="00635779" w:rsidRDefault="0063577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AE8FDD0" w14:textId="77777777" w:rsidR="00635779" w:rsidRDefault="0063577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919DC65" w14:textId="77777777" w:rsidR="00635779" w:rsidRDefault="0063577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8EF834D" w14:textId="77777777" w:rsidR="00635779" w:rsidRDefault="0063577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3069733" w14:textId="77777777" w:rsidR="00635779" w:rsidRDefault="0063577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E33D301" w14:textId="77777777" w:rsidR="00635779" w:rsidRDefault="0063577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90225A1" w14:textId="77777777" w:rsidR="00635779" w:rsidRDefault="0063577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4880B03" w14:textId="77777777" w:rsidR="00635779" w:rsidRDefault="0063577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F335BC4" w14:textId="77777777" w:rsidR="00682AF3" w:rsidRDefault="00682AF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BD3979E" w14:textId="500A1E25" w:rsidR="00C138AE" w:rsidRDefault="00635779">
      <w:pPr>
        <w:widowControl/>
        <w:jc w:val="left"/>
      </w:pPr>
      <w:r w:rsidRPr="00AB51AC">
        <w:rPr>
          <w:rFonts w:ascii="Times New Roman" w:hAnsi="Times New Roman" w:cs="Times New Roman"/>
          <w:szCs w:val="21"/>
        </w:rPr>
        <w:t xml:space="preserve">The ORs were adjusted for maternal age at childbirth, BMI, the use of assisted reproductive technology, induced labor, pregnancy-induced hypertension, preexisting diabetes, hypothyroidism, pre-existing cardiac diseases and </w:t>
      </w:r>
      <w:r w:rsidRPr="00AB51AC"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  <w:t>Placenta accrete</w:t>
      </w:r>
      <w:r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  <w:t xml:space="preserve">. </w:t>
      </w:r>
      <w:r w:rsidR="00C138AE">
        <w:br w:type="page"/>
      </w:r>
    </w:p>
    <w:p w14:paraId="08435071" w14:textId="2D385B1E" w:rsidR="00B3246E" w:rsidRPr="007A2710" w:rsidRDefault="00362FCB" w:rsidP="00B3246E">
      <w:pPr>
        <w:rPr>
          <w:rFonts w:ascii="Times New Roman" w:hAnsi="Times New Roman" w:cs="Times New Roman"/>
          <w:sz w:val="24"/>
          <w:szCs w:val="24"/>
        </w:rPr>
      </w:pPr>
      <w:r w:rsidRPr="00362FCB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B3246E" w:rsidRPr="007A271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3246E" w:rsidRPr="007A2710">
        <w:rPr>
          <w:rFonts w:ascii="Times New Roman" w:hAnsi="Times New Roman" w:cs="Times New Roman"/>
          <w:sz w:val="24"/>
          <w:szCs w:val="24"/>
        </w:rPr>
        <w:t>Selective episiotomy versus Routine episiotomy in Secondary hospitals and Tertiary hospitals: maternal and neonatal outcomes (</w:t>
      </w:r>
      <w:r w:rsidR="00B3246E">
        <w:rPr>
          <w:rFonts w:ascii="Times New Roman" w:hAnsi="Times New Roman" w:cs="Times New Roman"/>
          <w:sz w:val="24"/>
          <w:szCs w:val="24"/>
        </w:rPr>
        <w:t>un</w:t>
      </w:r>
      <w:r w:rsidR="00B3246E" w:rsidRPr="007A2710">
        <w:rPr>
          <w:rFonts w:ascii="Times New Roman" w:hAnsi="Times New Roman" w:cs="Times New Roman"/>
          <w:sz w:val="24"/>
          <w:szCs w:val="24"/>
        </w:rPr>
        <w:t>weighted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2"/>
        <w:gridCol w:w="821"/>
        <w:gridCol w:w="1512"/>
        <w:gridCol w:w="830"/>
        <w:gridCol w:w="1531"/>
        <w:gridCol w:w="879"/>
        <w:gridCol w:w="851"/>
        <w:gridCol w:w="1559"/>
        <w:gridCol w:w="850"/>
        <w:gridCol w:w="1634"/>
        <w:gridCol w:w="979"/>
      </w:tblGrid>
      <w:tr w:rsidR="00CD0F8E" w:rsidRPr="007B297D" w14:paraId="16A73779" w14:textId="77777777" w:rsidTr="006A6ABD">
        <w:trPr>
          <w:jc w:val="center"/>
        </w:trPr>
        <w:tc>
          <w:tcPr>
            <w:tcW w:w="2502" w:type="dxa"/>
            <w:tcBorders>
              <w:top w:val="single" w:sz="4" w:space="0" w:color="auto"/>
              <w:bottom w:val="nil"/>
            </w:tcBorders>
          </w:tcPr>
          <w:p w14:paraId="1DB6BC4E" w14:textId="77777777" w:rsidR="00CD0F8E" w:rsidRPr="00B3246E" w:rsidRDefault="00CD0F8E" w:rsidP="007B297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73" w:type="dxa"/>
            <w:gridSpan w:val="5"/>
            <w:tcBorders>
              <w:top w:val="single" w:sz="4" w:space="0" w:color="auto"/>
              <w:bottom w:val="nil"/>
            </w:tcBorders>
          </w:tcPr>
          <w:p w14:paraId="0662B25D" w14:textId="6E753659" w:rsidR="00CD0F8E" w:rsidRPr="007B297D" w:rsidRDefault="007B297D" w:rsidP="007B2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 xml:space="preserve">Secondary hospitals </w:t>
            </w:r>
            <w:r w:rsidRPr="007B297D">
              <w:rPr>
                <w:rFonts w:ascii="Times New Roman" w:hAnsi="Times New Roman" w:cs="Times New Roman"/>
                <w:sz w:val="22"/>
              </w:rPr>
              <w:t>（</w:t>
            </w:r>
            <w:r w:rsidR="00CD0F8E" w:rsidRPr="007B297D">
              <w:rPr>
                <w:rFonts w:ascii="Times New Roman" w:hAnsi="Times New Roman" w:cs="Times New Roman"/>
                <w:sz w:val="22"/>
              </w:rPr>
              <w:t>2681</w:t>
            </w:r>
            <w:r w:rsidRPr="007B297D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5873" w:type="dxa"/>
            <w:gridSpan w:val="5"/>
            <w:tcBorders>
              <w:top w:val="single" w:sz="4" w:space="0" w:color="auto"/>
              <w:bottom w:val="nil"/>
            </w:tcBorders>
          </w:tcPr>
          <w:p w14:paraId="13614BD7" w14:textId="70C3B7F5" w:rsidR="00CD0F8E" w:rsidRPr="007B297D" w:rsidRDefault="007B297D" w:rsidP="007B2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Tertiary hospitals</w:t>
            </w:r>
            <w:r w:rsidRPr="007B297D">
              <w:rPr>
                <w:rFonts w:ascii="Times New Roman" w:hAnsi="Times New Roman" w:cs="Times New Roman"/>
                <w:sz w:val="22"/>
              </w:rPr>
              <w:t>（</w:t>
            </w:r>
            <w:r w:rsidR="00CD0F8E" w:rsidRPr="007B297D">
              <w:rPr>
                <w:rFonts w:ascii="Times New Roman" w:hAnsi="Times New Roman" w:cs="Times New Roman"/>
                <w:sz w:val="22"/>
              </w:rPr>
              <w:t>2797</w:t>
            </w:r>
            <w:r w:rsidRPr="007B297D">
              <w:rPr>
                <w:rFonts w:ascii="Times New Roman" w:hAnsi="Times New Roman" w:cs="Times New Roman"/>
                <w:sz w:val="22"/>
              </w:rPr>
              <w:t>）</w:t>
            </w:r>
          </w:p>
        </w:tc>
      </w:tr>
      <w:tr w:rsidR="007B297D" w:rsidRPr="007B297D" w14:paraId="7051A95B" w14:textId="77777777" w:rsidTr="006A6ABD">
        <w:trPr>
          <w:jc w:val="center"/>
        </w:trPr>
        <w:tc>
          <w:tcPr>
            <w:tcW w:w="2502" w:type="dxa"/>
            <w:tcBorders>
              <w:top w:val="nil"/>
              <w:bottom w:val="single" w:sz="4" w:space="0" w:color="auto"/>
            </w:tcBorders>
          </w:tcPr>
          <w:p w14:paraId="2807D18F" w14:textId="1941A396" w:rsidR="00CD0F8E" w:rsidRPr="007B297D" w:rsidRDefault="007B297D" w:rsidP="007B2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7F3F">
              <w:rPr>
                <w:rFonts w:ascii="Times New Roman" w:eastAsia="等线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2333" w:type="dxa"/>
            <w:gridSpan w:val="2"/>
            <w:tcBorders>
              <w:top w:val="nil"/>
              <w:bottom w:val="single" w:sz="4" w:space="0" w:color="auto"/>
            </w:tcBorders>
          </w:tcPr>
          <w:p w14:paraId="4EFF220E" w14:textId="7ACB4054" w:rsidR="00CD0F8E" w:rsidRPr="007B297D" w:rsidRDefault="007B297D" w:rsidP="007B2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utine episiotomy</w:t>
            </w: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</w: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1</w:t>
            </w: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61" w:type="dxa"/>
            <w:gridSpan w:val="2"/>
            <w:tcBorders>
              <w:top w:val="nil"/>
              <w:bottom w:val="single" w:sz="4" w:space="0" w:color="auto"/>
            </w:tcBorders>
          </w:tcPr>
          <w:p w14:paraId="2CCA5B63" w14:textId="29C1B9AD" w:rsidR="00CD0F8E" w:rsidRPr="007B297D" w:rsidRDefault="007B297D" w:rsidP="007B2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lective episiotomy </w:t>
            </w: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0</w:t>
            </w: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</w:tcPr>
          <w:p w14:paraId="6A20B8CF" w14:textId="7F111F9D" w:rsidR="00CD0F8E" w:rsidRPr="007B297D" w:rsidRDefault="006A6ABD" w:rsidP="007B2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  <w:tc>
          <w:tcPr>
            <w:tcW w:w="2410" w:type="dxa"/>
            <w:gridSpan w:val="2"/>
            <w:tcBorders>
              <w:top w:val="nil"/>
              <w:bottom w:val="single" w:sz="4" w:space="0" w:color="auto"/>
            </w:tcBorders>
          </w:tcPr>
          <w:p w14:paraId="045EC0DC" w14:textId="3E8F5238" w:rsidR="00CD0F8E" w:rsidRPr="007B297D" w:rsidRDefault="007B297D" w:rsidP="007B2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utine episiotomy</w:t>
            </w: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</w: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="00CD0F8E"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2</w:t>
            </w: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484" w:type="dxa"/>
            <w:gridSpan w:val="2"/>
            <w:tcBorders>
              <w:top w:val="nil"/>
              <w:bottom w:val="single" w:sz="4" w:space="0" w:color="auto"/>
            </w:tcBorders>
          </w:tcPr>
          <w:p w14:paraId="42195B5D" w14:textId="673CB9B1" w:rsidR="00CD0F8E" w:rsidRPr="007B297D" w:rsidRDefault="007B297D" w:rsidP="007B2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utine episiotomy</w:t>
            </w: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ab/>
            </w: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="00CD0F8E"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475</w:t>
            </w:r>
            <w:r w:rsidRPr="007B29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79" w:type="dxa"/>
            <w:tcBorders>
              <w:top w:val="nil"/>
              <w:bottom w:val="single" w:sz="4" w:space="0" w:color="auto"/>
            </w:tcBorders>
          </w:tcPr>
          <w:p w14:paraId="61D2D567" w14:textId="5A8A19EA" w:rsidR="00CD0F8E" w:rsidRPr="007B297D" w:rsidRDefault="006A6ABD" w:rsidP="007B2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</w:p>
        </w:tc>
      </w:tr>
      <w:tr w:rsidR="007B297D" w:rsidRPr="007B297D" w14:paraId="016175C8" w14:textId="77777777" w:rsidTr="006A6ABD">
        <w:trPr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AF934" w14:textId="0A2040F4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6FE27" w14:textId="69AFD70C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11C33" w14:textId="230483ED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39815" w14:textId="47E4408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AE4960" w14:textId="1772B351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1C95C" w14:textId="4EF6C2AB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68E0A" w14:textId="1A8692CD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3D148" w14:textId="08DE2AD9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05AC0" w14:textId="01FC3DBD" w:rsidR="007B297D" w:rsidRPr="007B297D" w:rsidRDefault="007B297D" w:rsidP="007B2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n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635F2" w14:textId="59B031DF" w:rsidR="007B297D" w:rsidRPr="007B297D" w:rsidRDefault="007B297D" w:rsidP="007B2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%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02F3F" w14:textId="6B97050B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82AF3" w:rsidRPr="007B297D" w14:paraId="1549BC80" w14:textId="77777777" w:rsidTr="006A6ABD">
        <w:trPr>
          <w:jc w:val="center"/>
        </w:trPr>
        <w:tc>
          <w:tcPr>
            <w:tcW w:w="2502" w:type="dxa"/>
            <w:tcBorders>
              <w:top w:val="nil"/>
              <w:bottom w:val="nil"/>
            </w:tcBorders>
          </w:tcPr>
          <w:p w14:paraId="642E2E9F" w14:textId="77777777" w:rsidR="00682AF3" w:rsidRPr="007B297D" w:rsidRDefault="00682AF3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sz w:val="22"/>
              </w:rPr>
              <w:t>Severe perineal laceration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14:paraId="5ABF811F" w14:textId="77777777" w:rsidR="00682AF3" w:rsidRPr="007B297D" w:rsidRDefault="00682AF3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FC969A9" w14:textId="77777777" w:rsidR="00682AF3" w:rsidRPr="007B297D" w:rsidRDefault="00682AF3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30" w:type="dxa"/>
            <w:tcBorders>
              <w:top w:val="nil"/>
              <w:bottom w:val="nil"/>
            </w:tcBorders>
          </w:tcPr>
          <w:p w14:paraId="6CE76BB5" w14:textId="77777777" w:rsidR="00682AF3" w:rsidRPr="007B297D" w:rsidRDefault="00682AF3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051BED94" w14:textId="77777777" w:rsidR="00682AF3" w:rsidRPr="007B297D" w:rsidRDefault="00682AF3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879" w:type="dxa"/>
            <w:tcBorders>
              <w:top w:val="nil"/>
              <w:bottom w:val="nil"/>
            </w:tcBorders>
          </w:tcPr>
          <w:p w14:paraId="1B75ECC2" w14:textId="77777777" w:rsidR="00682AF3" w:rsidRPr="007B297D" w:rsidRDefault="00682AF3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08857A" w14:textId="77777777" w:rsidR="00682AF3" w:rsidRPr="007B297D" w:rsidRDefault="00682AF3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F5593C" w14:textId="77777777" w:rsidR="00682AF3" w:rsidRPr="007B297D" w:rsidRDefault="00682AF3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26D2A50" w14:textId="77777777" w:rsidR="00682AF3" w:rsidRPr="007B297D" w:rsidRDefault="00682AF3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</w:tcBorders>
          </w:tcPr>
          <w:p w14:paraId="10FD1EE6" w14:textId="77777777" w:rsidR="00682AF3" w:rsidRPr="007B297D" w:rsidRDefault="00682AF3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79" w:type="dxa"/>
            <w:tcBorders>
              <w:top w:val="nil"/>
              <w:bottom w:val="nil"/>
            </w:tcBorders>
          </w:tcPr>
          <w:p w14:paraId="59971D3E" w14:textId="77777777" w:rsidR="00682AF3" w:rsidRPr="007B297D" w:rsidRDefault="00682AF3" w:rsidP="00700D5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14</w:t>
            </w:r>
          </w:p>
        </w:tc>
      </w:tr>
      <w:tr w:rsidR="007B297D" w:rsidRPr="007B297D" w14:paraId="7289FF5B" w14:textId="77777777" w:rsidTr="00682AF3">
        <w:trPr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12F030BB" w14:textId="214C51A5" w:rsidR="00CD0F8E" w:rsidRPr="007B297D" w:rsidRDefault="00682AF3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82AF3">
              <w:rPr>
                <w:rFonts w:ascii="Times New Roman" w:eastAsia="等线" w:hAnsi="Times New Roman" w:cs="Times New Roman"/>
                <w:color w:val="000000"/>
                <w:sz w:val="22"/>
              </w:rPr>
              <w:t>Term labo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238A3CD2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94BFCD3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23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32EF325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5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B32B562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31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3655827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F3AB35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3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FBDE54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27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8D20B2" w14:textId="77777777" w:rsidR="00CD0F8E" w:rsidRPr="007B297D" w:rsidRDefault="00CD0F8E" w:rsidP="007B2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6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14:paraId="692C20E2" w14:textId="77777777" w:rsidR="00CD0F8E" w:rsidRPr="007B297D" w:rsidRDefault="00CD0F8E" w:rsidP="007B297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40.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14:paraId="5CF65E3C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7B297D" w:rsidRPr="007B297D" w14:paraId="19C6D149" w14:textId="77777777" w:rsidTr="00682AF3">
        <w:trPr>
          <w:jc w:val="center"/>
        </w:trPr>
        <w:tc>
          <w:tcPr>
            <w:tcW w:w="2502" w:type="dxa"/>
            <w:tcBorders>
              <w:top w:val="nil"/>
            </w:tcBorders>
          </w:tcPr>
          <w:p w14:paraId="31627367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Doula</w:t>
            </w:r>
          </w:p>
        </w:tc>
        <w:tc>
          <w:tcPr>
            <w:tcW w:w="821" w:type="dxa"/>
            <w:tcBorders>
              <w:top w:val="nil"/>
            </w:tcBorders>
          </w:tcPr>
          <w:p w14:paraId="28F214D4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332</w:t>
            </w:r>
          </w:p>
        </w:tc>
        <w:tc>
          <w:tcPr>
            <w:tcW w:w="1512" w:type="dxa"/>
            <w:tcBorders>
              <w:top w:val="nil"/>
            </w:tcBorders>
          </w:tcPr>
          <w:p w14:paraId="6A15DDC2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38.56</w:t>
            </w:r>
          </w:p>
        </w:tc>
        <w:tc>
          <w:tcPr>
            <w:tcW w:w="830" w:type="dxa"/>
            <w:tcBorders>
              <w:top w:val="nil"/>
            </w:tcBorders>
          </w:tcPr>
          <w:p w14:paraId="63E94606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1216</w:t>
            </w:r>
          </w:p>
        </w:tc>
        <w:tc>
          <w:tcPr>
            <w:tcW w:w="1531" w:type="dxa"/>
            <w:tcBorders>
              <w:top w:val="nil"/>
            </w:tcBorders>
          </w:tcPr>
          <w:p w14:paraId="07303943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66.81</w:t>
            </w:r>
          </w:p>
        </w:tc>
        <w:tc>
          <w:tcPr>
            <w:tcW w:w="879" w:type="dxa"/>
            <w:tcBorders>
              <w:top w:val="nil"/>
            </w:tcBorders>
          </w:tcPr>
          <w:p w14:paraId="60117416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  <w:tc>
          <w:tcPr>
            <w:tcW w:w="851" w:type="dxa"/>
            <w:tcBorders>
              <w:top w:val="nil"/>
            </w:tcBorders>
          </w:tcPr>
          <w:p w14:paraId="189F6B67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559" w:type="dxa"/>
            <w:tcBorders>
              <w:top w:val="nil"/>
            </w:tcBorders>
          </w:tcPr>
          <w:p w14:paraId="36E8081D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6.96</w:t>
            </w:r>
          </w:p>
        </w:tc>
        <w:tc>
          <w:tcPr>
            <w:tcW w:w="850" w:type="dxa"/>
            <w:tcBorders>
              <w:top w:val="nil"/>
            </w:tcBorders>
          </w:tcPr>
          <w:p w14:paraId="7E8C1520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785</w:t>
            </w:r>
          </w:p>
        </w:tc>
        <w:tc>
          <w:tcPr>
            <w:tcW w:w="1634" w:type="dxa"/>
            <w:tcBorders>
              <w:top w:val="nil"/>
            </w:tcBorders>
          </w:tcPr>
          <w:p w14:paraId="5F136F99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53.22</w:t>
            </w:r>
          </w:p>
        </w:tc>
        <w:tc>
          <w:tcPr>
            <w:tcW w:w="979" w:type="dxa"/>
            <w:tcBorders>
              <w:top w:val="nil"/>
            </w:tcBorders>
          </w:tcPr>
          <w:p w14:paraId="07AD2DE8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7B297D" w:rsidRPr="007B297D" w14:paraId="6C3BA947" w14:textId="77777777" w:rsidTr="007B297D">
        <w:trPr>
          <w:jc w:val="center"/>
        </w:trPr>
        <w:tc>
          <w:tcPr>
            <w:tcW w:w="2502" w:type="dxa"/>
          </w:tcPr>
          <w:p w14:paraId="7B57933D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Meconium</w:t>
            </w:r>
          </w:p>
        </w:tc>
        <w:tc>
          <w:tcPr>
            <w:tcW w:w="821" w:type="dxa"/>
          </w:tcPr>
          <w:p w14:paraId="69B8946D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512" w:type="dxa"/>
          </w:tcPr>
          <w:p w14:paraId="692310CE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4.99</w:t>
            </w:r>
          </w:p>
        </w:tc>
        <w:tc>
          <w:tcPr>
            <w:tcW w:w="830" w:type="dxa"/>
          </w:tcPr>
          <w:p w14:paraId="0148AEAB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531" w:type="dxa"/>
          </w:tcPr>
          <w:p w14:paraId="5C6184F3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2.36</w:t>
            </w:r>
          </w:p>
        </w:tc>
        <w:tc>
          <w:tcPr>
            <w:tcW w:w="879" w:type="dxa"/>
          </w:tcPr>
          <w:p w14:paraId="24364C46" w14:textId="33C2CCFA" w:rsidR="00CD0F8E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  <w:tc>
          <w:tcPr>
            <w:tcW w:w="851" w:type="dxa"/>
          </w:tcPr>
          <w:p w14:paraId="5218F13F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94</w:t>
            </w:r>
          </w:p>
        </w:tc>
        <w:tc>
          <w:tcPr>
            <w:tcW w:w="1559" w:type="dxa"/>
          </w:tcPr>
          <w:p w14:paraId="21EBD33B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7.11</w:t>
            </w:r>
          </w:p>
        </w:tc>
        <w:tc>
          <w:tcPr>
            <w:tcW w:w="850" w:type="dxa"/>
          </w:tcPr>
          <w:p w14:paraId="6F135400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1634" w:type="dxa"/>
          </w:tcPr>
          <w:p w14:paraId="538A6E79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8.20</w:t>
            </w:r>
          </w:p>
        </w:tc>
        <w:tc>
          <w:tcPr>
            <w:tcW w:w="979" w:type="dxa"/>
          </w:tcPr>
          <w:p w14:paraId="00BCF625" w14:textId="11B0E71F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2</w:t>
            </w:r>
            <w:r w:rsidR="007B297D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7B297D" w:rsidRPr="007B297D" w14:paraId="009C4730" w14:textId="77777777" w:rsidTr="007B297D">
        <w:trPr>
          <w:jc w:val="center"/>
        </w:trPr>
        <w:tc>
          <w:tcPr>
            <w:tcW w:w="2502" w:type="dxa"/>
          </w:tcPr>
          <w:p w14:paraId="47D9FFB5" w14:textId="4DA842B0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sz w:val="22"/>
              </w:rPr>
              <w:t>Placenta accreta</w:t>
            </w:r>
          </w:p>
        </w:tc>
        <w:tc>
          <w:tcPr>
            <w:tcW w:w="821" w:type="dxa"/>
          </w:tcPr>
          <w:p w14:paraId="11338BF6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12" w:type="dxa"/>
          </w:tcPr>
          <w:p w14:paraId="018D219B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.05</w:t>
            </w:r>
          </w:p>
        </w:tc>
        <w:tc>
          <w:tcPr>
            <w:tcW w:w="830" w:type="dxa"/>
          </w:tcPr>
          <w:p w14:paraId="1E4EE47E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531" w:type="dxa"/>
          </w:tcPr>
          <w:p w14:paraId="53A07D8E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2.58</w:t>
            </w:r>
          </w:p>
        </w:tc>
        <w:tc>
          <w:tcPr>
            <w:tcW w:w="879" w:type="dxa"/>
          </w:tcPr>
          <w:p w14:paraId="4EFD9660" w14:textId="1BAD8EA6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  <w:tc>
          <w:tcPr>
            <w:tcW w:w="851" w:type="dxa"/>
          </w:tcPr>
          <w:p w14:paraId="717EC4AD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559" w:type="dxa"/>
          </w:tcPr>
          <w:p w14:paraId="274C1EF4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.89</w:t>
            </w:r>
          </w:p>
        </w:tc>
        <w:tc>
          <w:tcPr>
            <w:tcW w:w="850" w:type="dxa"/>
          </w:tcPr>
          <w:p w14:paraId="2E4C4518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634" w:type="dxa"/>
          </w:tcPr>
          <w:p w14:paraId="3F036403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2.10</w:t>
            </w:r>
          </w:p>
        </w:tc>
        <w:tc>
          <w:tcPr>
            <w:tcW w:w="979" w:type="dxa"/>
          </w:tcPr>
          <w:p w14:paraId="0020AD12" w14:textId="5ED90E95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7B297D" w:rsidRPr="007B297D" w14:paraId="31612599" w14:textId="77777777" w:rsidTr="007B297D">
        <w:trPr>
          <w:jc w:val="center"/>
        </w:trPr>
        <w:tc>
          <w:tcPr>
            <w:tcW w:w="2502" w:type="dxa"/>
          </w:tcPr>
          <w:p w14:paraId="0663A009" w14:textId="3CD85265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sz w:val="22"/>
              </w:rPr>
              <w:t>Fetal distress</w:t>
            </w:r>
          </w:p>
        </w:tc>
        <w:tc>
          <w:tcPr>
            <w:tcW w:w="821" w:type="dxa"/>
          </w:tcPr>
          <w:p w14:paraId="36FF1F79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512" w:type="dxa"/>
          </w:tcPr>
          <w:p w14:paraId="74672578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1.28</w:t>
            </w:r>
          </w:p>
        </w:tc>
        <w:tc>
          <w:tcPr>
            <w:tcW w:w="830" w:type="dxa"/>
          </w:tcPr>
          <w:p w14:paraId="3415557F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531" w:type="dxa"/>
          </w:tcPr>
          <w:p w14:paraId="317DA801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3.74</w:t>
            </w:r>
          </w:p>
        </w:tc>
        <w:tc>
          <w:tcPr>
            <w:tcW w:w="879" w:type="dxa"/>
          </w:tcPr>
          <w:p w14:paraId="3CA2F10D" w14:textId="5C477D9C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  <w:tc>
          <w:tcPr>
            <w:tcW w:w="851" w:type="dxa"/>
          </w:tcPr>
          <w:p w14:paraId="52064C86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559" w:type="dxa"/>
          </w:tcPr>
          <w:p w14:paraId="56B2917C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5.07</w:t>
            </w:r>
          </w:p>
        </w:tc>
        <w:tc>
          <w:tcPr>
            <w:tcW w:w="850" w:type="dxa"/>
          </w:tcPr>
          <w:p w14:paraId="1B8435F7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634" w:type="dxa"/>
          </w:tcPr>
          <w:p w14:paraId="3A16F822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5.08</w:t>
            </w:r>
          </w:p>
        </w:tc>
        <w:tc>
          <w:tcPr>
            <w:tcW w:w="979" w:type="dxa"/>
          </w:tcPr>
          <w:p w14:paraId="1E39FB0F" w14:textId="5E209C72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98</w:t>
            </w:r>
          </w:p>
        </w:tc>
      </w:tr>
      <w:tr w:rsidR="007B297D" w:rsidRPr="007B297D" w14:paraId="7B40BC62" w14:textId="77777777" w:rsidTr="007B297D">
        <w:trPr>
          <w:jc w:val="center"/>
        </w:trPr>
        <w:tc>
          <w:tcPr>
            <w:tcW w:w="2502" w:type="dxa"/>
          </w:tcPr>
          <w:p w14:paraId="76EC2C6E" w14:textId="41A93D03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sz w:val="22"/>
              </w:rPr>
              <w:t>Shoulder dystocia</w:t>
            </w:r>
          </w:p>
        </w:tc>
        <w:tc>
          <w:tcPr>
            <w:tcW w:w="821" w:type="dxa"/>
          </w:tcPr>
          <w:p w14:paraId="5D716D99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2" w:type="dxa"/>
          </w:tcPr>
          <w:p w14:paraId="63866750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30" w:type="dxa"/>
          </w:tcPr>
          <w:p w14:paraId="36365502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31" w:type="dxa"/>
          </w:tcPr>
          <w:p w14:paraId="5D680B9C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879" w:type="dxa"/>
          </w:tcPr>
          <w:p w14:paraId="7B92505C" w14:textId="3DAAAE00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851" w:type="dxa"/>
          </w:tcPr>
          <w:p w14:paraId="3721E0D1" w14:textId="0E33362E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559" w:type="dxa"/>
          </w:tcPr>
          <w:p w14:paraId="29BA9475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850" w:type="dxa"/>
          </w:tcPr>
          <w:p w14:paraId="75DE20DF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634" w:type="dxa"/>
          </w:tcPr>
          <w:p w14:paraId="659FF914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979" w:type="dxa"/>
          </w:tcPr>
          <w:p w14:paraId="45236E06" w14:textId="4A38E49B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7B297D" w:rsidRPr="007B297D" w14:paraId="4B5F40D0" w14:textId="77777777" w:rsidTr="007B297D">
        <w:trPr>
          <w:jc w:val="center"/>
        </w:trPr>
        <w:tc>
          <w:tcPr>
            <w:tcW w:w="2502" w:type="dxa"/>
          </w:tcPr>
          <w:p w14:paraId="7D88047E" w14:textId="39C9DED9" w:rsidR="00CD0F8E" w:rsidRPr="007B297D" w:rsidRDefault="00682AF3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215DD">
              <w:rPr>
                <w:rFonts w:ascii="Times New Roman" w:eastAsia="等线" w:hAnsi="Times New Roman" w:cs="Times New Roman"/>
                <w:color w:val="000000"/>
                <w:sz w:val="22"/>
              </w:rPr>
              <w:t>Incompletely uterine rupture</w:t>
            </w:r>
          </w:p>
        </w:tc>
        <w:tc>
          <w:tcPr>
            <w:tcW w:w="821" w:type="dxa"/>
          </w:tcPr>
          <w:p w14:paraId="66215094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12" w:type="dxa"/>
          </w:tcPr>
          <w:p w14:paraId="271D32E1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30" w:type="dxa"/>
          </w:tcPr>
          <w:p w14:paraId="2635B7E8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31" w:type="dxa"/>
          </w:tcPr>
          <w:p w14:paraId="75DD14C5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879" w:type="dxa"/>
          </w:tcPr>
          <w:p w14:paraId="3D72D36F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9639</w:t>
            </w:r>
          </w:p>
        </w:tc>
        <w:tc>
          <w:tcPr>
            <w:tcW w:w="851" w:type="dxa"/>
          </w:tcPr>
          <w:p w14:paraId="79262B8D" w14:textId="5DB24ADE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</w:tcPr>
          <w:p w14:paraId="4861C572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850" w:type="dxa"/>
          </w:tcPr>
          <w:p w14:paraId="69E07EC1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34" w:type="dxa"/>
          </w:tcPr>
          <w:p w14:paraId="646B91DF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14</w:t>
            </w:r>
          </w:p>
        </w:tc>
        <w:tc>
          <w:tcPr>
            <w:tcW w:w="979" w:type="dxa"/>
          </w:tcPr>
          <w:p w14:paraId="0DC7F719" w14:textId="710BFC73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6</w:t>
            </w:r>
            <w:r w:rsidR="007B297D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7B297D" w:rsidRPr="007B297D" w14:paraId="62484053" w14:textId="77777777" w:rsidTr="007B297D">
        <w:trPr>
          <w:jc w:val="center"/>
        </w:trPr>
        <w:tc>
          <w:tcPr>
            <w:tcW w:w="2502" w:type="dxa"/>
          </w:tcPr>
          <w:p w14:paraId="33EA375E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Episiotomy</w:t>
            </w:r>
          </w:p>
        </w:tc>
        <w:tc>
          <w:tcPr>
            <w:tcW w:w="821" w:type="dxa"/>
          </w:tcPr>
          <w:p w14:paraId="3B5ADB54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803</w:t>
            </w:r>
          </w:p>
        </w:tc>
        <w:tc>
          <w:tcPr>
            <w:tcW w:w="1512" w:type="dxa"/>
          </w:tcPr>
          <w:p w14:paraId="279CF89D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93.26</w:t>
            </w:r>
          </w:p>
        </w:tc>
        <w:tc>
          <w:tcPr>
            <w:tcW w:w="830" w:type="dxa"/>
          </w:tcPr>
          <w:p w14:paraId="4BFA635F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656</w:t>
            </w:r>
          </w:p>
        </w:tc>
        <w:tc>
          <w:tcPr>
            <w:tcW w:w="1531" w:type="dxa"/>
          </w:tcPr>
          <w:p w14:paraId="5FC30029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36.04</w:t>
            </w:r>
          </w:p>
        </w:tc>
        <w:tc>
          <w:tcPr>
            <w:tcW w:w="879" w:type="dxa"/>
          </w:tcPr>
          <w:p w14:paraId="56EA1E21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  <w:tc>
          <w:tcPr>
            <w:tcW w:w="851" w:type="dxa"/>
          </w:tcPr>
          <w:p w14:paraId="6E92ADC7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113</w:t>
            </w:r>
          </w:p>
        </w:tc>
        <w:tc>
          <w:tcPr>
            <w:tcW w:w="1559" w:type="dxa"/>
          </w:tcPr>
          <w:p w14:paraId="0C21AAAD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84.19</w:t>
            </w:r>
          </w:p>
        </w:tc>
        <w:tc>
          <w:tcPr>
            <w:tcW w:w="850" w:type="dxa"/>
          </w:tcPr>
          <w:p w14:paraId="029D5A3C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591</w:t>
            </w:r>
          </w:p>
        </w:tc>
        <w:tc>
          <w:tcPr>
            <w:tcW w:w="1634" w:type="dxa"/>
          </w:tcPr>
          <w:p w14:paraId="699B69CA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40.07</w:t>
            </w:r>
          </w:p>
        </w:tc>
        <w:tc>
          <w:tcPr>
            <w:tcW w:w="979" w:type="dxa"/>
          </w:tcPr>
          <w:p w14:paraId="0A365ADB" w14:textId="77777777" w:rsidR="00CD0F8E" w:rsidRPr="007B297D" w:rsidRDefault="00CD0F8E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7B297D" w:rsidRPr="007B297D" w14:paraId="4790E102" w14:textId="77777777" w:rsidTr="007B297D">
        <w:trPr>
          <w:jc w:val="center"/>
        </w:trPr>
        <w:tc>
          <w:tcPr>
            <w:tcW w:w="2502" w:type="dxa"/>
          </w:tcPr>
          <w:p w14:paraId="5C864FE5" w14:textId="7303FBFC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sz w:val="22"/>
              </w:rPr>
              <w:t>Postpartum hemorrhage</w:t>
            </w:r>
          </w:p>
        </w:tc>
        <w:tc>
          <w:tcPr>
            <w:tcW w:w="821" w:type="dxa"/>
          </w:tcPr>
          <w:p w14:paraId="27B3E7C6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512" w:type="dxa"/>
          </w:tcPr>
          <w:p w14:paraId="3BCF59C4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3.14</w:t>
            </w:r>
          </w:p>
        </w:tc>
        <w:tc>
          <w:tcPr>
            <w:tcW w:w="830" w:type="dxa"/>
          </w:tcPr>
          <w:p w14:paraId="1CB38EF2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531" w:type="dxa"/>
          </w:tcPr>
          <w:p w14:paraId="2F7F8C1E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1.59</w:t>
            </w:r>
          </w:p>
        </w:tc>
        <w:tc>
          <w:tcPr>
            <w:tcW w:w="879" w:type="dxa"/>
          </w:tcPr>
          <w:p w14:paraId="4B2F2933" w14:textId="17C58E6D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  <w:tc>
          <w:tcPr>
            <w:tcW w:w="851" w:type="dxa"/>
          </w:tcPr>
          <w:p w14:paraId="6B4C5C3F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559" w:type="dxa"/>
          </w:tcPr>
          <w:p w14:paraId="6B7BCB1B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3.86</w:t>
            </w:r>
          </w:p>
        </w:tc>
        <w:tc>
          <w:tcPr>
            <w:tcW w:w="850" w:type="dxa"/>
          </w:tcPr>
          <w:p w14:paraId="072BAC25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634" w:type="dxa"/>
          </w:tcPr>
          <w:p w14:paraId="3177B91F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2.10</w:t>
            </w:r>
          </w:p>
        </w:tc>
        <w:tc>
          <w:tcPr>
            <w:tcW w:w="979" w:type="dxa"/>
          </w:tcPr>
          <w:p w14:paraId="59059E25" w14:textId="112B3C85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7B297D" w:rsidRPr="007B297D" w14:paraId="77D5D519" w14:textId="77777777" w:rsidTr="007B297D">
        <w:trPr>
          <w:jc w:val="center"/>
        </w:trPr>
        <w:tc>
          <w:tcPr>
            <w:tcW w:w="2502" w:type="dxa"/>
          </w:tcPr>
          <w:p w14:paraId="1C14F553" w14:textId="079FB139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sz w:val="22"/>
              </w:rPr>
              <w:t>Severe perineal laceration</w:t>
            </w:r>
          </w:p>
        </w:tc>
        <w:tc>
          <w:tcPr>
            <w:tcW w:w="821" w:type="dxa"/>
          </w:tcPr>
          <w:p w14:paraId="6B1444B2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2" w:type="dxa"/>
          </w:tcPr>
          <w:p w14:paraId="039C4ED0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30" w:type="dxa"/>
          </w:tcPr>
          <w:p w14:paraId="1E8835A4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31" w:type="dxa"/>
          </w:tcPr>
          <w:p w14:paraId="6A7E9145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879" w:type="dxa"/>
          </w:tcPr>
          <w:p w14:paraId="1497E2DB" w14:textId="10F5A18D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851" w:type="dxa"/>
          </w:tcPr>
          <w:p w14:paraId="21E6966B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59" w:type="dxa"/>
          </w:tcPr>
          <w:p w14:paraId="26255CD1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850" w:type="dxa"/>
          </w:tcPr>
          <w:p w14:paraId="02667E85" w14:textId="3A7CB263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634" w:type="dxa"/>
          </w:tcPr>
          <w:p w14:paraId="31105776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979" w:type="dxa"/>
          </w:tcPr>
          <w:p w14:paraId="5AF8049D" w14:textId="7A014135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14</w:t>
            </w:r>
          </w:p>
        </w:tc>
      </w:tr>
      <w:tr w:rsidR="007B297D" w:rsidRPr="007B297D" w14:paraId="49468F67" w14:textId="77777777" w:rsidTr="007B297D">
        <w:trPr>
          <w:jc w:val="center"/>
        </w:trPr>
        <w:tc>
          <w:tcPr>
            <w:tcW w:w="2502" w:type="dxa"/>
          </w:tcPr>
          <w:p w14:paraId="615D06A8" w14:textId="0C13C479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sz w:val="22"/>
              </w:rPr>
              <w:t>Transfusion</w:t>
            </w:r>
          </w:p>
        </w:tc>
        <w:tc>
          <w:tcPr>
            <w:tcW w:w="821" w:type="dxa"/>
          </w:tcPr>
          <w:p w14:paraId="48D54E7F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12" w:type="dxa"/>
          </w:tcPr>
          <w:p w14:paraId="3A313474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30" w:type="dxa"/>
          </w:tcPr>
          <w:p w14:paraId="0CB62993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31" w:type="dxa"/>
          </w:tcPr>
          <w:p w14:paraId="4365A14D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879" w:type="dxa"/>
          </w:tcPr>
          <w:p w14:paraId="2CE9E9F4" w14:textId="4260202F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51" w:type="dxa"/>
          </w:tcPr>
          <w:p w14:paraId="24C10D75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559" w:type="dxa"/>
          </w:tcPr>
          <w:p w14:paraId="1D2E16DA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850" w:type="dxa"/>
          </w:tcPr>
          <w:p w14:paraId="0C2F5867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634" w:type="dxa"/>
          </w:tcPr>
          <w:p w14:paraId="0F5F2B88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979" w:type="dxa"/>
          </w:tcPr>
          <w:p w14:paraId="5115B827" w14:textId="3E1EF47C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7B297D" w:rsidRPr="007B297D" w14:paraId="703C23FF" w14:textId="77777777" w:rsidTr="007B297D">
        <w:trPr>
          <w:jc w:val="center"/>
        </w:trPr>
        <w:tc>
          <w:tcPr>
            <w:tcW w:w="2502" w:type="dxa"/>
          </w:tcPr>
          <w:p w14:paraId="32F83717" w14:textId="56281004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sz w:val="22"/>
              </w:rPr>
              <w:t>Puerperal infection</w:t>
            </w:r>
          </w:p>
        </w:tc>
        <w:tc>
          <w:tcPr>
            <w:tcW w:w="821" w:type="dxa"/>
          </w:tcPr>
          <w:p w14:paraId="77662A92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12" w:type="dxa"/>
          </w:tcPr>
          <w:p w14:paraId="257C0C3E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30" w:type="dxa"/>
          </w:tcPr>
          <w:p w14:paraId="22EE5AE7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31" w:type="dxa"/>
          </w:tcPr>
          <w:p w14:paraId="2D22021F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879" w:type="dxa"/>
          </w:tcPr>
          <w:p w14:paraId="0CB82D91" w14:textId="5A779563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851" w:type="dxa"/>
          </w:tcPr>
          <w:p w14:paraId="10B8C009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59" w:type="dxa"/>
          </w:tcPr>
          <w:p w14:paraId="1AABE121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850" w:type="dxa"/>
          </w:tcPr>
          <w:p w14:paraId="4EE869E2" w14:textId="0E0381A0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634" w:type="dxa"/>
          </w:tcPr>
          <w:p w14:paraId="4532D419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979" w:type="dxa"/>
          </w:tcPr>
          <w:p w14:paraId="49FFAA7C" w14:textId="4D8772D1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32</w:t>
            </w:r>
          </w:p>
        </w:tc>
      </w:tr>
      <w:tr w:rsidR="007B297D" w:rsidRPr="007B297D" w14:paraId="713CC244" w14:textId="77777777" w:rsidTr="007B297D">
        <w:trPr>
          <w:jc w:val="center"/>
        </w:trPr>
        <w:tc>
          <w:tcPr>
            <w:tcW w:w="2502" w:type="dxa"/>
          </w:tcPr>
          <w:p w14:paraId="7211540A" w14:textId="7DCC4141" w:rsidR="007B297D" w:rsidRPr="007B297D" w:rsidRDefault="00682AF3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82AF3">
              <w:rPr>
                <w:rFonts w:ascii="Times New Roman" w:eastAsia="等线" w:hAnsi="Times New Roman" w:cs="Times New Roman"/>
                <w:sz w:val="22"/>
              </w:rPr>
              <w:t>Apgar≤7 (5min)</w:t>
            </w:r>
          </w:p>
        </w:tc>
        <w:tc>
          <w:tcPr>
            <w:tcW w:w="821" w:type="dxa"/>
          </w:tcPr>
          <w:p w14:paraId="1DD1F78D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2" w:type="dxa"/>
          </w:tcPr>
          <w:p w14:paraId="1B128FB3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30" w:type="dxa"/>
          </w:tcPr>
          <w:p w14:paraId="321F97B3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531" w:type="dxa"/>
          </w:tcPr>
          <w:p w14:paraId="010B876C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879" w:type="dxa"/>
          </w:tcPr>
          <w:p w14:paraId="3256E219" w14:textId="34B127B0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851" w:type="dxa"/>
          </w:tcPr>
          <w:p w14:paraId="4A2CA4D6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59" w:type="dxa"/>
          </w:tcPr>
          <w:p w14:paraId="2DBC7D39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850" w:type="dxa"/>
          </w:tcPr>
          <w:p w14:paraId="331CBCD7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34" w:type="dxa"/>
          </w:tcPr>
          <w:p w14:paraId="7085425E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979" w:type="dxa"/>
          </w:tcPr>
          <w:p w14:paraId="43500E2E" w14:textId="464E4939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64</w:t>
            </w:r>
          </w:p>
        </w:tc>
      </w:tr>
      <w:tr w:rsidR="007B297D" w:rsidRPr="007B297D" w14:paraId="196ED927" w14:textId="77777777" w:rsidTr="007B297D">
        <w:trPr>
          <w:jc w:val="center"/>
        </w:trPr>
        <w:tc>
          <w:tcPr>
            <w:tcW w:w="2502" w:type="dxa"/>
          </w:tcPr>
          <w:p w14:paraId="42F59673" w14:textId="2342414F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sz w:val="22"/>
              </w:rPr>
              <w:t>Birth injury</w:t>
            </w:r>
          </w:p>
        </w:tc>
        <w:tc>
          <w:tcPr>
            <w:tcW w:w="821" w:type="dxa"/>
          </w:tcPr>
          <w:p w14:paraId="62999B68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87</w:t>
            </w:r>
          </w:p>
        </w:tc>
        <w:tc>
          <w:tcPr>
            <w:tcW w:w="1512" w:type="dxa"/>
          </w:tcPr>
          <w:p w14:paraId="39EBD89F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21.72</w:t>
            </w:r>
          </w:p>
        </w:tc>
        <w:tc>
          <w:tcPr>
            <w:tcW w:w="830" w:type="dxa"/>
          </w:tcPr>
          <w:p w14:paraId="27E21E8F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611</w:t>
            </w:r>
          </w:p>
        </w:tc>
        <w:tc>
          <w:tcPr>
            <w:tcW w:w="1531" w:type="dxa"/>
          </w:tcPr>
          <w:p w14:paraId="28BB22C7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33.57</w:t>
            </w:r>
          </w:p>
        </w:tc>
        <w:tc>
          <w:tcPr>
            <w:tcW w:w="879" w:type="dxa"/>
          </w:tcPr>
          <w:p w14:paraId="2E31E311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  <w:tc>
          <w:tcPr>
            <w:tcW w:w="851" w:type="dxa"/>
          </w:tcPr>
          <w:p w14:paraId="4AE0D48C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263</w:t>
            </w:r>
          </w:p>
        </w:tc>
        <w:tc>
          <w:tcPr>
            <w:tcW w:w="1559" w:type="dxa"/>
          </w:tcPr>
          <w:p w14:paraId="2E46E2BD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9.89</w:t>
            </w:r>
          </w:p>
        </w:tc>
        <w:tc>
          <w:tcPr>
            <w:tcW w:w="850" w:type="dxa"/>
          </w:tcPr>
          <w:p w14:paraId="70754B5E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297</w:t>
            </w:r>
          </w:p>
        </w:tc>
        <w:tc>
          <w:tcPr>
            <w:tcW w:w="1634" w:type="dxa"/>
          </w:tcPr>
          <w:p w14:paraId="5ED945C4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20.14</w:t>
            </w:r>
          </w:p>
        </w:tc>
        <w:tc>
          <w:tcPr>
            <w:tcW w:w="979" w:type="dxa"/>
          </w:tcPr>
          <w:p w14:paraId="50564A57" w14:textId="12892F26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87</w:t>
            </w:r>
          </w:p>
        </w:tc>
      </w:tr>
      <w:tr w:rsidR="007B297D" w:rsidRPr="007B297D" w14:paraId="684E1303" w14:textId="77777777" w:rsidTr="007B297D">
        <w:trPr>
          <w:jc w:val="center"/>
        </w:trPr>
        <w:tc>
          <w:tcPr>
            <w:tcW w:w="2502" w:type="dxa"/>
          </w:tcPr>
          <w:p w14:paraId="4C8D7613" w14:textId="32C31542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sz w:val="22"/>
              </w:rPr>
              <w:t>Congenital malformation</w:t>
            </w:r>
          </w:p>
        </w:tc>
        <w:tc>
          <w:tcPr>
            <w:tcW w:w="821" w:type="dxa"/>
          </w:tcPr>
          <w:p w14:paraId="69F786A0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12" w:type="dxa"/>
          </w:tcPr>
          <w:p w14:paraId="57F48C27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830" w:type="dxa"/>
          </w:tcPr>
          <w:p w14:paraId="5BB1A0D0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531" w:type="dxa"/>
          </w:tcPr>
          <w:p w14:paraId="487333F0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879" w:type="dxa"/>
          </w:tcPr>
          <w:p w14:paraId="069C5901" w14:textId="0B4C66E1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851" w:type="dxa"/>
          </w:tcPr>
          <w:p w14:paraId="370F3489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559" w:type="dxa"/>
          </w:tcPr>
          <w:p w14:paraId="5D5F35F2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2.72</w:t>
            </w:r>
          </w:p>
        </w:tc>
        <w:tc>
          <w:tcPr>
            <w:tcW w:w="850" w:type="dxa"/>
          </w:tcPr>
          <w:p w14:paraId="28A57E60" w14:textId="3D2DDE1F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634" w:type="dxa"/>
          </w:tcPr>
          <w:p w14:paraId="6FEDED35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.69</w:t>
            </w:r>
          </w:p>
        </w:tc>
        <w:tc>
          <w:tcPr>
            <w:tcW w:w="979" w:type="dxa"/>
          </w:tcPr>
          <w:p w14:paraId="15B1FD46" w14:textId="158E6CE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7B297D" w:rsidRPr="007B297D" w14:paraId="4B16EF0C" w14:textId="77777777" w:rsidTr="007B297D">
        <w:trPr>
          <w:jc w:val="center"/>
        </w:trPr>
        <w:tc>
          <w:tcPr>
            <w:tcW w:w="2502" w:type="dxa"/>
          </w:tcPr>
          <w:p w14:paraId="163C36DB" w14:textId="5CFBA2AF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sz w:val="22"/>
              </w:rPr>
              <w:t>Neonatal Ward</w:t>
            </w:r>
          </w:p>
        </w:tc>
        <w:tc>
          <w:tcPr>
            <w:tcW w:w="821" w:type="dxa"/>
          </w:tcPr>
          <w:p w14:paraId="1F111E17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12" w:type="dxa"/>
          </w:tcPr>
          <w:p w14:paraId="6EBC2A79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830" w:type="dxa"/>
          </w:tcPr>
          <w:p w14:paraId="43B66728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16</w:t>
            </w:r>
          </w:p>
        </w:tc>
        <w:tc>
          <w:tcPr>
            <w:tcW w:w="1531" w:type="dxa"/>
          </w:tcPr>
          <w:p w14:paraId="47A04578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6.37</w:t>
            </w:r>
          </w:p>
        </w:tc>
        <w:tc>
          <w:tcPr>
            <w:tcW w:w="879" w:type="dxa"/>
          </w:tcPr>
          <w:p w14:paraId="6A95E18F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851" w:type="dxa"/>
          </w:tcPr>
          <w:p w14:paraId="12FB2A68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56</w:t>
            </w:r>
          </w:p>
        </w:tc>
        <w:tc>
          <w:tcPr>
            <w:tcW w:w="1559" w:type="dxa"/>
          </w:tcPr>
          <w:p w14:paraId="48968A22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1.80</w:t>
            </w:r>
          </w:p>
        </w:tc>
        <w:tc>
          <w:tcPr>
            <w:tcW w:w="850" w:type="dxa"/>
          </w:tcPr>
          <w:p w14:paraId="523E1696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109</w:t>
            </w:r>
          </w:p>
        </w:tc>
        <w:tc>
          <w:tcPr>
            <w:tcW w:w="1634" w:type="dxa"/>
          </w:tcPr>
          <w:p w14:paraId="32F56956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7.39</w:t>
            </w:r>
          </w:p>
        </w:tc>
        <w:tc>
          <w:tcPr>
            <w:tcW w:w="979" w:type="dxa"/>
            <w:vAlign w:val="bottom"/>
          </w:tcPr>
          <w:p w14:paraId="0BD6D0DA" w14:textId="77777777" w:rsidR="007B297D" w:rsidRPr="007B297D" w:rsidRDefault="007B297D" w:rsidP="007B297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6A6ABD" w:rsidRPr="007B297D" w14:paraId="1B7C0220" w14:textId="77777777" w:rsidTr="007B297D">
        <w:trPr>
          <w:jc w:val="center"/>
        </w:trPr>
        <w:tc>
          <w:tcPr>
            <w:tcW w:w="2502" w:type="dxa"/>
          </w:tcPr>
          <w:p w14:paraId="022719CE" w14:textId="77777777" w:rsidR="006A6ABD" w:rsidRPr="007B297D" w:rsidRDefault="006A6ABD" w:rsidP="006A6AB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1" w:type="dxa"/>
          </w:tcPr>
          <w:p w14:paraId="3115A969" w14:textId="6C493D43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an</w:t>
            </w:r>
          </w:p>
        </w:tc>
        <w:tc>
          <w:tcPr>
            <w:tcW w:w="1512" w:type="dxa"/>
          </w:tcPr>
          <w:p w14:paraId="2710F61E" w14:textId="50C01798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I</w:t>
            </w:r>
          </w:p>
        </w:tc>
        <w:tc>
          <w:tcPr>
            <w:tcW w:w="830" w:type="dxa"/>
          </w:tcPr>
          <w:p w14:paraId="50BEA6A1" w14:textId="7455FD8E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an</w:t>
            </w:r>
          </w:p>
        </w:tc>
        <w:tc>
          <w:tcPr>
            <w:tcW w:w="1531" w:type="dxa"/>
          </w:tcPr>
          <w:p w14:paraId="3D0B3E23" w14:textId="21ED1A89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I</w:t>
            </w:r>
          </w:p>
        </w:tc>
        <w:tc>
          <w:tcPr>
            <w:tcW w:w="879" w:type="dxa"/>
          </w:tcPr>
          <w:p w14:paraId="735BA1C6" w14:textId="77777777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1" w:type="dxa"/>
          </w:tcPr>
          <w:p w14:paraId="1D5A19B3" w14:textId="77B9B666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an</w:t>
            </w:r>
          </w:p>
        </w:tc>
        <w:tc>
          <w:tcPr>
            <w:tcW w:w="1559" w:type="dxa"/>
          </w:tcPr>
          <w:p w14:paraId="2498A9BE" w14:textId="2A975A99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I</w:t>
            </w:r>
          </w:p>
        </w:tc>
        <w:tc>
          <w:tcPr>
            <w:tcW w:w="850" w:type="dxa"/>
          </w:tcPr>
          <w:p w14:paraId="0FB49CF7" w14:textId="0B7B56A8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an</w:t>
            </w:r>
          </w:p>
        </w:tc>
        <w:tc>
          <w:tcPr>
            <w:tcW w:w="1634" w:type="dxa"/>
          </w:tcPr>
          <w:p w14:paraId="1EF67963" w14:textId="15B831EB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I</w:t>
            </w:r>
          </w:p>
        </w:tc>
        <w:tc>
          <w:tcPr>
            <w:tcW w:w="979" w:type="dxa"/>
            <w:vAlign w:val="bottom"/>
          </w:tcPr>
          <w:p w14:paraId="709B93A5" w14:textId="77777777" w:rsidR="006A6ABD" w:rsidRPr="007B297D" w:rsidRDefault="006A6ABD" w:rsidP="006A6AB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6A6ABD" w:rsidRPr="007B297D" w14:paraId="4ED64A68" w14:textId="77777777" w:rsidTr="000243FF">
        <w:trPr>
          <w:jc w:val="center"/>
        </w:trPr>
        <w:tc>
          <w:tcPr>
            <w:tcW w:w="2502" w:type="dxa"/>
          </w:tcPr>
          <w:p w14:paraId="6BF05C01" w14:textId="436B03B6" w:rsidR="006A6ABD" w:rsidRPr="007B297D" w:rsidRDefault="006A6ABD" w:rsidP="006A6AB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Birthweight</w:t>
            </w:r>
          </w:p>
        </w:tc>
        <w:tc>
          <w:tcPr>
            <w:tcW w:w="821" w:type="dxa"/>
          </w:tcPr>
          <w:p w14:paraId="7F06939C" w14:textId="7B7A3A1A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3276.1</w:t>
            </w:r>
          </w:p>
        </w:tc>
        <w:tc>
          <w:tcPr>
            <w:tcW w:w="1512" w:type="dxa"/>
          </w:tcPr>
          <w:p w14:paraId="3A59D49D" w14:textId="1B13E13F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3253.0-3299.2</w:t>
            </w:r>
          </w:p>
        </w:tc>
        <w:tc>
          <w:tcPr>
            <w:tcW w:w="830" w:type="dxa"/>
          </w:tcPr>
          <w:p w14:paraId="233E5823" w14:textId="64B4F3A5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3296.1</w:t>
            </w:r>
          </w:p>
        </w:tc>
        <w:tc>
          <w:tcPr>
            <w:tcW w:w="1531" w:type="dxa"/>
          </w:tcPr>
          <w:p w14:paraId="29C80D09" w14:textId="0CF3DEE8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3279.0-3313.1</w:t>
            </w:r>
          </w:p>
        </w:tc>
        <w:tc>
          <w:tcPr>
            <w:tcW w:w="879" w:type="dxa"/>
          </w:tcPr>
          <w:p w14:paraId="7AA8CF55" w14:textId="02BB1538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851" w:type="dxa"/>
          </w:tcPr>
          <w:p w14:paraId="3926F181" w14:textId="5E29BBE4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3280.5</w:t>
            </w:r>
          </w:p>
        </w:tc>
        <w:tc>
          <w:tcPr>
            <w:tcW w:w="1559" w:type="dxa"/>
          </w:tcPr>
          <w:p w14:paraId="260BC4FF" w14:textId="0219FCAA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3259.8-3301.3</w:t>
            </w:r>
          </w:p>
        </w:tc>
        <w:tc>
          <w:tcPr>
            <w:tcW w:w="850" w:type="dxa"/>
          </w:tcPr>
          <w:p w14:paraId="2C912A07" w14:textId="39FEC047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3284.0</w:t>
            </w:r>
          </w:p>
        </w:tc>
        <w:tc>
          <w:tcPr>
            <w:tcW w:w="1634" w:type="dxa"/>
          </w:tcPr>
          <w:p w14:paraId="58061BA5" w14:textId="7D233850" w:rsidR="006A6ABD" w:rsidRPr="007B297D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3264.9-3303.2</w:t>
            </w:r>
          </w:p>
        </w:tc>
        <w:tc>
          <w:tcPr>
            <w:tcW w:w="979" w:type="dxa"/>
          </w:tcPr>
          <w:p w14:paraId="7D5F5F41" w14:textId="4B3441B5" w:rsidR="006A6ABD" w:rsidRPr="007B297D" w:rsidRDefault="006A6ABD" w:rsidP="006A6AB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color w:val="000000"/>
                <w:sz w:val="22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</w:tbl>
    <w:p w14:paraId="392D00A2" w14:textId="565FB167" w:rsidR="00B3246E" w:rsidRPr="00682AF3" w:rsidRDefault="00362FCB" w:rsidP="00682AF3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362FCB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="00B3246E" w:rsidRPr="007A271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3246E" w:rsidRPr="007A2710">
        <w:rPr>
          <w:rFonts w:ascii="Times New Roman" w:hAnsi="Times New Roman" w:cs="Times New Roman"/>
          <w:sz w:val="24"/>
          <w:szCs w:val="24"/>
        </w:rPr>
        <w:t xml:space="preserve">Selective episiotomy versus Routine episiotomy in Secondary hospitals and Tertiary hospitals: </w:t>
      </w:r>
      <w:r w:rsidR="00B3246E">
        <w:rPr>
          <w:rFonts w:ascii="Times New Roman" w:hAnsi="Times New Roman" w:cs="Times New Roman"/>
          <w:sz w:val="24"/>
          <w:szCs w:val="24"/>
        </w:rPr>
        <w:t xml:space="preserve">risk of </w:t>
      </w:r>
      <w:r w:rsidR="00B3246E" w:rsidRPr="007A2710">
        <w:rPr>
          <w:rFonts w:ascii="Times New Roman" w:hAnsi="Times New Roman" w:cs="Times New Roman"/>
          <w:sz w:val="24"/>
          <w:szCs w:val="24"/>
        </w:rPr>
        <w:t>maternal and neonatal outcomes (</w:t>
      </w:r>
      <w:r w:rsidR="00B3246E">
        <w:rPr>
          <w:rFonts w:ascii="Times New Roman" w:hAnsi="Times New Roman" w:cs="Times New Roman"/>
          <w:sz w:val="24"/>
          <w:szCs w:val="24"/>
        </w:rPr>
        <w:t>un</w:t>
      </w:r>
      <w:r w:rsidR="00B3246E" w:rsidRPr="007A2710">
        <w:rPr>
          <w:rFonts w:ascii="Times New Roman" w:hAnsi="Times New Roman" w:cs="Times New Roman"/>
          <w:sz w:val="24"/>
          <w:szCs w:val="24"/>
        </w:rPr>
        <w:t>weighted)</w:t>
      </w:r>
    </w:p>
    <w:p w14:paraId="4B7C49EF" w14:textId="77777777" w:rsidR="006E5D5D" w:rsidRPr="00B3246E" w:rsidRDefault="006E5D5D">
      <w:pPr>
        <w:widowControl/>
        <w:jc w:val="left"/>
      </w:pPr>
    </w:p>
    <w:tbl>
      <w:tblPr>
        <w:tblStyle w:val="a3"/>
        <w:tblpPr w:leftFromText="180" w:rightFromText="180" w:vertAnchor="page" w:horzAnchor="margin" w:tblpY="2849"/>
        <w:tblW w:w="148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1417"/>
        <w:gridCol w:w="851"/>
        <w:gridCol w:w="1134"/>
        <w:gridCol w:w="1417"/>
        <w:gridCol w:w="851"/>
        <w:gridCol w:w="850"/>
        <w:gridCol w:w="1418"/>
        <w:gridCol w:w="850"/>
        <w:gridCol w:w="1334"/>
        <w:gridCol w:w="1418"/>
        <w:gridCol w:w="792"/>
      </w:tblGrid>
      <w:tr w:rsidR="00600874" w:rsidRPr="0052120F" w14:paraId="429E6EF1" w14:textId="77777777" w:rsidTr="00B3246E"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A2D3295" w14:textId="3797FA88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6" w:name="_Hlk69563650"/>
            <w:r w:rsidRPr="0052120F">
              <w:rPr>
                <w:rFonts w:ascii="Times New Roman" w:eastAsia="等线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652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2FA7963" w14:textId="3C9CB75C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 xml:space="preserve">Secondary hospitals </w:t>
            </w:r>
            <w:r w:rsidRPr="0052120F">
              <w:rPr>
                <w:rFonts w:ascii="Times New Roman" w:hAnsi="Times New Roman" w:cs="Times New Roman"/>
                <w:sz w:val="22"/>
              </w:rPr>
              <w:t>（</w:t>
            </w:r>
            <w:r w:rsidRPr="0052120F">
              <w:rPr>
                <w:rFonts w:ascii="Times New Roman" w:hAnsi="Times New Roman" w:cs="Times New Roman"/>
                <w:sz w:val="22"/>
              </w:rPr>
              <w:t>2681</w:t>
            </w:r>
            <w:r w:rsidRPr="0052120F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666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86CD7C5" w14:textId="37796BEA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Tertiary hospitals</w:t>
            </w:r>
            <w:r w:rsidRPr="0052120F">
              <w:rPr>
                <w:rFonts w:ascii="Times New Roman" w:hAnsi="Times New Roman" w:cs="Times New Roman"/>
                <w:sz w:val="22"/>
              </w:rPr>
              <w:t>（</w:t>
            </w:r>
            <w:r w:rsidRPr="0052120F">
              <w:rPr>
                <w:rFonts w:ascii="Times New Roman" w:hAnsi="Times New Roman" w:cs="Times New Roman"/>
                <w:sz w:val="22"/>
              </w:rPr>
              <w:t>2797</w:t>
            </w:r>
            <w:r w:rsidRPr="0052120F">
              <w:rPr>
                <w:rFonts w:ascii="Times New Roman" w:hAnsi="Times New Roman" w:cs="Times New Roman"/>
                <w:sz w:val="22"/>
              </w:rPr>
              <w:t>）</w:t>
            </w:r>
          </w:p>
        </w:tc>
      </w:tr>
      <w:tr w:rsidR="00600874" w:rsidRPr="0052120F" w14:paraId="1EC75433" w14:textId="77777777" w:rsidTr="00B3246E">
        <w:tc>
          <w:tcPr>
            <w:tcW w:w="1696" w:type="dxa"/>
            <w:vMerge/>
            <w:tcBorders>
              <w:top w:val="single" w:sz="4" w:space="0" w:color="auto"/>
            </w:tcBorders>
          </w:tcPr>
          <w:p w14:paraId="5312ED3D" w14:textId="77777777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242743" w14:textId="07E1E2A6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de O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02F09C" w14:textId="7FC0BAF7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D55E27" w14:textId="450A73D0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50A5B5" w14:textId="77777777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O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89AA9A" w14:textId="28774A6E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962A4C5" w14:textId="036F3209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57F6B4" w14:textId="7DEC0965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2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de O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A028C4" w14:textId="63315C21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848A4B9" w14:textId="0D04FF96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35E4058E" w14:textId="59918EDE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2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O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B5E2D8" w14:textId="4022CA38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7CC2C2B" w14:textId="77777777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12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682AF3" w:rsidRPr="0052120F" w14:paraId="283338F8" w14:textId="77777777" w:rsidTr="00700D57">
        <w:tc>
          <w:tcPr>
            <w:tcW w:w="1696" w:type="dxa"/>
          </w:tcPr>
          <w:p w14:paraId="1ADB1996" w14:textId="77777777" w:rsidR="00682AF3" w:rsidRPr="0052120F" w:rsidRDefault="00682AF3" w:rsidP="00682A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eastAsia="等线" w:hAnsi="Times New Roman" w:cs="Times New Roman"/>
                <w:sz w:val="22"/>
              </w:rPr>
              <w:t>Severe perineal laceration</w:t>
            </w:r>
          </w:p>
        </w:tc>
        <w:tc>
          <w:tcPr>
            <w:tcW w:w="851" w:type="dxa"/>
          </w:tcPr>
          <w:p w14:paraId="62715DF1" w14:textId="77777777" w:rsidR="00682AF3" w:rsidRPr="0052120F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&gt;999</w:t>
            </w:r>
          </w:p>
        </w:tc>
        <w:tc>
          <w:tcPr>
            <w:tcW w:w="1417" w:type="dxa"/>
          </w:tcPr>
          <w:p w14:paraId="322DC736" w14:textId="77777777" w:rsidR="00682AF3" w:rsidRPr="0052120F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&lt;0.01</w:t>
            </w:r>
            <w:r w:rsidRPr="0052120F">
              <w:rPr>
                <w:rFonts w:ascii="Times New Roman" w:hAnsi="Times New Roman" w:cs="Times New Roman"/>
                <w:sz w:val="22"/>
              </w:rPr>
              <w:t>-</w:t>
            </w:r>
            <w:r w:rsidRPr="0052120F">
              <w:rPr>
                <w:rFonts w:ascii="Times New Roman" w:hAnsi="Times New Roman" w:cs="Times New Roman"/>
              </w:rPr>
              <w:t>&gt;99</w:t>
            </w:r>
          </w:p>
        </w:tc>
        <w:tc>
          <w:tcPr>
            <w:tcW w:w="851" w:type="dxa"/>
          </w:tcPr>
          <w:p w14:paraId="2140223C" w14:textId="77777777" w:rsidR="00682AF3" w:rsidRPr="0052120F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0.9529</w:t>
            </w:r>
          </w:p>
        </w:tc>
        <w:tc>
          <w:tcPr>
            <w:tcW w:w="1134" w:type="dxa"/>
          </w:tcPr>
          <w:p w14:paraId="346E1371" w14:textId="77777777" w:rsidR="00682AF3" w:rsidRPr="0052120F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334.624</w:t>
            </w:r>
          </w:p>
        </w:tc>
        <w:tc>
          <w:tcPr>
            <w:tcW w:w="1417" w:type="dxa"/>
          </w:tcPr>
          <w:p w14:paraId="7DECA000" w14:textId="77777777" w:rsidR="00682AF3" w:rsidRPr="0052120F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&lt;0.01 -&gt;99</w:t>
            </w:r>
          </w:p>
        </w:tc>
        <w:tc>
          <w:tcPr>
            <w:tcW w:w="851" w:type="dxa"/>
          </w:tcPr>
          <w:p w14:paraId="79C32AEA" w14:textId="77777777" w:rsidR="00682AF3" w:rsidRPr="0052120F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0.9380</w:t>
            </w:r>
          </w:p>
        </w:tc>
        <w:tc>
          <w:tcPr>
            <w:tcW w:w="850" w:type="dxa"/>
          </w:tcPr>
          <w:p w14:paraId="4F524A38" w14:textId="77777777" w:rsidR="00682AF3" w:rsidRPr="0052120F" w:rsidRDefault="00682AF3" w:rsidP="00682A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224</w:t>
            </w:r>
          </w:p>
        </w:tc>
        <w:tc>
          <w:tcPr>
            <w:tcW w:w="1418" w:type="dxa"/>
          </w:tcPr>
          <w:p w14:paraId="22F61FE3" w14:textId="77777777" w:rsidR="00682AF3" w:rsidRPr="0052120F" w:rsidRDefault="00682AF3" w:rsidP="00682A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025-2.003</w:t>
            </w:r>
          </w:p>
        </w:tc>
        <w:tc>
          <w:tcPr>
            <w:tcW w:w="850" w:type="dxa"/>
          </w:tcPr>
          <w:p w14:paraId="5731FD43" w14:textId="77777777" w:rsidR="00682AF3" w:rsidRPr="0052120F" w:rsidRDefault="00682AF3" w:rsidP="00682A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1334" w:type="dxa"/>
          </w:tcPr>
          <w:p w14:paraId="33CDDD37" w14:textId="77777777" w:rsidR="00682AF3" w:rsidRPr="0052120F" w:rsidRDefault="00682AF3" w:rsidP="00682A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368</w:t>
            </w:r>
          </w:p>
        </w:tc>
        <w:tc>
          <w:tcPr>
            <w:tcW w:w="1418" w:type="dxa"/>
          </w:tcPr>
          <w:p w14:paraId="7BAC53B4" w14:textId="77777777" w:rsidR="00682AF3" w:rsidRPr="0052120F" w:rsidRDefault="00682AF3" w:rsidP="00682A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038-3.542</w:t>
            </w:r>
          </w:p>
        </w:tc>
        <w:tc>
          <w:tcPr>
            <w:tcW w:w="792" w:type="dxa"/>
          </w:tcPr>
          <w:p w14:paraId="1D142098" w14:textId="77777777" w:rsidR="00682AF3" w:rsidRPr="0052120F" w:rsidRDefault="00682AF3" w:rsidP="00682A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39</w:t>
            </w:r>
          </w:p>
        </w:tc>
      </w:tr>
      <w:tr w:rsidR="00600874" w:rsidRPr="0052120F" w14:paraId="3829BB98" w14:textId="77777777" w:rsidTr="00B3246E">
        <w:tc>
          <w:tcPr>
            <w:tcW w:w="1696" w:type="dxa"/>
          </w:tcPr>
          <w:p w14:paraId="5FF5F58D" w14:textId="77777777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Meconium</w:t>
            </w:r>
          </w:p>
        </w:tc>
        <w:tc>
          <w:tcPr>
            <w:tcW w:w="851" w:type="dxa"/>
          </w:tcPr>
          <w:p w14:paraId="79DA17EF" w14:textId="023CC62B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1417" w:type="dxa"/>
          </w:tcPr>
          <w:p w14:paraId="0F5524EB" w14:textId="3A955C19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0.299</w:t>
            </w:r>
            <w:r w:rsidR="00600874" w:rsidRPr="0052120F">
              <w:rPr>
                <w:rFonts w:ascii="Times New Roman" w:hAnsi="Times New Roman" w:cs="Times New Roman"/>
                <w:sz w:val="22"/>
              </w:rPr>
              <w:t>-</w:t>
            </w:r>
            <w:r w:rsidRPr="0052120F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851" w:type="dxa"/>
          </w:tcPr>
          <w:p w14:paraId="5075F315" w14:textId="27EBA5B0" w:rsidR="00600874" w:rsidRPr="0052120F" w:rsidRDefault="0052120F" w:rsidP="00B3246E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134" w:type="dxa"/>
          </w:tcPr>
          <w:p w14:paraId="57FB50CF" w14:textId="7E812776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417" w:type="dxa"/>
          </w:tcPr>
          <w:p w14:paraId="5F57E96B" w14:textId="52E4368C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333-0.847</w:t>
            </w:r>
          </w:p>
        </w:tc>
        <w:tc>
          <w:tcPr>
            <w:tcW w:w="851" w:type="dxa"/>
          </w:tcPr>
          <w:p w14:paraId="4AA28E01" w14:textId="285FC767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850" w:type="dxa"/>
          </w:tcPr>
          <w:p w14:paraId="592E97ED" w14:textId="77777777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1.167</w:t>
            </w:r>
          </w:p>
        </w:tc>
        <w:tc>
          <w:tcPr>
            <w:tcW w:w="1418" w:type="dxa"/>
          </w:tcPr>
          <w:p w14:paraId="3D6C6330" w14:textId="3DACC563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882-1.545</w:t>
            </w:r>
          </w:p>
        </w:tc>
        <w:tc>
          <w:tcPr>
            <w:tcW w:w="850" w:type="dxa"/>
          </w:tcPr>
          <w:p w14:paraId="0225FF49" w14:textId="630EB3D2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1334" w:type="dxa"/>
          </w:tcPr>
          <w:p w14:paraId="06BF34A4" w14:textId="77777777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995</w:t>
            </w:r>
          </w:p>
        </w:tc>
        <w:tc>
          <w:tcPr>
            <w:tcW w:w="1418" w:type="dxa"/>
          </w:tcPr>
          <w:p w14:paraId="434B4DDF" w14:textId="18DA61DD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710-1.394</w:t>
            </w:r>
          </w:p>
        </w:tc>
        <w:tc>
          <w:tcPr>
            <w:tcW w:w="792" w:type="dxa"/>
          </w:tcPr>
          <w:p w14:paraId="3AF73143" w14:textId="61D43E82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98</w:t>
            </w:r>
          </w:p>
        </w:tc>
      </w:tr>
      <w:tr w:rsidR="00600874" w:rsidRPr="0052120F" w14:paraId="391CF6EA" w14:textId="77777777" w:rsidTr="00B3246E">
        <w:tc>
          <w:tcPr>
            <w:tcW w:w="1696" w:type="dxa"/>
          </w:tcPr>
          <w:p w14:paraId="340E9168" w14:textId="1EFB9F8F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7" w:name="OLE_LINK2"/>
            <w:r w:rsidRPr="0052120F">
              <w:rPr>
                <w:rFonts w:ascii="Times New Roman" w:eastAsia="等线" w:hAnsi="Times New Roman" w:cs="Times New Roman"/>
                <w:sz w:val="22"/>
              </w:rPr>
              <w:t>Fetal distress</w:t>
            </w:r>
            <w:bookmarkEnd w:id="7"/>
          </w:p>
        </w:tc>
        <w:tc>
          <w:tcPr>
            <w:tcW w:w="851" w:type="dxa"/>
          </w:tcPr>
          <w:p w14:paraId="2DED1ECB" w14:textId="2E0190AA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2.998</w:t>
            </w:r>
          </w:p>
        </w:tc>
        <w:tc>
          <w:tcPr>
            <w:tcW w:w="1417" w:type="dxa"/>
          </w:tcPr>
          <w:p w14:paraId="66BC678A" w14:textId="703CBD7A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1.577</w:t>
            </w:r>
            <w:r w:rsidR="00600874" w:rsidRPr="0052120F">
              <w:rPr>
                <w:rFonts w:ascii="Times New Roman" w:hAnsi="Times New Roman" w:cs="Times New Roman"/>
                <w:sz w:val="22"/>
              </w:rPr>
              <w:t>-</w:t>
            </w:r>
            <w:r w:rsidRPr="0052120F">
              <w:rPr>
                <w:rFonts w:ascii="Times New Roman" w:hAnsi="Times New Roman" w:cs="Times New Roman"/>
              </w:rPr>
              <w:t>5.697</w:t>
            </w:r>
          </w:p>
        </w:tc>
        <w:tc>
          <w:tcPr>
            <w:tcW w:w="851" w:type="dxa"/>
          </w:tcPr>
          <w:p w14:paraId="64DD18BC" w14:textId="0966373B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134" w:type="dxa"/>
          </w:tcPr>
          <w:p w14:paraId="110ACAF4" w14:textId="51299C62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3.855</w:t>
            </w:r>
          </w:p>
        </w:tc>
        <w:tc>
          <w:tcPr>
            <w:tcW w:w="1417" w:type="dxa"/>
          </w:tcPr>
          <w:p w14:paraId="6618A045" w14:textId="392FE9F2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1.981-7.504</w:t>
            </w:r>
          </w:p>
        </w:tc>
        <w:tc>
          <w:tcPr>
            <w:tcW w:w="851" w:type="dxa"/>
          </w:tcPr>
          <w:p w14:paraId="59C968A8" w14:textId="0296DA97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850" w:type="dxa"/>
          </w:tcPr>
          <w:p w14:paraId="1EC0DCF6" w14:textId="77777777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1.003</w:t>
            </w:r>
          </w:p>
        </w:tc>
        <w:tc>
          <w:tcPr>
            <w:tcW w:w="1418" w:type="dxa"/>
          </w:tcPr>
          <w:p w14:paraId="0308606A" w14:textId="281D3471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716-1.407</w:t>
            </w:r>
          </w:p>
        </w:tc>
        <w:tc>
          <w:tcPr>
            <w:tcW w:w="850" w:type="dxa"/>
          </w:tcPr>
          <w:p w14:paraId="73676413" w14:textId="46157779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1334" w:type="dxa"/>
          </w:tcPr>
          <w:p w14:paraId="60771521" w14:textId="77777777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1.139</w:t>
            </w:r>
          </w:p>
        </w:tc>
        <w:tc>
          <w:tcPr>
            <w:tcW w:w="1418" w:type="dxa"/>
          </w:tcPr>
          <w:p w14:paraId="6947015B" w14:textId="0CE90D7E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770-1.686</w:t>
            </w:r>
          </w:p>
        </w:tc>
        <w:tc>
          <w:tcPr>
            <w:tcW w:w="792" w:type="dxa"/>
          </w:tcPr>
          <w:p w14:paraId="640BF0AD" w14:textId="068C04B4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  <w:tr w:rsidR="0052120F" w:rsidRPr="0052120F" w14:paraId="68D17DA4" w14:textId="77777777" w:rsidTr="00B3246E">
        <w:tc>
          <w:tcPr>
            <w:tcW w:w="1696" w:type="dxa"/>
          </w:tcPr>
          <w:p w14:paraId="27392F39" w14:textId="5DBD5BD9" w:rsidR="0052120F" w:rsidRPr="0052120F" w:rsidRDefault="0087350D" w:rsidP="005212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B297D">
              <w:rPr>
                <w:rFonts w:ascii="Times New Roman" w:eastAsia="等线" w:hAnsi="Times New Roman" w:cs="Times New Roman"/>
                <w:sz w:val="22"/>
              </w:rPr>
              <w:t>Shoulder dystocia</w:t>
            </w:r>
          </w:p>
        </w:tc>
        <w:tc>
          <w:tcPr>
            <w:tcW w:w="851" w:type="dxa"/>
          </w:tcPr>
          <w:p w14:paraId="57D56ABB" w14:textId="31A54442" w:rsidR="0052120F" w:rsidRPr="0052120F" w:rsidRDefault="0052120F" w:rsidP="0052120F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&gt;999</w:t>
            </w:r>
          </w:p>
        </w:tc>
        <w:tc>
          <w:tcPr>
            <w:tcW w:w="1417" w:type="dxa"/>
          </w:tcPr>
          <w:p w14:paraId="2A1D0A7E" w14:textId="0D564662" w:rsidR="0052120F" w:rsidRPr="0052120F" w:rsidRDefault="0052120F" w:rsidP="0052120F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&lt;0.001</w:t>
            </w:r>
            <w:r w:rsidRPr="0052120F">
              <w:rPr>
                <w:rFonts w:ascii="Times New Roman" w:hAnsi="Times New Roman" w:cs="Times New Roman"/>
                <w:sz w:val="22"/>
              </w:rPr>
              <w:t>-</w:t>
            </w:r>
            <w:r w:rsidRPr="0052120F">
              <w:rPr>
                <w:rFonts w:ascii="Times New Roman" w:hAnsi="Times New Roman" w:cs="Times New Roman"/>
              </w:rPr>
              <w:t>&gt;999</w:t>
            </w:r>
          </w:p>
        </w:tc>
        <w:tc>
          <w:tcPr>
            <w:tcW w:w="851" w:type="dxa"/>
          </w:tcPr>
          <w:p w14:paraId="37285EAA" w14:textId="3DED3BA8" w:rsidR="0052120F" w:rsidRPr="0052120F" w:rsidRDefault="0052120F" w:rsidP="0052120F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0.9529</w:t>
            </w:r>
          </w:p>
        </w:tc>
        <w:tc>
          <w:tcPr>
            <w:tcW w:w="1134" w:type="dxa"/>
          </w:tcPr>
          <w:p w14:paraId="22C45FE6" w14:textId="7681E449" w:rsidR="0052120F" w:rsidRPr="0052120F" w:rsidRDefault="0052120F" w:rsidP="0052120F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&gt;999</w:t>
            </w:r>
          </w:p>
        </w:tc>
        <w:tc>
          <w:tcPr>
            <w:tcW w:w="1417" w:type="dxa"/>
          </w:tcPr>
          <w:p w14:paraId="629FC09C" w14:textId="074F983F" w:rsidR="0052120F" w:rsidRPr="0052120F" w:rsidRDefault="0052120F" w:rsidP="0052120F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&lt;0.001-&gt;999</w:t>
            </w:r>
          </w:p>
        </w:tc>
        <w:tc>
          <w:tcPr>
            <w:tcW w:w="851" w:type="dxa"/>
          </w:tcPr>
          <w:p w14:paraId="25AD1A82" w14:textId="3BAAD786" w:rsidR="0052120F" w:rsidRPr="0052120F" w:rsidRDefault="0052120F" w:rsidP="0052120F">
            <w:pPr>
              <w:tabs>
                <w:tab w:val="left" w:pos="492"/>
              </w:tabs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9261</w:t>
            </w:r>
          </w:p>
        </w:tc>
        <w:tc>
          <w:tcPr>
            <w:tcW w:w="850" w:type="dxa"/>
          </w:tcPr>
          <w:p w14:paraId="7CDEAE09" w14:textId="77777777" w:rsidR="0052120F" w:rsidRPr="0052120F" w:rsidRDefault="0052120F" w:rsidP="0052120F">
            <w:pPr>
              <w:tabs>
                <w:tab w:val="left" w:pos="492"/>
              </w:tabs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178</w:t>
            </w:r>
          </w:p>
        </w:tc>
        <w:tc>
          <w:tcPr>
            <w:tcW w:w="1418" w:type="dxa"/>
          </w:tcPr>
          <w:p w14:paraId="54873EBD" w14:textId="2C231C4E" w:rsidR="0052120F" w:rsidRPr="0052120F" w:rsidRDefault="0052120F" w:rsidP="0052120F">
            <w:pPr>
              <w:tabs>
                <w:tab w:val="left" w:pos="492"/>
              </w:tabs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039-0.815</w:t>
            </w:r>
          </w:p>
        </w:tc>
        <w:tc>
          <w:tcPr>
            <w:tcW w:w="850" w:type="dxa"/>
          </w:tcPr>
          <w:p w14:paraId="637EC335" w14:textId="6BC98DA9" w:rsidR="0052120F" w:rsidRPr="0052120F" w:rsidRDefault="0052120F" w:rsidP="0052120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334" w:type="dxa"/>
          </w:tcPr>
          <w:p w14:paraId="1113AD56" w14:textId="77777777" w:rsidR="0052120F" w:rsidRPr="0052120F" w:rsidRDefault="0052120F" w:rsidP="0052120F">
            <w:pPr>
              <w:tabs>
                <w:tab w:val="left" w:pos="492"/>
              </w:tabs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163</w:t>
            </w:r>
          </w:p>
        </w:tc>
        <w:tc>
          <w:tcPr>
            <w:tcW w:w="1418" w:type="dxa"/>
          </w:tcPr>
          <w:p w14:paraId="42149551" w14:textId="63B742B5" w:rsidR="0052120F" w:rsidRPr="0052120F" w:rsidRDefault="0052120F" w:rsidP="0052120F">
            <w:pPr>
              <w:tabs>
                <w:tab w:val="left" w:pos="492"/>
              </w:tabs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025-1.058</w:t>
            </w:r>
          </w:p>
        </w:tc>
        <w:tc>
          <w:tcPr>
            <w:tcW w:w="792" w:type="dxa"/>
          </w:tcPr>
          <w:p w14:paraId="2AB1247C" w14:textId="6295B6D9" w:rsidR="0052120F" w:rsidRPr="0052120F" w:rsidRDefault="0052120F" w:rsidP="0052120F">
            <w:pPr>
              <w:tabs>
                <w:tab w:val="left" w:pos="492"/>
              </w:tabs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600874" w:rsidRPr="0052120F" w14:paraId="31261815" w14:textId="77777777" w:rsidTr="00B3246E">
        <w:tc>
          <w:tcPr>
            <w:tcW w:w="1696" w:type="dxa"/>
          </w:tcPr>
          <w:p w14:paraId="7B5EA9BB" w14:textId="77777777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Episiotomy</w:t>
            </w:r>
          </w:p>
        </w:tc>
        <w:tc>
          <w:tcPr>
            <w:tcW w:w="851" w:type="dxa"/>
          </w:tcPr>
          <w:p w14:paraId="79A25AA6" w14:textId="53B08A89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417" w:type="dxa"/>
          </w:tcPr>
          <w:p w14:paraId="1910625B" w14:textId="33A81D9B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0.031</w:t>
            </w:r>
            <w:r w:rsidR="00600874" w:rsidRPr="0052120F">
              <w:rPr>
                <w:rFonts w:ascii="Times New Roman" w:hAnsi="Times New Roman" w:cs="Times New Roman"/>
                <w:sz w:val="22"/>
              </w:rPr>
              <w:t>-</w:t>
            </w:r>
            <w:r w:rsidRPr="0052120F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51" w:type="dxa"/>
          </w:tcPr>
          <w:p w14:paraId="249A0870" w14:textId="77777777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134" w:type="dxa"/>
          </w:tcPr>
          <w:p w14:paraId="44428030" w14:textId="16D846F5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417" w:type="dxa"/>
          </w:tcPr>
          <w:p w14:paraId="463C8090" w14:textId="7D0A93D6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030-0.054</w:t>
            </w:r>
          </w:p>
        </w:tc>
        <w:tc>
          <w:tcPr>
            <w:tcW w:w="851" w:type="dxa"/>
          </w:tcPr>
          <w:p w14:paraId="1A1CE6F6" w14:textId="3CB03CE0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850" w:type="dxa"/>
          </w:tcPr>
          <w:p w14:paraId="61D52C41" w14:textId="77777777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126</w:t>
            </w:r>
          </w:p>
        </w:tc>
        <w:tc>
          <w:tcPr>
            <w:tcW w:w="1418" w:type="dxa"/>
          </w:tcPr>
          <w:p w14:paraId="545346E5" w14:textId="0BC86FC7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105-0.150</w:t>
            </w:r>
          </w:p>
        </w:tc>
        <w:tc>
          <w:tcPr>
            <w:tcW w:w="850" w:type="dxa"/>
          </w:tcPr>
          <w:p w14:paraId="19D3AA1E" w14:textId="497E3E1F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334" w:type="dxa"/>
          </w:tcPr>
          <w:p w14:paraId="6831FC17" w14:textId="77777777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157</w:t>
            </w:r>
          </w:p>
        </w:tc>
        <w:tc>
          <w:tcPr>
            <w:tcW w:w="1418" w:type="dxa"/>
          </w:tcPr>
          <w:p w14:paraId="186CE6FD" w14:textId="40EA89F6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128-0.193</w:t>
            </w:r>
          </w:p>
        </w:tc>
        <w:tc>
          <w:tcPr>
            <w:tcW w:w="792" w:type="dxa"/>
          </w:tcPr>
          <w:p w14:paraId="24E6465D" w14:textId="16E3B615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600874" w:rsidRPr="0052120F" w14:paraId="1FAACA4C" w14:textId="77777777" w:rsidTr="00B3246E">
        <w:tc>
          <w:tcPr>
            <w:tcW w:w="1696" w:type="dxa"/>
          </w:tcPr>
          <w:p w14:paraId="316AAE36" w14:textId="1383679F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eastAsia="等线" w:hAnsi="Times New Roman" w:cs="Times New Roman"/>
                <w:sz w:val="22"/>
              </w:rPr>
              <w:t>Postpartum hemorrhage</w:t>
            </w:r>
          </w:p>
        </w:tc>
        <w:tc>
          <w:tcPr>
            <w:tcW w:w="851" w:type="dxa"/>
          </w:tcPr>
          <w:p w14:paraId="64AA2056" w14:textId="197704FA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417" w:type="dxa"/>
          </w:tcPr>
          <w:p w14:paraId="4BB89D20" w14:textId="5150B809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0.294</w:t>
            </w:r>
            <w:r w:rsidR="00600874" w:rsidRPr="0052120F">
              <w:rPr>
                <w:rFonts w:ascii="Times New Roman" w:hAnsi="Times New Roman" w:cs="Times New Roman"/>
                <w:sz w:val="22"/>
              </w:rPr>
              <w:t>-</w:t>
            </w:r>
            <w:r w:rsidRPr="0052120F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851" w:type="dxa"/>
          </w:tcPr>
          <w:p w14:paraId="0470A5C7" w14:textId="101952D6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134" w:type="dxa"/>
          </w:tcPr>
          <w:p w14:paraId="70946BE7" w14:textId="5FD98841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1417" w:type="dxa"/>
          </w:tcPr>
          <w:p w14:paraId="08FC67FF" w14:textId="151FA2CA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266-0.852</w:t>
            </w:r>
          </w:p>
        </w:tc>
        <w:tc>
          <w:tcPr>
            <w:tcW w:w="851" w:type="dxa"/>
          </w:tcPr>
          <w:p w14:paraId="562E447A" w14:textId="7194A3CF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50" w:type="dxa"/>
          </w:tcPr>
          <w:p w14:paraId="4805E7EB" w14:textId="77777777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535</w:t>
            </w:r>
          </w:p>
        </w:tc>
        <w:tc>
          <w:tcPr>
            <w:tcW w:w="1418" w:type="dxa"/>
          </w:tcPr>
          <w:p w14:paraId="5E4D0027" w14:textId="2374D9BF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340-0.841</w:t>
            </w:r>
          </w:p>
        </w:tc>
        <w:tc>
          <w:tcPr>
            <w:tcW w:w="850" w:type="dxa"/>
          </w:tcPr>
          <w:p w14:paraId="4B0BB275" w14:textId="30E8C21D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334" w:type="dxa"/>
          </w:tcPr>
          <w:p w14:paraId="1ACA07A0" w14:textId="77777777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441</w:t>
            </w:r>
          </w:p>
        </w:tc>
        <w:tc>
          <w:tcPr>
            <w:tcW w:w="1418" w:type="dxa"/>
          </w:tcPr>
          <w:p w14:paraId="53E926DB" w14:textId="00BB83A1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251-0.773</w:t>
            </w:r>
          </w:p>
        </w:tc>
        <w:tc>
          <w:tcPr>
            <w:tcW w:w="792" w:type="dxa"/>
          </w:tcPr>
          <w:p w14:paraId="32847C8C" w14:textId="1AFE0107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01</w:t>
            </w:r>
          </w:p>
        </w:tc>
      </w:tr>
      <w:tr w:rsidR="00C9044C" w:rsidRPr="0052120F" w14:paraId="105E75F2" w14:textId="77777777" w:rsidTr="00B3246E">
        <w:tc>
          <w:tcPr>
            <w:tcW w:w="1696" w:type="dxa"/>
          </w:tcPr>
          <w:p w14:paraId="1BE35C87" w14:textId="050E37F5" w:rsidR="00C9044C" w:rsidRPr="0052120F" w:rsidRDefault="00C9044C" w:rsidP="00C904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eastAsia="等线" w:hAnsi="Times New Roman" w:cs="Times New Roman"/>
                <w:sz w:val="22"/>
              </w:rPr>
              <w:t>Transfusion</w:t>
            </w:r>
          </w:p>
        </w:tc>
        <w:tc>
          <w:tcPr>
            <w:tcW w:w="851" w:type="dxa"/>
          </w:tcPr>
          <w:p w14:paraId="7C616647" w14:textId="29046991" w:rsidR="00C9044C" w:rsidRPr="0052120F" w:rsidRDefault="00C9044C" w:rsidP="00C904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2.369</w:t>
            </w:r>
          </w:p>
        </w:tc>
        <w:tc>
          <w:tcPr>
            <w:tcW w:w="1417" w:type="dxa"/>
          </w:tcPr>
          <w:p w14:paraId="2182C136" w14:textId="620BF802" w:rsidR="00C9044C" w:rsidRPr="0052120F" w:rsidRDefault="00C9044C" w:rsidP="00C904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276-</w:t>
            </w:r>
            <w:r w:rsidRPr="0052120F">
              <w:rPr>
                <w:rFonts w:ascii="Times New Roman" w:hAnsi="Times New Roman" w:cs="Times New Roman"/>
              </w:rPr>
              <w:t>20.306</w:t>
            </w:r>
          </w:p>
        </w:tc>
        <w:tc>
          <w:tcPr>
            <w:tcW w:w="851" w:type="dxa"/>
          </w:tcPr>
          <w:p w14:paraId="303AF7E7" w14:textId="3E21BA4B" w:rsidR="00C9044C" w:rsidRPr="0052120F" w:rsidRDefault="00C9044C" w:rsidP="00C904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0.4314</w:t>
            </w:r>
          </w:p>
        </w:tc>
        <w:tc>
          <w:tcPr>
            <w:tcW w:w="1134" w:type="dxa"/>
          </w:tcPr>
          <w:p w14:paraId="6145371A" w14:textId="3BEF0273" w:rsidR="00C9044C" w:rsidRPr="0052120F" w:rsidRDefault="0052120F" w:rsidP="00C904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3.026</w:t>
            </w:r>
          </w:p>
        </w:tc>
        <w:tc>
          <w:tcPr>
            <w:tcW w:w="1417" w:type="dxa"/>
          </w:tcPr>
          <w:p w14:paraId="375FC6A6" w14:textId="3C5F7E7B" w:rsidR="00C9044C" w:rsidRPr="0052120F" w:rsidRDefault="0052120F" w:rsidP="00C904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306-29.897</w:t>
            </w:r>
          </w:p>
        </w:tc>
        <w:tc>
          <w:tcPr>
            <w:tcW w:w="851" w:type="dxa"/>
          </w:tcPr>
          <w:p w14:paraId="70549EDA" w14:textId="6D766DFD" w:rsidR="00C9044C" w:rsidRPr="0052120F" w:rsidRDefault="0052120F" w:rsidP="00C9044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3433</w:t>
            </w:r>
          </w:p>
        </w:tc>
        <w:tc>
          <w:tcPr>
            <w:tcW w:w="850" w:type="dxa"/>
          </w:tcPr>
          <w:p w14:paraId="795EF526" w14:textId="77777777" w:rsidR="00C9044C" w:rsidRPr="0052120F" w:rsidRDefault="00C9044C" w:rsidP="00C904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1.008</w:t>
            </w:r>
          </w:p>
        </w:tc>
        <w:tc>
          <w:tcPr>
            <w:tcW w:w="1418" w:type="dxa"/>
          </w:tcPr>
          <w:p w14:paraId="64BF52FE" w14:textId="1E2A9121" w:rsidR="00C9044C" w:rsidRPr="0052120F" w:rsidRDefault="00C9044C" w:rsidP="00C904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388-2.621</w:t>
            </w:r>
          </w:p>
        </w:tc>
        <w:tc>
          <w:tcPr>
            <w:tcW w:w="850" w:type="dxa"/>
          </w:tcPr>
          <w:p w14:paraId="1ADFD9CE" w14:textId="60FE1DD3" w:rsidR="00C9044C" w:rsidRPr="0052120F" w:rsidRDefault="00C9044C" w:rsidP="00C9044C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334" w:type="dxa"/>
          </w:tcPr>
          <w:p w14:paraId="18B36D29" w14:textId="77777777" w:rsidR="00C9044C" w:rsidRPr="0052120F" w:rsidRDefault="00C9044C" w:rsidP="00C904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740</w:t>
            </w:r>
          </w:p>
        </w:tc>
        <w:tc>
          <w:tcPr>
            <w:tcW w:w="1418" w:type="dxa"/>
          </w:tcPr>
          <w:p w14:paraId="6C1AFE28" w14:textId="2D8226AA" w:rsidR="00C9044C" w:rsidRPr="0052120F" w:rsidRDefault="00C9044C" w:rsidP="00C904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214-2.557</w:t>
            </w:r>
          </w:p>
        </w:tc>
        <w:tc>
          <w:tcPr>
            <w:tcW w:w="792" w:type="dxa"/>
          </w:tcPr>
          <w:p w14:paraId="62952FFA" w14:textId="2DD52701" w:rsidR="00C9044C" w:rsidRPr="0052120F" w:rsidRDefault="00C9044C" w:rsidP="00C9044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63</w:t>
            </w:r>
          </w:p>
        </w:tc>
      </w:tr>
      <w:tr w:rsidR="00600874" w:rsidRPr="0052120F" w14:paraId="45802A3B" w14:textId="77777777" w:rsidTr="00B3246E">
        <w:tc>
          <w:tcPr>
            <w:tcW w:w="1696" w:type="dxa"/>
          </w:tcPr>
          <w:p w14:paraId="15CBF1C6" w14:textId="646C8901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eastAsia="等线" w:hAnsi="Times New Roman" w:cs="Times New Roman"/>
                <w:sz w:val="22"/>
              </w:rPr>
              <w:t>Birth injury</w:t>
            </w:r>
          </w:p>
        </w:tc>
        <w:tc>
          <w:tcPr>
            <w:tcW w:w="851" w:type="dxa"/>
          </w:tcPr>
          <w:p w14:paraId="4C06E61C" w14:textId="2714341D" w:rsidR="00600874" w:rsidRPr="0052120F" w:rsidRDefault="00C9044C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1.822</w:t>
            </w:r>
          </w:p>
        </w:tc>
        <w:tc>
          <w:tcPr>
            <w:tcW w:w="1417" w:type="dxa"/>
          </w:tcPr>
          <w:p w14:paraId="5E4A33B6" w14:textId="77755EA0" w:rsidR="00600874" w:rsidRPr="0052120F" w:rsidRDefault="00C9044C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1.508</w:t>
            </w:r>
            <w:r w:rsidR="00600874" w:rsidRPr="0052120F">
              <w:rPr>
                <w:rFonts w:ascii="Times New Roman" w:hAnsi="Times New Roman" w:cs="Times New Roman"/>
                <w:sz w:val="22"/>
              </w:rPr>
              <w:t>-</w:t>
            </w:r>
            <w:r w:rsidRPr="0052120F">
              <w:rPr>
                <w:rFonts w:ascii="Times New Roman" w:hAnsi="Times New Roman" w:cs="Times New Roman"/>
              </w:rPr>
              <w:t xml:space="preserve"> </w:t>
            </w:r>
            <w:r w:rsidRPr="0052120F">
              <w:rPr>
                <w:rFonts w:ascii="Times New Roman" w:hAnsi="Times New Roman" w:cs="Times New Roman"/>
                <w:sz w:val="22"/>
              </w:rPr>
              <w:t>2.200</w:t>
            </w:r>
          </w:p>
        </w:tc>
        <w:tc>
          <w:tcPr>
            <w:tcW w:w="851" w:type="dxa"/>
          </w:tcPr>
          <w:p w14:paraId="5FAEC899" w14:textId="7BE9EA6B" w:rsidR="00600874" w:rsidRPr="0052120F" w:rsidRDefault="00C9044C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134" w:type="dxa"/>
          </w:tcPr>
          <w:p w14:paraId="4F527C9C" w14:textId="44AC54F1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1.554</w:t>
            </w:r>
          </w:p>
        </w:tc>
        <w:tc>
          <w:tcPr>
            <w:tcW w:w="1417" w:type="dxa"/>
          </w:tcPr>
          <w:p w14:paraId="2A833D26" w14:textId="69DB254E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1.266-1.906</w:t>
            </w:r>
          </w:p>
        </w:tc>
        <w:tc>
          <w:tcPr>
            <w:tcW w:w="851" w:type="dxa"/>
          </w:tcPr>
          <w:p w14:paraId="07CD916E" w14:textId="5D8DE619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850" w:type="dxa"/>
          </w:tcPr>
          <w:p w14:paraId="7450EC65" w14:textId="77777777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1.015</w:t>
            </w:r>
          </w:p>
        </w:tc>
        <w:tc>
          <w:tcPr>
            <w:tcW w:w="1418" w:type="dxa"/>
          </w:tcPr>
          <w:p w14:paraId="44366B99" w14:textId="5F3B7A53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843-1.222</w:t>
            </w:r>
          </w:p>
        </w:tc>
        <w:tc>
          <w:tcPr>
            <w:tcW w:w="850" w:type="dxa"/>
          </w:tcPr>
          <w:p w14:paraId="76CAA4D8" w14:textId="77C4A3FB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334" w:type="dxa"/>
          </w:tcPr>
          <w:p w14:paraId="5722F19F" w14:textId="77777777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887</w:t>
            </w:r>
          </w:p>
        </w:tc>
        <w:tc>
          <w:tcPr>
            <w:tcW w:w="1418" w:type="dxa"/>
          </w:tcPr>
          <w:p w14:paraId="6FEB2752" w14:textId="4511BDFB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711-1.106</w:t>
            </w:r>
          </w:p>
        </w:tc>
        <w:tc>
          <w:tcPr>
            <w:tcW w:w="792" w:type="dxa"/>
          </w:tcPr>
          <w:p w14:paraId="2B506003" w14:textId="01B2A795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29</w:t>
            </w:r>
          </w:p>
        </w:tc>
      </w:tr>
      <w:tr w:rsidR="00600874" w:rsidRPr="0052120F" w14:paraId="6A52997B" w14:textId="77777777" w:rsidTr="00B3246E">
        <w:tc>
          <w:tcPr>
            <w:tcW w:w="1696" w:type="dxa"/>
          </w:tcPr>
          <w:p w14:paraId="60E0FCC9" w14:textId="0F32AD22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2120F">
              <w:rPr>
                <w:rFonts w:ascii="Times New Roman" w:eastAsia="等线" w:hAnsi="Times New Roman" w:cs="Times New Roman"/>
                <w:sz w:val="22"/>
              </w:rPr>
              <w:t>Neonatal Ward</w:t>
            </w:r>
          </w:p>
        </w:tc>
        <w:tc>
          <w:tcPr>
            <w:tcW w:w="851" w:type="dxa"/>
          </w:tcPr>
          <w:p w14:paraId="324EA5AE" w14:textId="5D216CFF" w:rsidR="00600874" w:rsidRPr="0052120F" w:rsidRDefault="00C9044C" w:rsidP="00B3246E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3.595</w:t>
            </w:r>
          </w:p>
        </w:tc>
        <w:tc>
          <w:tcPr>
            <w:tcW w:w="1417" w:type="dxa"/>
          </w:tcPr>
          <w:p w14:paraId="662E75B7" w14:textId="765AE22D" w:rsidR="00600874" w:rsidRPr="0052120F" w:rsidRDefault="00C9044C" w:rsidP="00B3246E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2.118</w:t>
            </w:r>
            <w:r w:rsidR="00600874" w:rsidRPr="0052120F">
              <w:rPr>
                <w:rFonts w:ascii="Times New Roman" w:hAnsi="Times New Roman" w:cs="Times New Roman"/>
                <w:sz w:val="22"/>
              </w:rPr>
              <w:t>-</w:t>
            </w:r>
            <w:r w:rsidRPr="0052120F">
              <w:rPr>
                <w:rFonts w:ascii="Times New Roman" w:hAnsi="Times New Roman" w:cs="Times New Roman"/>
              </w:rPr>
              <w:t xml:space="preserve"> </w:t>
            </w:r>
            <w:r w:rsidRPr="0052120F">
              <w:rPr>
                <w:rFonts w:ascii="Times New Roman" w:hAnsi="Times New Roman" w:cs="Times New Roman"/>
                <w:sz w:val="22"/>
              </w:rPr>
              <w:t>6.103</w:t>
            </w:r>
          </w:p>
        </w:tc>
        <w:tc>
          <w:tcPr>
            <w:tcW w:w="851" w:type="dxa"/>
          </w:tcPr>
          <w:p w14:paraId="1F66ECB6" w14:textId="77777777" w:rsidR="00600874" w:rsidRPr="0052120F" w:rsidRDefault="00600874" w:rsidP="00B3246E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134" w:type="dxa"/>
          </w:tcPr>
          <w:p w14:paraId="4A93C5ED" w14:textId="0703674C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4.166</w:t>
            </w:r>
          </w:p>
        </w:tc>
        <w:tc>
          <w:tcPr>
            <w:tcW w:w="1417" w:type="dxa"/>
          </w:tcPr>
          <w:p w14:paraId="221CFDB3" w14:textId="7A4A9832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</w:rPr>
              <w:t>2.408</w:t>
            </w:r>
            <w:r w:rsidR="00600874" w:rsidRPr="0052120F">
              <w:rPr>
                <w:rFonts w:ascii="Times New Roman" w:hAnsi="Times New Roman" w:cs="Times New Roman"/>
                <w:sz w:val="22"/>
              </w:rPr>
              <w:t>-</w:t>
            </w:r>
            <w:r w:rsidRPr="0052120F">
              <w:rPr>
                <w:rFonts w:ascii="Times New Roman" w:hAnsi="Times New Roman" w:cs="Times New Roman"/>
              </w:rPr>
              <w:t xml:space="preserve"> 7.206</w:t>
            </w:r>
          </w:p>
        </w:tc>
        <w:tc>
          <w:tcPr>
            <w:tcW w:w="851" w:type="dxa"/>
          </w:tcPr>
          <w:p w14:paraId="4D3D8562" w14:textId="508FBAA3" w:rsidR="00600874" w:rsidRPr="0052120F" w:rsidRDefault="0052120F" w:rsidP="00B3246E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850" w:type="dxa"/>
          </w:tcPr>
          <w:p w14:paraId="4C32D3C6" w14:textId="77777777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596</w:t>
            </w:r>
          </w:p>
        </w:tc>
        <w:tc>
          <w:tcPr>
            <w:tcW w:w="1418" w:type="dxa"/>
          </w:tcPr>
          <w:p w14:paraId="0DDBAC55" w14:textId="07D0B52C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461-0.771</w:t>
            </w:r>
          </w:p>
        </w:tc>
        <w:tc>
          <w:tcPr>
            <w:tcW w:w="850" w:type="dxa"/>
          </w:tcPr>
          <w:p w14:paraId="3F6EE5C3" w14:textId="52093167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334" w:type="dxa"/>
          </w:tcPr>
          <w:p w14:paraId="1C713C1D" w14:textId="77777777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767</w:t>
            </w:r>
          </w:p>
        </w:tc>
        <w:tc>
          <w:tcPr>
            <w:tcW w:w="1418" w:type="dxa"/>
          </w:tcPr>
          <w:p w14:paraId="2CC45F89" w14:textId="54B22903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568-1.034</w:t>
            </w:r>
          </w:p>
        </w:tc>
        <w:tc>
          <w:tcPr>
            <w:tcW w:w="792" w:type="dxa"/>
          </w:tcPr>
          <w:p w14:paraId="0491D986" w14:textId="7AF6B2D2" w:rsidR="00600874" w:rsidRPr="0052120F" w:rsidRDefault="00600874" w:rsidP="00B3246E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52120F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</w:tbl>
    <w:bookmarkEnd w:id="6"/>
    <w:p w14:paraId="773F4C2A" w14:textId="55208879" w:rsidR="00635779" w:rsidRPr="00CC086E" w:rsidRDefault="00635779" w:rsidP="00635779">
      <w:pPr>
        <w:widowControl/>
        <w:jc w:val="left"/>
        <w:rPr>
          <w:noProof/>
        </w:rPr>
      </w:pPr>
      <w:r w:rsidRPr="00AB51AC">
        <w:rPr>
          <w:rFonts w:ascii="Times New Roman" w:hAnsi="Times New Roman" w:cs="Times New Roman"/>
          <w:szCs w:val="21"/>
        </w:rPr>
        <w:t xml:space="preserve">The ORs were adjusted for maternal age at childbirth, BMI, </w:t>
      </w:r>
      <w:r w:rsidR="00CB0671">
        <w:rPr>
          <w:rFonts w:ascii="Times New Roman" w:hAnsi="Times New Roman" w:cs="Times New Roman"/>
          <w:kern w:val="0"/>
          <w:szCs w:val="21"/>
        </w:rPr>
        <w:t xml:space="preserve">birthweight, </w:t>
      </w:r>
      <w:r w:rsidRPr="00AB51AC">
        <w:rPr>
          <w:rFonts w:ascii="Times New Roman" w:hAnsi="Times New Roman" w:cs="Times New Roman"/>
          <w:szCs w:val="21"/>
        </w:rPr>
        <w:t xml:space="preserve">the use of assisted reproductive technology, induced labor, pregnancy-induced hypertension, preexisting diabetes, hypothyroidism, pre-existing cardiac diseases and </w:t>
      </w:r>
      <w:r w:rsidRPr="00AB51AC"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  <w:t>Placenta accrete</w:t>
      </w:r>
      <w:r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  <w:t xml:space="preserve">. </w:t>
      </w:r>
    </w:p>
    <w:p w14:paraId="456E553A" w14:textId="2FC24921" w:rsidR="00CD0F8E" w:rsidRDefault="00CD0F8E">
      <w:pPr>
        <w:widowControl/>
        <w:jc w:val="left"/>
      </w:pPr>
      <w:r>
        <w:br w:type="page"/>
      </w:r>
    </w:p>
    <w:tbl>
      <w:tblPr>
        <w:tblStyle w:val="a3"/>
        <w:tblpPr w:leftFromText="180" w:rightFromText="180" w:vertAnchor="text" w:horzAnchor="margin" w:tblpY="76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4"/>
        <w:gridCol w:w="821"/>
        <w:gridCol w:w="1511"/>
        <w:gridCol w:w="849"/>
        <w:gridCol w:w="1511"/>
        <w:gridCol w:w="1025"/>
        <w:gridCol w:w="821"/>
        <w:gridCol w:w="1511"/>
        <w:gridCol w:w="979"/>
        <w:gridCol w:w="1436"/>
        <w:gridCol w:w="980"/>
      </w:tblGrid>
      <w:tr w:rsidR="00B3246E" w:rsidRPr="00CE0613" w14:paraId="4848AD86" w14:textId="77777777" w:rsidTr="00B3246E">
        <w:tc>
          <w:tcPr>
            <w:tcW w:w="2504" w:type="dxa"/>
            <w:tcBorders>
              <w:top w:val="single" w:sz="4" w:space="0" w:color="auto"/>
              <w:bottom w:val="nil"/>
            </w:tcBorders>
          </w:tcPr>
          <w:p w14:paraId="62206C9E" w14:textId="77777777" w:rsidR="00B3246E" w:rsidRPr="00B3246E" w:rsidRDefault="00B3246E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8" w:name="_Hlk70071105"/>
          </w:p>
        </w:tc>
        <w:tc>
          <w:tcPr>
            <w:tcW w:w="5717" w:type="dxa"/>
            <w:gridSpan w:val="5"/>
            <w:tcBorders>
              <w:top w:val="single" w:sz="4" w:space="0" w:color="auto"/>
              <w:bottom w:val="nil"/>
            </w:tcBorders>
          </w:tcPr>
          <w:p w14:paraId="10F3D06E" w14:textId="77777777" w:rsidR="00B3246E" w:rsidRPr="00CE0613" w:rsidRDefault="00B3246E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 xml:space="preserve">Obstetric hospitals </w:t>
            </w:r>
            <w:r w:rsidRPr="00CE0613">
              <w:rPr>
                <w:rFonts w:ascii="Times New Roman" w:hAnsi="Times New Roman" w:cs="Times New Roman"/>
                <w:sz w:val="22"/>
              </w:rPr>
              <w:t>（</w:t>
            </w:r>
            <w:r w:rsidRPr="00CE0613">
              <w:rPr>
                <w:rFonts w:ascii="Times New Roman" w:hAnsi="Times New Roman" w:cs="Times New Roman"/>
                <w:sz w:val="22"/>
              </w:rPr>
              <w:t>3238</w:t>
            </w:r>
            <w:r w:rsidRPr="00CE0613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5727" w:type="dxa"/>
            <w:gridSpan w:val="5"/>
            <w:tcBorders>
              <w:top w:val="single" w:sz="4" w:space="0" w:color="auto"/>
              <w:bottom w:val="nil"/>
            </w:tcBorders>
          </w:tcPr>
          <w:p w14:paraId="748FB611" w14:textId="77777777" w:rsidR="00B3246E" w:rsidRPr="00CE0613" w:rsidRDefault="00B3246E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General hospitals (2240)</w:t>
            </w:r>
          </w:p>
        </w:tc>
      </w:tr>
      <w:tr w:rsidR="00B3246E" w:rsidRPr="00CE0613" w14:paraId="7F248401" w14:textId="77777777" w:rsidTr="00B3246E">
        <w:tc>
          <w:tcPr>
            <w:tcW w:w="2504" w:type="dxa"/>
            <w:tcBorders>
              <w:top w:val="nil"/>
              <w:bottom w:val="single" w:sz="4" w:space="0" w:color="auto"/>
            </w:tcBorders>
          </w:tcPr>
          <w:p w14:paraId="2735D78E" w14:textId="77777777" w:rsidR="00B3246E" w:rsidRPr="00CE0613" w:rsidRDefault="00B3246E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7F3F">
              <w:rPr>
                <w:rFonts w:ascii="Times New Roman" w:eastAsia="等线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2332" w:type="dxa"/>
            <w:gridSpan w:val="2"/>
            <w:tcBorders>
              <w:top w:val="nil"/>
              <w:bottom w:val="single" w:sz="4" w:space="0" w:color="auto"/>
            </w:tcBorders>
          </w:tcPr>
          <w:p w14:paraId="579B2F50" w14:textId="77777777" w:rsidR="00B3246E" w:rsidRPr="00CE0613" w:rsidRDefault="00B3246E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outine episiotomy </w:t>
            </w: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</w:t>
            </w: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60" w:type="dxa"/>
            <w:gridSpan w:val="2"/>
            <w:tcBorders>
              <w:top w:val="nil"/>
              <w:bottom w:val="single" w:sz="4" w:space="0" w:color="auto"/>
            </w:tcBorders>
          </w:tcPr>
          <w:p w14:paraId="7772E9E6" w14:textId="77777777" w:rsidR="00B3246E" w:rsidRPr="00CE0613" w:rsidRDefault="00B3246E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lective episiotomy </w:t>
            </w: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09</w:t>
            </w: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0E841498" w14:textId="77777777" w:rsidR="00B3246E" w:rsidRPr="00CE0613" w:rsidRDefault="00B3246E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32" w:type="dxa"/>
            <w:gridSpan w:val="2"/>
            <w:tcBorders>
              <w:top w:val="nil"/>
              <w:bottom w:val="single" w:sz="4" w:space="0" w:color="auto"/>
            </w:tcBorders>
          </w:tcPr>
          <w:p w14:paraId="7C16BE64" w14:textId="77777777" w:rsidR="00B3246E" w:rsidRPr="00CE0613" w:rsidRDefault="00B3246E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outine episiotomy </w:t>
            </w: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4</w:t>
            </w: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415" w:type="dxa"/>
            <w:gridSpan w:val="2"/>
            <w:tcBorders>
              <w:top w:val="nil"/>
              <w:bottom w:val="single" w:sz="4" w:space="0" w:color="auto"/>
            </w:tcBorders>
          </w:tcPr>
          <w:p w14:paraId="0F9304DB" w14:textId="77777777" w:rsidR="00B3246E" w:rsidRPr="00CE0613" w:rsidRDefault="00B3246E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lective episiotomy </w:t>
            </w: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6</w:t>
            </w: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162E0939" w14:textId="77777777" w:rsidR="00B3246E" w:rsidRPr="00CE0613" w:rsidRDefault="00B3246E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3246E" w:rsidRPr="00CE0613" w14:paraId="294C456B" w14:textId="77777777" w:rsidTr="00B3246E">
        <w:tc>
          <w:tcPr>
            <w:tcW w:w="2504" w:type="dxa"/>
            <w:tcBorders>
              <w:top w:val="single" w:sz="4" w:space="0" w:color="auto"/>
            </w:tcBorders>
          </w:tcPr>
          <w:p w14:paraId="36E9125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2670CCA6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5067D59E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3A7AFC05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1B231BB1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2CEA20E8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2CFD225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061A8CEB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439CC0C7" w14:textId="77777777" w:rsidR="00B3246E" w:rsidRPr="00CE0613" w:rsidRDefault="00B3246E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6F9C6EFA" w14:textId="77777777" w:rsidR="00B3246E" w:rsidRPr="00CE0613" w:rsidRDefault="00B3246E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5F5A611C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682AF3" w:rsidRPr="00CE0613" w14:paraId="216EC5F0" w14:textId="77777777" w:rsidTr="00700D57">
        <w:tc>
          <w:tcPr>
            <w:tcW w:w="2504" w:type="dxa"/>
          </w:tcPr>
          <w:p w14:paraId="3BA12A91" w14:textId="77777777" w:rsidR="00682AF3" w:rsidRPr="00CE0613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sz w:val="22"/>
              </w:rPr>
              <w:t>Severe perineal laceration</w:t>
            </w:r>
          </w:p>
        </w:tc>
        <w:tc>
          <w:tcPr>
            <w:tcW w:w="821" w:type="dxa"/>
          </w:tcPr>
          <w:p w14:paraId="30EAD937" w14:textId="77777777" w:rsidR="00682AF3" w:rsidRPr="00CE0613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511" w:type="dxa"/>
          </w:tcPr>
          <w:p w14:paraId="3C9BD2F8" w14:textId="77777777" w:rsidR="00682AF3" w:rsidRPr="00CE0613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3.34</w:t>
            </w:r>
          </w:p>
        </w:tc>
        <w:tc>
          <w:tcPr>
            <w:tcW w:w="849" w:type="dxa"/>
          </w:tcPr>
          <w:p w14:paraId="40F95294" w14:textId="77777777" w:rsidR="00682AF3" w:rsidRPr="00CE0613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511" w:type="dxa"/>
          </w:tcPr>
          <w:p w14:paraId="37E1D37B" w14:textId="77777777" w:rsidR="00682AF3" w:rsidRPr="00CE0613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1.53</w:t>
            </w:r>
          </w:p>
        </w:tc>
        <w:tc>
          <w:tcPr>
            <w:tcW w:w="1025" w:type="dxa"/>
          </w:tcPr>
          <w:p w14:paraId="6D7AD5BF" w14:textId="77777777" w:rsidR="00682AF3" w:rsidRPr="00CE0613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  <w:tc>
          <w:tcPr>
            <w:tcW w:w="821" w:type="dxa"/>
          </w:tcPr>
          <w:p w14:paraId="1C66E5D8" w14:textId="77777777" w:rsidR="00682AF3" w:rsidRPr="00CE0613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511" w:type="dxa"/>
          </w:tcPr>
          <w:p w14:paraId="328C40D9" w14:textId="77777777" w:rsidR="00682AF3" w:rsidRPr="00CE0613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.67</w:t>
            </w:r>
          </w:p>
        </w:tc>
        <w:tc>
          <w:tcPr>
            <w:tcW w:w="979" w:type="dxa"/>
          </w:tcPr>
          <w:p w14:paraId="49A09335" w14:textId="77777777" w:rsidR="00682AF3" w:rsidRPr="00CE0613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436" w:type="dxa"/>
          </w:tcPr>
          <w:p w14:paraId="303C31F2" w14:textId="77777777" w:rsidR="00682AF3" w:rsidRPr="00CE0613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2.92</w:t>
            </w:r>
          </w:p>
        </w:tc>
        <w:tc>
          <w:tcPr>
            <w:tcW w:w="980" w:type="dxa"/>
          </w:tcPr>
          <w:p w14:paraId="1054D4A7" w14:textId="77777777" w:rsidR="00682AF3" w:rsidRPr="00CE0613" w:rsidRDefault="00682AF3" w:rsidP="00682A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3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B3246E" w:rsidRPr="00CE0613" w14:paraId="363DA1C8" w14:textId="77777777" w:rsidTr="00B3246E">
        <w:tc>
          <w:tcPr>
            <w:tcW w:w="2504" w:type="dxa"/>
          </w:tcPr>
          <w:p w14:paraId="495F9DA7" w14:textId="719B1940" w:rsidR="00B3246E" w:rsidRPr="00CE0613" w:rsidRDefault="00682AF3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m labor</w:t>
            </w:r>
          </w:p>
        </w:tc>
        <w:tc>
          <w:tcPr>
            <w:tcW w:w="821" w:type="dxa"/>
          </w:tcPr>
          <w:p w14:paraId="742FDB31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174</w:t>
            </w:r>
          </w:p>
        </w:tc>
        <w:tc>
          <w:tcPr>
            <w:tcW w:w="1511" w:type="dxa"/>
          </w:tcPr>
          <w:p w14:paraId="6AF8EA99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27.66</w:t>
            </w:r>
          </w:p>
        </w:tc>
        <w:tc>
          <w:tcPr>
            <w:tcW w:w="849" w:type="dxa"/>
          </w:tcPr>
          <w:p w14:paraId="6A4CDCE6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883</w:t>
            </w:r>
          </w:p>
        </w:tc>
        <w:tc>
          <w:tcPr>
            <w:tcW w:w="1511" w:type="dxa"/>
          </w:tcPr>
          <w:p w14:paraId="21C3645C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3.84</w:t>
            </w:r>
          </w:p>
        </w:tc>
        <w:tc>
          <w:tcPr>
            <w:tcW w:w="1025" w:type="dxa"/>
          </w:tcPr>
          <w:p w14:paraId="5FEDDA1D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  <w:tc>
          <w:tcPr>
            <w:tcW w:w="821" w:type="dxa"/>
          </w:tcPr>
          <w:p w14:paraId="42D56952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95</w:t>
            </w:r>
          </w:p>
        </w:tc>
        <w:tc>
          <w:tcPr>
            <w:tcW w:w="1511" w:type="dxa"/>
          </w:tcPr>
          <w:p w14:paraId="10364004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25.42</w:t>
            </w:r>
          </w:p>
        </w:tc>
        <w:tc>
          <w:tcPr>
            <w:tcW w:w="979" w:type="dxa"/>
          </w:tcPr>
          <w:p w14:paraId="0C428909" w14:textId="77777777" w:rsidR="00B3246E" w:rsidRPr="00CE0613" w:rsidRDefault="00B3246E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287</w:t>
            </w:r>
          </w:p>
        </w:tc>
        <w:tc>
          <w:tcPr>
            <w:tcW w:w="1436" w:type="dxa"/>
          </w:tcPr>
          <w:p w14:paraId="6F8FDEDB" w14:textId="77777777" w:rsidR="00B3246E" w:rsidRPr="00CE0613" w:rsidRDefault="00B3246E" w:rsidP="00B3246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41.84</w:t>
            </w:r>
          </w:p>
        </w:tc>
        <w:tc>
          <w:tcPr>
            <w:tcW w:w="980" w:type="dxa"/>
          </w:tcPr>
          <w:p w14:paraId="7D65676C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B3246E" w:rsidRPr="00CE0613" w14:paraId="00E0D83E" w14:textId="77777777" w:rsidTr="00B3246E">
        <w:tc>
          <w:tcPr>
            <w:tcW w:w="2504" w:type="dxa"/>
          </w:tcPr>
          <w:p w14:paraId="1F915E50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Doula</w:t>
            </w:r>
          </w:p>
        </w:tc>
        <w:tc>
          <w:tcPr>
            <w:tcW w:w="821" w:type="dxa"/>
          </w:tcPr>
          <w:p w14:paraId="26DBE12E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71</w:t>
            </w:r>
          </w:p>
        </w:tc>
        <w:tc>
          <w:tcPr>
            <w:tcW w:w="1511" w:type="dxa"/>
          </w:tcPr>
          <w:p w14:paraId="5C5A6B70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11.29</w:t>
            </w:r>
          </w:p>
        </w:tc>
        <w:tc>
          <w:tcPr>
            <w:tcW w:w="849" w:type="dxa"/>
          </w:tcPr>
          <w:p w14:paraId="13D89DB4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1757</w:t>
            </w:r>
          </w:p>
        </w:tc>
        <w:tc>
          <w:tcPr>
            <w:tcW w:w="1511" w:type="dxa"/>
          </w:tcPr>
          <w:p w14:paraId="7826B916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67.34</w:t>
            </w:r>
          </w:p>
        </w:tc>
        <w:tc>
          <w:tcPr>
            <w:tcW w:w="1025" w:type="dxa"/>
          </w:tcPr>
          <w:p w14:paraId="009771C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  <w:tc>
          <w:tcPr>
            <w:tcW w:w="821" w:type="dxa"/>
          </w:tcPr>
          <w:p w14:paraId="4CF4078D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53</w:t>
            </w:r>
          </w:p>
        </w:tc>
        <w:tc>
          <w:tcPr>
            <w:tcW w:w="1511" w:type="dxa"/>
          </w:tcPr>
          <w:p w14:paraId="48D29187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22.72</w:t>
            </w:r>
          </w:p>
        </w:tc>
        <w:tc>
          <w:tcPr>
            <w:tcW w:w="979" w:type="dxa"/>
          </w:tcPr>
          <w:p w14:paraId="5125BD29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244</w:t>
            </w:r>
          </w:p>
        </w:tc>
        <w:tc>
          <w:tcPr>
            <w:tcW w:w="1436" w:type="dxa"/>
          </w:tcPr>
          <w:p w14:paraId="2FD6B4EC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5.37</w:t>
            </w:r>
          </w:p>
        </w:tc>
        <w:tc>
          <w:tcPr>
            <w:tcW w:w="980" w:type="dxa"/>
          </w:tcPr>
          <w:p w14:paraId="5AE79235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B3246E" w:rsidRPr="00CE0613" w14:paraId="4B3E1EF4" w14:textId="77777777" w:rsidTr="00B3246E">
        <w:tc>
          <w:tcPr>
            <w:tcW w:w="2504" w:type="dxa"/>
          </w:tcPr>
          <w:p w14:paraId="4CD485F5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Meconium</w:t>
            </w:r>
          </w:p>
        </w:tc>
        <w:tc>
          <w:tcPr>
            <w:tcW w:w="821" w:type="dxa"/>
          </w:tcPr>
          <w:p w14:paraId="1023F421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511" w:type="dxa"/>
          </w:tcPr>
          <w:p w14:paraId="4E59590C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7.31</w:t>
            </w:r>
          </w:p>
        </w:tc>
        <w:tc>
          <w:tcPr>
            <w:tcW w:w="849" w:type="dxa"/>
          </w:tcPr>
          <w:p w14:paraId="54BA1100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1511" w:type="dxa"/>
          </w:tcPr>
          <w:p w14:paraId="012B1F92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5.33</w:t>
            </w:r>
          </w:p>
        </w:tc>
        <w:tc>
          <w:tcPr>
            <w:tcW w:w="1025" w:type="dxa"/>
          </w:tcPr>
          <w:p w14:paraId="6E66CD19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821" w:type="dxa"/>
          </w:tcPr>
          <w:p w14:paraId="78D72699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91</w:t>
            </w:r>
          </w:p>
        </w:tc>
        <w:tc>
          <w:tcPr>
            <w:tcW w:w="1511" w:type="dxa"/>
          </w:tcPr>
          <w:p w14:paraId="70F0C45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5.86</w:t>
            </w:r>
          </w:p>
        </w:tc>
        <w:tc>
          <w:tcPr>
            <w:tcW w:w="979" w:type="dxa"/>
          </w:tcPr>
          <w:p w14:paraId="5FA89106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436" w:type="dxa"/>
          </w:tcPr>
          <w:p w14:paraId="60D06A2B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.64</w:t>
            </w:r>
          </w:p>
        </w:tc>
        <w:tc>
          <w:tcPr>
            <w:tcW w:w="980" w:type="dxa"/>
          </w:tcPr>
          <w:p w14:paraId="3685EF67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B3246E" w:rsidRPr="00CE0613" w14:paraId="26A7C20F" w14:textId="77777777" w:rsidTr="00B3246E">
        <w:tc>
          <w:tcPr>
            <w:tcW w:w="2504" w:type="dxa"/>
          </w:tcPr>
          <w:p w14:paraId="29365CFF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sz w:val="22"/>
              </w:rPr>
              <w:t>Placenta accreta</w:t>
            </w:r>
          </w:p>
        </w:tc>
        <w:tc>
          <w:tcPr>
            <w:tcW w:w="821" w:type="dxa"/>
          </w:tcPr>
          <w:p w14:paraId="259A5AC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11" w:type="dxa"/>
          </w:tcPr>
          <w:p w14:paraId="2D98A031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1.91</w:t>
            </w:r>
          </w:p>
        </w:tc>
        <w:tc>
          <w:tcPr>
            <w:tcW w:w="849" w:type="dxa"/>
          </w:tcPr>
          <w:p w14:paraId="534637DD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511" w:type="dxa"/>
          </w:tcPr>
          <w:p w14:paraId="47D9FEBD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2.49</w:t>
            </w:r>
          </w:p>
        </w:tc>
        <w:tc>
          <w:tcPr>
            <w:tcW w:w="1025" w:type="dxa"/>
          </w:tcPr>
          <w:p w14:paraId="110E7041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3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821" w:type="dxa"/>
          </w:tcPr>
          <w:p w14:paraId="71F52E0D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511" w:type="dxa"/>
          </w:tcPr>
          <w:p w14:paraId="65F48AA7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979" w:type="dxa"/>
          </w:tcPr>
          <w:p w14:paraId="71781217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436" w:type="dxa"/>
          </w:tcPr>
          <w:p w14:paraId="265AEC00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980" w:type="dxa"/>
          </w:tcPr>
          <w:p w14:paraId="091C885B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0</w:t>
            </w:r>
          </w:p>
        </w:tc>
      </w:tr>
      <w:tr w:rsidR="00B3246E" w:rsidRPr="00CE0613" w14:paraId="27646AA4" w14:textId="77777777" w:rsidTr="00B3246E">
        <w:tc>
          <w:tcPr>
            <w:tcW w:w="2504" w:type="dxa"/>
          </w:tcPr>
          <w:p w14:paraId="0CCC795E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sz w:val="22"/>
              </w:rPr>
              <w:t>Fetal distress</w:t>
            </w:r>
          </w:p>
        </w:tc>
        <w:tc>
          <w:tcPr>
            <w:tcW w:w="821" w:type="dxa"/>
          </w:tcPr>
          <w:p w14:paraId="1B58BC4E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511" w:type="dxa"/>
          </w:tcPr>
          <w:p w14:paraId="363CB5CF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7.47</w:t>
            </w:r>
          </w:p>
        </w:tc>
        <w:tc>
          <w:tcPr>
            <w:tcW w:w="849" w:type="dxa"/>
          </w:tcPr>
          <w:p w14:paraId="521785E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112</w:t>
            </w:r>
          </w:p>
        </w:tc>
        <w:tc>
          <w:tcPr>
            <w:tcW w:w="1511" w:type="dxa"/>
          </w:tcPr>
          <w:p w14:paraId="6B783E70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4.29</w:t>
            </w:r>
          </w:p>
        </w:tc>
        <w:tc>
          <w:tcPr>
            <w:tcW w:w="1025" w:type="dxa"/>
          </w:tcPr>
          <w:p w14:paraId="7F003AE1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  <w:tc>
          <w:tcPr>
            <w:tcW w:w="821" w:type="dxa"/>
          </w:tcPr>
          <w:p w14:paraId="46DFD508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511" w:type="dxa"/>
          </w:tcPr>
          <w:p w14:paraId="13FC6129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1.99</w:t>
            </w:r>
          </w:p>
        </w:tc>
        <w:tc>
          <w:tcPr>
            <w:tcW w:w="979" w:type="dxa"/>
          </w:tcPr>
          <w:p w14:paraId="54281FC9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436" w:type="dxa"/>
          </w:tcPr>
          <w:p w14:paraId="22583D36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4.52</w:t>
            </w:r>
          </w:p>
        </w:tc>
        <w:tc>
          <w:tcPr>
            <w:tcW w:w="980" w:type="dxa"/>
          </w:tcPr>
          <w:p w14:paraId="2E30F644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B3246E" w:rsidRPr="00CE0613" w14:paraId="00B6C933" w14:textId="77777777" w:rsidTr="00B3246E">
        <w:tc>
          <w:tcPr>
            <w:tcW w:w="2504" w:type="dxa"/>
          </w:tcPr>
          <w:p w14:paraId="525BEA8C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sz w:val="22"/>
              </w:rPr>
              <w:t>Shoulder dystocia</w:t>
            </w:r>
          </w:p>
        </w:tc>
        <w:tc>
          <w:tcPr>
            <w:tcW w:w="821" w:type="dxa"/>
          </w:tcPr>
          <w:p w14:paraId="2B41D5F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511" w:type="dxa"/>
          </w:tcPr>
          <w:p w14:paraId="17B9A3FF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1.43</w:t>
            </w:r>
          </w:p>
        </w:tc>
        <w:tc>
          <w:tcPr>
            <w:tcW w:w="849" w:type="dxa"/>
          </w:tcPr>
          <w:p w14:paraId="47D5238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511" w:type="dxa"/>
          </w:tcPr>
          <w:p w14:paraId="56C02311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1025" w:type="dxa"/>
          </w:tcPr>
          <w:p w14:paraId="240E3226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821" w:type="dxa"/>
          </w:tcPr>
          <w:p w14:paraId="4FA68FA8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11" w:type="dxa"/>
          </w:tcPr>
          <w:p w14:paraId="43E1EE2E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979" w:type="dxa"/>
          </w:tcPr>
          <w:p w14:paraId="4D7B45DC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36" w:type="dxa"/>
          </w:tcPr>
          <w:p w14:paraId="0D33D906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80" w:type="dxa"/>
          </w:tcPr>
          <w:p w14:paraId="19197554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5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B3246E" w:rsidRPr="00CE0613" w14:paraId="732CF939" w14:textId="77777777" w:rsidTr="00B3246E">
        <w:tc>
          <w:tcPr>
            <w:tcW w:w="2504" w:type="dxa"/>
          </w:tcPr>
          <w:p w14:paraId="7F51470C" w14:textId="11A7DAFF" w:rsidR="00B3246E" w:rsidRPr="00CE0613" w:rsidRDefault="00682AF3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215DD">
              <w:rPr>
                <w:rFonts w:ascii="Times New Roman" w:eastAsia="等线" w:hAnsi="Times New Roman" w:cs="Times New Roman"/>
                <w:color w:val="000000"/>
                <w:sz w:val="22"/>
              </w:rPr>
              <w:t>Incompletely uterine rupture</w:t>
            </w:r>
          </w:p>
        </w:tc>
        <w:tc>
          <w:tcPr>
            <w:tcW w:w="821" w:type="dxa"/>
          </w:tcPr>
          <w:p w14:paraId="6C1F86ED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1" w:type="dxa"/>
          </w:tcPr>
          <w:p w14:paraId="10882950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49" w:type="dxa"/>
          </w:tcPr>
          <w:p w14:paraId="52A5953D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511" w:type="dxa"/>
          </w:tcPr>
          <w:p w14:paraId="355B215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025" w:type="dxa"/>
          </w:tcPr>
          <w:p w14:paraId="041A30AB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3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21" w:type="dxa"/>
          </w:tcPr>
          <w:p w14:paraId="7BC9B67B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11" w:type="dxa"/>
          </w:tcPr>
          <w:p w14:paraId="046A8CE4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979" w:type="dxa"/>
          </w:tcPr>
          <w:p w14:paraId="06ABB237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36" w:type="dxa"/>
          </w:tcPr>
          <w:p w14:paraId="03E0A1FB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80" w:type="dxa"/>
          </w:tcPr>
          <w:p w14:paraId="5BB2BDEC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3472</w:t>
            </w:r>
          </w:p>
        </w:tc>
      </w:tr>
      <w:tr w:rsidR="00B3246E" w:rsidRPr="00CE0613" w14:paraId="3B747555" w14:textId="77777777" w:rsidTr="00B3246E">
        <w:tc>
          <w:tcPr>
            <w:tcW w:w="2504" w:type="dxa"/>
          </w:tcPr>
          <w:p w14:paraId="1F61EE87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sz w:val="22"/>
              </w:rPr>
              <w:t>Postpartum hemorrhage</w:t>
            </w:r>
          </w:p>
        </w:tc>
        <w:tc>
          <w:tcPr>
            <w:tcW w:w="821" w:type="dxa"/>
          </w:tcPr>
          <w:p w14:paraId="0B087D66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475</w:t>
            </w:r>
          </w:p>
        </w:tc>
        <w:tc>
          <w:tcPr>
            <w:tcW w:w="1511" w:type="dxa"/>
          </w:tcPr>
          <w:p w14:paraId="5FBF690D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75.52</w:t>
            </w:r>
          </w:p>
        </w:tc>
        <w:tc>
          <w:tcPr>
            <w:tcW w:w="849" w:type="dxa"/>
          </w:tcPr>
          <w:p w14:paraId="4D2DFE00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833</w:t>
            </w:r>
          </w:p>
        </w:tc>
        <w:tc>
          <w:tcPr>
            <w:tcW w:w="1511" w:type="dxa"/>
          </w:tcPr>
          <w:p w14:paraId="78761D8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1.93</w:t>
            </w:r>
          </w:p>
        </w:tc>
        <w:tc>
          <w:tcPr>
            <w:tcW w:w="1025" w:type="dxa"/>
          </w:tcPr>
          <w:p w14:paraId="665730C9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  <w:tc>
          <w:tcPr>
            <w:tcW w:w="821" w:type="dxa"/>
          </w:tcPr>
          <w:p w14:paraId="39F77526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1441</w:t>
            </w:r>
          </w:p>
        </w:tc>
        <w:tc>
          <w:tcPr>
            <w:tcW w:w="1511" w:type="dxa"/>
          </w:tcPr>
          <w:p w14:paraId="6555FC62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92.73</w:t>
            </w:r>
          </w:p>
        </w:tc>
        <w:tc>
          <w:tcPr>
            <w:tcW w:w="979" w:type="dxa"/>
          </w:tcPr>
          <w:p w14:paraId="2EC023AE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414</w:t>
            </w:r>
          </w:p>
        </w:tc>
        <w:tc>
          <w:tcPr>
            <w:tcW w:w="1436" w:type="dxa"/>
          </w:tcPr>
          <w:p w14:paraId="1C258927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60.35</w:t>
            </w:r>
          </w:p>
        </w:tc>
        <w:tc>
          <w:tcPr>
            <w:tcW w:w="980" w:type="dxa"/>
          </w:tcPr>
          <w:p w14:paraId="670B66D2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&lt;0.01</w:t>
            </w:r>
          </w:p>
        </w:tc>
      </w:tr>
      <w:tr w:rsidR="00B3246E" w:rsidRPr="00CE0613" w14:paraId="56EA40F8" w14:textId="77777777" w:rsidTr="00B3246E">
        <w:tc>
          <w:tcPr>
            <w:tcW w:w="2504" w:type="dxa"/>
          </w:tcPr>
          <w:p w14:paraId="2BAF68D6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sz w:val="22"/>
              </w:rPr>
              <w:t>Transfusion</w:t>
            </w:r>
          </w:p>
        </w:tc>
        <w:tc>
          <w:tcPr>
            <w:tcW w:w="821" w:type="dxa"/>
          </w:tcPr>
          <w:p w14:paraId="0355B2E9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11" w:type="dxa"/>
          </w:tcPr>
          <w:p w14:paraId="09BD4DF8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849" w:type="dxa"/>
          </w:tcPr>
          <w:p w14:paraId="3E64D4D9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11" w:type="dxa"/>
          </w:tcPr>
          <w:p w14:paraId="3D4653B0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1025" w:type="dxa"/>
          </w:tcPr>
          <w:p w14:paraId="4E054C05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821" w:type="dxa"/>
          </w:tcPr>
          <w:p w14:paraId="3C4247CA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11" w:type="dxa"/>
          </w:tcPr>
          <w:p w14:paraId="55C8E068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979" w:type="dxa"/>
          </w:tcPr>
          <w:p w14:paraId="1655CF5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436" w:type="dxa"/>
          </w:tcPr>
          <w:p w14:paraId="74FF58F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980" w:type="dxa"/>
          </w:tcPr>
          <w:p w14:paraId="03044C28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B3246E" w:rsidRPr="00CE0613" w14:paraId="248BB9CF" w14:textId="77777777" w:rsidTr="00B3246E">
        <w:tc>
          <w:tcPr>
            <w:tcW w:w="2504" w:type="dxa"/>
          </w:tcPr>
          <w:p w14:paraId="73CB4AE7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sz w:val="22"/>
              </w:rPr>
              <w:t>Puerperal infection</w:t>
            </w:r>
          </w:p>
        </w:tc>
        <w:tc>
          <w:tcPr>
            <w:tcW w:w="821" w:type="dxa"/>
          </w:tcPr>
          <w:p w14:paraId="59056478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511" w:type="dxa"/>
          </w:tcPr>
          <w:p w14:paraId="3EEC46CE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849" w:type="dxa"/>
          </w:tcPr>
          <w:p w14:paraId="0965264E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11" w:type="dxa"/>
          </w:tcPr>
          <w:p w14:paraId="087B2D2B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025" w:type="dxa"/>
          </w:tcPr>
          <w:p w14:paraId="78809240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821" w:type="dxa"/>
          </w:tcPr>
          <w:p w14:paraId="777793F6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11" w:type="dxa"/>
          </w:tcPr>
          <w:p w14:paraId="4174482B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979" w:type="dxa"/>
          </w:tcPr>
          <w:p w14:paraId="25016095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36" w:type="dxa"/>
          </w:tcPr>
          <w:p w14:paraId="40E2E821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980" w:type="dxa"/>
          </w:tcPr>
          <w:p w14:paraId="5BF0161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22</w:t>
            </w:r>
          </w:p>
        </w:tc>
      </w:tr>
      <w:tr w:rsidR="00B3246E" w:rsidRPr="00CE0613" w14:paraId="1845B8BA" w14:textId="77777777" w:rsidTr="00B3246E">
        <w:tc>
          <w:tcPr>
            <w:tcW w:w="2504" w:type="dxa"/>
          </w:tcPr>
          <w:p w14:paraId="1F640B0D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sz w:val="22"/>
              </w:rPr>
              <w:t>Postpartum hemorrhage</w:t>
            </w:r>
          </w:p>
        </w:tc>
        <w:tc>
          <w:tcPr>
            <w:tcW w:w="821" w:type="dxa"/>
          </w:tcPr>
          <w:p w14:paraId="5C08A4D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11" w:type="dxa"/>
          </w:tcPr>
          <w:p w14:paraId="52A807D8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849" w:type="dxa"/>
          </w:tcPr>
          <w:p w14:paraId="1341D777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511" w:type="dxa"/>
          </w:tcPr>
          <w:p w14:paraId="5FF3BC95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.42</w:t>
            </w:r>
          </w:p>
        </w:tc>
        <w:tc>
          <w:tcPr>
            <w:tcW w:w="1025" w:type="dxa"/>
          </w:tcPr>
          <w:p w14:paraId="24967D7E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821" w:type="dxa"/>
          </w:tcPr>
          <w:p w14:paraId="3C590AB0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11" w:type="dxa"/>
          </w:tcPr>
          <w:p w14:paraId="3EFBD974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979" w:type="dxa"/>
          </w:tcPr>
          <w:p w14:paraId="5ED216F9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36" w:type="dxa"/>
          </w:tcPr>
          <w:p w14:paraId="3CC8348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980" w:type="dxa"/>
          </w:tcPr>
          <w:p w14:paraId="6793483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40</w:t>
            </w:r>
          </w:p>
        </w:tc>
      </w:tr>
      <w:tr w:rsidR="00B3246E" w:rsidRPr="00CE0613" w14:paraId="7B9E1D99" w14:textId="77777777" w:rsidTr="00B3246E">
        <w:tc>
          <w:tcPr>
            <w:tcW w:w="2504" w:type="dxa"/>
          </w:tcPr>
          <w:p w14:paraId="5DBD8A97" w14:textId="04A23E65" w:rsidR="00B3246E" w:rsidRPr="00CE0613" w:rsidRDefault="00682AF3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82AF3">
              <w:rPr>
                <w:rFonts w:ascii="Times New Roman" w:eastAsia="等线" w:hAnsi="Times New Roman" w:cs="Times New Roman"/>
                <w:sz w:val="22"/>
              </w:rPr>
              <w:t>Apgar≤7 (5min)</w:t>
            </w:r>
          </w:p>
        </w:tc>
        <w:tc>
          <w:tcPr>
            <w:tcW w:w="821" w:type="dxa"/>
          </w:tcPr>
          <w:p w14:paraId="4B7AA50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511" w:type="dxa"/>
          </w:tcPr>
          <w:p w14:paraId="3B193BFB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49" w:type="dxa"/>
          </w:tcPr>
          <w:p w14:paraId="521EE87F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511" w:type="dxa"/>
          </w:tcPr>
          <w:p w14:paraId="06CA2196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1025" w:type="dxa"/>
          </w:tcPr>
          <w:p w14:paraId="13773BFB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821" w:type="dxa"/>
          </w:tcPr>
          <w:p w14:paraId="6044C068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11" w:type="dxa"/>
          </w:tcPr>
          <w:p w14:paraId="489646C6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979" w:type="dxa"/>
          </w:tcPr>
          <w:p w14:paraId="4825F079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436" w:type="dxa"/>
          </w:tcPr>
          <w:p w14:paraId="728723ED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44</w:t>
            </w:r>
          </w:p>
        </w:tc>
        <w:tc>
          <w:tcPr>
            <w:tcW w:w="980" w:type="dxa"/>
          </w:tcPr>
          <w:p w14:paraId="457A305C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48</w:t>
            </w:r>
          </w:p>
        </w:tc>
      </w:tr>
      <w:tr w:rsidR="00B3246E" w:rsidRPr="00CE0613" w14:paraId="31EF6A74" w14:textId="77777777" w:rsidTr="00B3246E">
        <w:tc>
          <w:tcPr>
            <w:tcW w:w="2504" w:type="dxa"/>
          </w:tcPr>
          <w:p w14:paraId="7BE27129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sz w:val="22"/>
              </w:rPr>
              <w:t>Birth injury</w:t>
            </w:r>
          </w:p>
        </w:tc>
        <w:tc>
          <w:tcPr>
            <w:tcW w:w="821" w:type="dxa"/>
          </w:tcPr>
          <w:p w14:paraId="391C3864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511" w:type="dxa"/>
          </w:tcPr>
          <w:p w14:paraId="0AAC2FF8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9.7</w:t>
            </w:r>
          </w:p>
        </w:tc>
        <w:tc>
          <w:tcPr>
            <w:tcW w:w="849" w:type="dxa"/>
          </w:tcPr>
          <w:p w14:paraId="0AB8F631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617</w:t>
            </w:r>
          </w:p>
        </w:tc>
        <w:tc>
          <w:tcPr>
            <w:tcW w:w="1511" w:type="dxa"/>
          </w:tcPr>
          <w:p w14:paraId="74C97902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23.65</w:t>
            </w:r>
          </w:p>
        </w:tc>
        <w:tc>
          <w:tcPr>
            <w:tcW w:w="1025" w:type="dxa"/>
          </w:tcPr>
          <w:p w14:paraId="70343F4E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821" w:type="dxa"/>
          </w:tcPr>
          <w:p w14:paraId="1F6D7DA9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89</w:t>
            </w:r>
          </w:p>
        </w:tc>
        <w:tc>
          <w:tcPr>
            <w:tcW w:w="1511" w:type="dxa"/>
          </w:tcPr>
          <w:p w14:paraId="467A8CA5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25.03</w:t>
            </w:r>
          </w:p>
        </w:tc>
        <w:tc>
          <w:tcPr>
            <w:tcW w:w="979" w:type="dxa"/>
          </w:tcPr>
          <w:p w14:paraId="66725E05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291</w:t>
            </w:r>
          </w:p>
        </w:tc>
        <w:tc>
          <w:tcPr>
            <w:tcW w:w="1436" w:type="dxa"/>
          </w:tcPr>
          <w:p w14:paraId="4C8DDBFA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42.42</w:t>
            </w:r>
          </w:p>
        </w:tc>
        <w:tc>
          <w:tcPr>
            <w:tcW w:w="980" w:type="dxa"/>
          </w:tcPr>
          <w:p w14:paraId="793CF0D1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B3246E" w:rsidRPr="00CE0613" w14:paraId="4E8F4758" w14:textId="77777777" w:rsidTr="00B3246E">
        <w:tc>
          <w:tcPr>
            <w:tcW w:w="2504" w:type="dxa"/>
          </w:tcPr>
          <w:p w14:paraId="48D3A69A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sz w:val="22"/>
              </w:rPr>
              <w:t>Congenital malformation</w:t>
            </w:r>
          </w:p>
        </w:tc>
        <w:tc>
          <w:tcPr>
            <w:tcW w:w="821" w:type="dxa"/>
          </w:tcPr>
          <w:p w14:paraId="7AAB4034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11" w:type="dxa"/>
          </w:tcPr>
          <w:p w14:paraId="16CAF810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849" w:type="dxa"/>
          </w:tcPr>
          <w:p w14:paraId="039B4A51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511" w:type="dxa"/>
          </w:tcPr>
          <w:p w14:paraId="777ECA5B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1025" w:type="dxa"/>
          </w:tcPr>
          <w:p w14:paraId="56260975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6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21" w:type="dxa"/>
          </w:tcPr>
          <w:p w14:paraId="0C45A5D9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1511" w:type="dxa"/>
          </w:tcPr>
          <w:p w14:paraId="66F82F3A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2.19</w:t>
            </w:r>
          </w:p>
        </w:tc>
        <w:tc>
          <w:tcPr>
            <w:tcW w:w="979" w:type="dxa"/>
          </w:tcPr>
          <w:p w14:paraId="5A38A327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36" w:type="dxa"/>
          </w:tcPr>
          <w:p w14:paraId="49D7FC43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1.31</w:t>
            </w:r>
          </w:p>
        </w:tc>
        <w:tc>
          <w:tcPr>
            <w:tcW w:w="980" w:type="dxa"/>
          </w:tcPr>
          <w:p w14:paraId="7DF58228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16</w:t>
            </w:r>
          </w:p>
        </w:tc>
      </w:tr>
      <w:tr w:rsidR="00B3246E" w:rsidRPr="00CE0613" w14:paraId="77F51046" w14:textId="77777777" w:rsidTr="00B3246E">
        <w:tc>
          <w:tcPr>
            <w:tcW w:w="2504" w:type="dxa"/>
          </w:tcPr>
          <w:p w14:paraId="69B0DCE6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sz w:val="22"/>
              </w:rPr>
              <w:t>Neonatal Ward</w:t>
            </w:r>
          </w:p>
        </w:tc>
        <w:tc>
          <w:tcPr>
            <w:tcW w:w="821" w:type="dxa"/>
          </w:tcPr>
          <w:p w14:paraId="41174CE7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511" w:type="dxa"/>
          </w:tcPr>
          <w:p w14:paraId="35EE2298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11.45</w:t>
            </w:r>
          </w:p>
        </w:tc>
        <w:tc>
          <w:tcPr>
            <w:tcW w:w="849" w:type="dxa"/>
          </w:tcPr>
          <w:p w14:paraId="0BB1F18C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179</w:t>
            </w:r>
          </w:p>
        </w:tc>
        <w:tc>
          <w:tcPr>
            <w:tcW w:w="1511" w:type="dxa"/>
          </w:tcPr>
          <w:p w14:paraId="448C308C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6.86</w:t>
            </w:r>
          </w:p>
        </w:tc>
        <w:tc>
          <w:tcPr>
            <w:tcW w:w="1025" w:type="dxa"/>
          </w:tcPr>
          <w:p w14:paraId="512F3689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821" w:type="dxa"/>
          </w:tcPr>
          <w:p w14:paraId="1B4C1125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511" w:type="dxa"/>
          </w:tcPr>
          <w:p w14:paraId="503A7715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6.44</w:t>
            </w:r>
          </w:p>
        </w:tc>
        <w:tc>
          <w:tcPr>
            <w:tcW w:w="979" w:type="dxa"/>
          </w:tcPr>
          <w:p w14:paraId="6DF734C5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436" w:type="dxa"/>
          </w:tcPr>
          <w:p w14:paraId="3FB06918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6.71</w:t>
            </w:r>
          </w:p>
        </w:tc>
        <w:tc>
          <w:tcPr>
            <w:tcW w:w="980" w:type="dxa"/>
            <w:vAlign w:val="bottom"/>
          </w:tcPr>
          <w:p w14:paraId="6DBC9D8D" w14:textId="77777777" w:rsidR="00B3246E" w:rsidRPr="00CE0613" w:rsidRDefault="00B3246E" w:rsidP="00B324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81</w:t>
            </w:r>
          </w:p>
        </w:tc>
      </w:tr>
      <w:tr w:rsidR="006A6ABD" w:rsidRPr="00CE0613" w14:paraId="62303AF0" w14:textId="77777777" w:rsidTr="00B3246E">
        <w:tc>
          <w:tcPr>
            <w:tcW w:w="2504" w:type="dxa"/>
          </w:tcPr>
          <w:p w14:paraId="3CF0482D" w14:textId="77777777" w:rsidR="006A6ABD" w:rsidRPr="00CE0613" w:rsidRDefault="006A6ABD" w:rsidP="006A6AB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821" w:type="dxa"/>
          </w:tcPr>
          <w:p w14:paraId="690DBA0A" w14:textId="05A923D0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an</w:t>
            </w:r>
          </w:p>
        </w:tc>
        <w:tc>
          <w:tcPr>
            <w:tcW w:w="1511" w:type="dxa"/>
          </w:tcPr>
          <w:p w14:paraId="4EA70DB7" w14:textId="44CFA0E7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I</w:t>
            </w:r>
          </w:p>
        </w:tc>
        <w:tc>
          <w:tcPr>
            <w:tcW w:w="849" w:type="dxa"/>
          </w:tcPr>
          <w:p w14:paraId="79C5F786" w14:textId="6C5C9C8D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an</w:t>
            </w:r>
          </w:p>
        </w:tc>
        <w:tc>
          <w:tcPr>
            <w:tcW w:w="1511" w:type="dxa"/>
          </w:tcPr>
          <w:p w14:paraId="3AB5CBE9" w14:textId="37EEB6DF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I</w:t>
            </w:r>
          </w:p>
        </w:tc>
        <w:tc>
          <w:tcPr>
            <w:tcW w:w="1025" w:type="dxa"/>
          </w:tcPr>
          <w:p w14:paraId="6B5C89C6" w14:textId="77777777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21" w:type="dxa"/>
          </w:tcPr>
          <w:p w14:paraId="581E72DB" w14:textId="3E6732D1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an</w:t>
            </w:r>
          </w:p>
        </w:tc>
        <w:tc>
          <w:tcPr>
            <w:tcW w:w="1511" w:type="dxa"/>
          </w:tcPr>
          <w:p w14:paraId="23291433" w14:textId="18153F37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I</w:t>
            </w:r>
          </w:p>
        </w:tc>
        <w:tc>
          <w:tcPr>
            <w:tcW w:w="979" w:type="dxa"/>
          </w:tcPr>
          <w:p w14:paraId="79F8BDCB" w14:textId="0226D8CE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an</w:t>
            </w:r>
          </w:p>
        </w:tc>
        <w:tc>
          <w:tcPr>
            <w:tcW w:w="1436" w:type="dxa"/>
          </w:tcPr>
          <w:p w14:paraId="569609B5" w14:textId="275816AD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I</w:t>
            </w:r>
          </w:p>
        </w:tc>
        <w:tc>
          <w:tcPr>
            <w:tcW w:w="980" w:type="dxa"/>
            <w:vAlign w:val="bottom"/>
          </w:tcPr>
          <w:p w14:paraId="54FF536C" w14:textId="77777777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6A6ABD" w:rsidRPr="00CE0613" w14:paraId="5AF72287" w14:textId="77777777" w:rsidTr="00C01DBF">
        <w:tc>
          <w:tcPr>
            <w:tcW w:w="2504" w:type="dxa"/>
          </w:tcPr>
          <w:p w14:paraId="11AF8FCD" w14:textId="5FDAB05D" w:rsidR="006A6ABD" w:rsidRPr="00CE0613" w:rsidRDefault="006A6ABD" w:rsidP="006A6ABD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E0613">
              <w:rPr>
                <w:rFonts w:ascii="Times New Roman" w:eastAsia="等线" w:hAnsi="Times New Roman" w:cs="Times New Roman"/>
                <w:color w:val="000000"/>
                <w:sz w:val="22"/>
              </w:rPr>
              <w:t>Birthweight</w:t>
            </w:r>
          </w:p>
        </w:tc>
        <w:tc>
          <w:tcPr>
            <w:tcW w:w="821" w:type="dxa"/>
          </w:tcPr>
          <w:p w14:paraId="172C6D0A" w14:textId="63ACC8AF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279.5</w:t>
            </w:r>
          </w:p>
        </w:tc>
        <w:tc>
          <w:tcPr>
            <w:tcW w:w="1511" w:type="dxa"/>
          </w:tcPr>
          <w:p w14:paraId="1E5FC9A3" w14:textId="769BC6CD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250.3-3308.6</w:t>
            </w:r>
          </w:p>
        </w:tc>
        <w:tc>
          <w:tcPr>
            <w:tcW w:w="849" w:type="dxa"/>
          </w:tcPr>
          <w:p w14:paraId="5BC7441C" w14:textId="51268F85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297.3</w:t>
            </w:r>
          </w:p>
        </w:tc>
        <w:tc>
          <w:tcPr>
            <w:tcW w:w="1511" w:type="dxa"/>
          </w:tcPr>
          <w:p w14:paraId="068CD478" w14:textId="4F5CD4A1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283.0-3311.5</w:t>
            </w:r>
          </w:p>
        </w:tc>
        <w:tc>
          <w:tcPr>
            <w:tcW w:w="1025" w:type="dxa"/>
          </w:tcPr>
          <w:p w14:paraId="63BFC174" w14:textId="3756133C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28</w:t>
            </w:r>
          </w:p>
        </w:tc>
        <w:tc>
          <w:tcPr>
            <w:tcW w:w="821" w:type="dxa"/>
          </w:tcPr>
          <w:p w14:paraId="4E6D7261" w14:textId="7C2CAA1A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278.5</w:t>
            </w:r>
          </w:p>
        </w:tc>
        <w:tc>
          <w:tcPr>
            <w:tcW w:w="1511" w:type="dxa"/>
          </w:tcPr>
          <w:p w14:paraId="57C9DB03" w14:textId="5886A852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260.1-3296.9</w:t>
            </w:r>
          </w:p>
        </w:tc>
        <w:tc>
          <w:tcPr>
            <w:tcW w:w="979" w:type="dxa"/>
          </w:tcPr>
          <w:p w14:paraId="75E3F1E1" w14:textId="40F43BD0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265.6</w:t>
            </w:r>
          </w:p>
        </w:tc>
        <w:tc>
          <w:tcPr>
            <w:tcW w:w="1436" w:type="dxa"/>
          </w:tcPr>
          <w:p w14:paraId="44C3453E" w14:textId="74A77539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3237.1-3294</w:t>
            </w:r>
          </w:p>
        </w:tc>
        <w:tc>
          <w:tcPr>
            <w:tcW w:w="980" w:type="dxa"/>
          </w:tcPr>
          <w:p w14:paraId="124422C9" w14:textId="574903AB" w:rsidR="006A6ABD" w:rsidRPr="00CE0613" w:rsidRDefault="006A6ABD" w:rsidP="006A6AB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E0613">
              <w:rPr>
                <w:rFonts w:ascii="Times New Roman" w:hAnsi="Times New Roman" w:cs="Times New Roman"/>
                <w:sz w:val="22"/>
              </w:rPr>
              <w:t>0.4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</w:tbl>
    <w:p w14:paraId="60AB9C1B" w14:textId="464A139D" w:rsidR="00B3246E" w:rsidRPr="008F3D74" w:rsidRDefault="00362FCB" w:rsidP="00B3246E">
      <w:pPr>
        <w:rPr>
          <w:rFonts w:ascii="Times New Roman" w:hAnsi="Times New Roman" w:cs="Times New Roman"/>
          <w:sz w:val="24"/>
          <w:szCs w:val="24"/>
        </w:rPr>
      </w:pPr>
      <w:r w:rsidRPr="00362FCB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="00B3246E" w:rsidRPr="008F3D7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3246E" w:rsidRPr="008F3D74">
        <w:rPr>
          <w:rFonts w:ascii="Times New Roman" w:hAnsi="Times New Roman" w:cs="Times New Roman"/>
          <w:sz w:val="24"/>
          <w:szCs w:val="24"/>
        </w:rPr>
        <w:t xml:space="preserve">Selective episiotomy versus Routine episiotomy in </w:t>
      </w:r>
      <w:r w:rsidR="00B3246E" w:rsidRPr="008F3D74">
        <w:rPr>
          <w:rFonts w:ascii="Times New Roman" w:hAnsi="Times New Roman" w:cs="Times New Roman" w:hint="eastAsia"/>
          <w:sz w:val="24"/>
          <w:szCs w:val="24"/>
        </w:rPr>
        <w:t>O</w:t>
      </w:r>
      <w:r w:rsidR="00B3246E" w:rsidRPr="008F3D74">
        <w:rPr>
          <w:rFonts w:ascii="Times New Roman" w:hAnsi="Times New Roman" w:cs="Times New Roman"/>
          <w:sz w:val="24"/>
          <w:szCs w:val="24"/>
        </w:rPr>
        <w:t xml:space="preserve">bstetric hospitals and </w:t>
      </w:r>
      <w:r w:rsidR="00B3246E" w:rsidRPr="008F3D74">
        <w:rPr>
          <w:rFonts w:ascii="Times New Roman" w:hAnsi="Times New Roman" w:cs="Times New Roman" w:hint="eastAsia"/>
          <w:sz w:val="24"/>
          <w:szCs w:val="24"/>
        </w:rPr>
        <w:t>G</w:t>
      </w:r>
      <w:r w:rsidR="00B3246E" w:rsidRPr="008F3D74">
        <w:rPr>
          <w:rFonts w:ascii="Times New Roman" w:hAnsi="Times New Roman" w:cs="Times New Roman"/>
          <w:sz w:val="24"/>
          <w:szCs w:val="24"/>
        </w:rPr>
        <w:t>eneral hospitals: maternal and neonatal outcomes (</w:t>
      </w:r>
      <w:r w:rsidR="008F3D74">
        <w:rPr>
          <w:rFonts w:ascii="Times New Roman" w:hAnsi="Times New Roman" w:cs="Times New Roman"/>
          <w:sz w:val="24"/>
          <w:szCs w:val="24"/>
        </w:rPr>
        <w:t>un</w:t>
      </w:r>
      <w:r w:rsidR="00B3246E" w:rsidRPr="008F3D74">
        <w:rPr>
          <w:rFonts w:ascii="Times New Roman" w:hAnsi="Times New Roman" w:cs="Times New Roman"/>
          <w:sz w:val="24"/>
          <w:szCs w:val="24"/>
        </w:rPr>
        <w:t>weighted)</w:t>
      </w:r>
    </w:p>
    <w:bookmarkEnd w:id="8"/>
    <w:p w14:paraId="3701367D" w14:textId="77777777" w:rsidR="00682AF3" w:rsidRDefault="00682AF3" w:rsidP="008F3D7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28506B0" w14:textId="77777777" w:rsidR="00682AF3" w:rsidRDefault="00682AF3" w:rsidP="008F3D74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DD53FDD" w14:textId="44942610" w:rsidR="008F3D74" w:rsidRPr="008F3D74" w:rsidRDefault="00362FCB" w:rsidP="008F3D74">
      <w:pPr>
        <w:rPr>
          <w:rFonts w:ascii="Times New Roman" w:hAnsi="Times New Roman" w:cs="Times New Roman"/>
          <w:sz w:val="24"/>
          <w:szCs w:val="24"/>
        </w:rPr>
      </w:pPr>
      <w:r w:rsidRPr="00362FCB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="008F3D74" w:rsidRPr="008F3D7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F3D74" w:rsidRPr="008F3D74">
        <w:rPr>
          <w:rFonts w:ascii="Times New Roman" w:hAnsi="Times New Roman" w:cs="Times New Roman"/>
          <w:sz w:val="24"/>
          <w:szCs w:val="24"/>
        </w:rPr>
        <w:t xml:space="preserve">Selective episiotomy versus Routine episiotomy in </w:t>
      </w:r>
      <w:r w:rsidR="008F3D74" w:rsidRPr="008F3D74">
        <w:rPr>
          <w:rFonts w:ascii="Times New Roman" w:hAnsi="Times New Roman" w:cs="Times New Roman" w:hint="eastAsia"/>
          <w:sz w:val="24"/>
          <w:szCs w:val="24"/>
        </w:rPr>
        <w:t>O</w:t>
      </w:r>
      <w:r w:rsidR="008F3D74" w:rsidRPr="008F3D74">
        <w:rPr>
          <w:rFonts w:ascii="Times New Roman" w:hAnsi="Times New Roman" w:cs="Times New Roman"/>
          <w:sz w:val="24"/>
          <w:szCs w:val="24"/>
        </w:rPr>
        <w:t xml:space="preserve">bstetric hospitals and </w:t>
      </w:r>
      <w:r w:rsidR="008F3D74" w:rsidRPr="008F3D74">
        <w:rPr>
          <w:rFonts w:ascii="Times New Roman" w:hAnsi="Times New Roman" w:cs="Times New Roman" w:hint="eastAsia"/>
          <w:sz w:val="24"/>
          <w:szCs w:val="24"/>
        </w:rPr>
        <w:t>G</w:t>
      </w:r>
      <w:r w:rsidR="008F3D74" w:rsidRPr="008F3D74">
        <w:rPr>
          <w:rFonts w:ascii="Times New Roman" w:hAnsi="Times New Roman" w:cs="Times New Roman"/>
          <w:sz w:val="24"/>
          <w:szCs w:val="24"/>
        </w:rPr>
        <w:t>eneral hospitals: risk of maternal and neonatal outcomes (unweighted)</w:t>
      </w:r>
    </w:p>
    <w:p w14:paraId="5F289D2A" w14:textId="125C78EE" w:rsidR="00244572" w:rsidRPr="008F3D74" w:rsidRDefault="00635779">
      <w:pPr>
        <w:widowControl/>
        <w:jc w:val="left"/>
      </w:pPr>
      <w:r w:rsidRPr="00AB51AC">
        <w:rPr>
          <w:rFonts w:ascii="Times New Roman" w:hAnsi="Times New Roman" w:cs="Times New Roman"/>
          <w:szCs w:val="21"/>
        </w:rPr>
        <w:t xml:space="preserve">The ORs were adjusted for maternal age at childbirth, BMI, </w:t>
      </w:r>
      <w:r w:rsidR="00CB0671">
        <w:rPr>
          <w:rFonts w:ascii="Times New Roman" w:hAnsi="Times New Roman" w:cs="Times New Roman"/>
          <w:kern w:val="0"/>
          <w:szCs w:val="21"/>
        </w:rPr>
        <w:t xml:space="preserve">birthweight, </w:t>
      </w:r>
      <w:r w:rsidRPr="00AB51AC">
        <w:rPr>
          <w:rFonts w:ascii="Times New Roman" w:hAnsi="Times New Roman" w:cs="Times New Roman"/>
          <w:szCs w:val="21"/>
        </w:rPr>
        <w:t xml:space="preserve">the use of assisted reproductive technology, induced labor, pregnancy-induced hypertension, preexisting diabetes, hypothyroidism, pre-existing cardiac diseases and </w:t>
      </w:r>
      <w:r w:rsidRPr="00AB51AC"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  <w:t>Placenta accrete</w:t>
      </w:r>
      <w:r>
        <w:rPr>
          <w:rFonts w:ascii="Times New Roman" w:hAnsi="Times New Roman" w:cs="Times New Roman"/>
          <w:color w:val="000000"/>
          <w:kern w:val="0"/>
          <w:szCs w:val="21"/>
          <w:shd w:val="clear" w:color="auto" w:fill="FFFFFF"/>
        </w:rPr>
        <w:t>.</w:t>
      </w:r>
    </w:p>
    <w:tbl>
      <w:tblPr>
        <w:tblStyle w:val="a3"/>
        <w:tblpPr w:leftFromText="180" w:rightFromText="180" w:vertAnchor="page" w:horzAnchor="margin" w:tblpY="2520"/>
        <w:tblW w:w="14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1417"/>
        <w:gridCol w:w="851"/>
        <w:gridCol w:w="1134"/>
        <w:gridCol w:w="1417"/>
        <w:gridCol w:w="851"/>
        <w:gridCol w:w="850"/>
        <w:gridCol w:w="1418"/>
        <w:gridCol w:w="850"/>
        <w:gridCol w:w="1134"/>
        <w:gridCol w:w="1418"/>
        <w:gridCol w:w="850"/>
      </w:tblGrid>
      <w:tr w:rsidR="008F3D74" w:rsidRPr="006E5D5D" w14:paraId="1F7513D2" w14:textId="77777777" w:rsidTr="008F3D74"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EBDCE2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D5D">
              <w:rPr>
                <w:rFonts w:ascii="Times New Roman" w:eastAsia="等线" w:hAnsi="Times New Roman" w:cs="Times New Roman"/>
                <w:kern w:val="0"/>
                <w:sz w:val="22"/>
              </w:rPr>
              <w:t>Characteristics</w:t>
            </w:r>
          </w:p>
        </w:tc>
        <w:tc>
          <w:tcPr>
            <w:tcW w:w="652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B85AAFD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9" w:name="_Hlk70258911"/>
            <w:r w:rsidRPr="006E5D5D">
              <w:rPr>
                <w:rFonts w:ascii="Times New Roman" w:hAnsi="Times New Roman" w:cs="Times New Roman"/>
                <w:sz w:val="22"/>
              </w:rPr>
              <w:t xml:space="preserve">Obstetric </w:t>
            </w:r>
            <w:bookmarkEnd w:id="9"/>
            <w:r w:rsidRPr="006E5D5D">
              <w:rPr>
                <w:rFonts w:ascii="Times New Roman" w:hAnsi="Times New Roman" w:cs="Times New Roman"/>
                <w:sz w:val="22"/>
              </w:rPr>
              <w:t xml:space="preserve">hospitals </w:t>
            </w:r>
            <w:r w:rsidRPr="006E5D5D">
              <w:rPr>
                <w:rFonts w:ascii="Times New Roman" w:hAnsi="Times New Roman" w:cs="Times New Roman"/>
                <w:sz w:val="22"/>
              </w:rPr>
              <w:t>（</w:t>
            </w:r>
            <w:r w:rsidRPr="006E5D5D">
              <w:rPr>
                <w:rFonts w:ascii="Times New Roman" w:hAnsi="Times New Roman" w:cs="Times New Roman"/>
                <w:sz w:val="22"/>
              </w:rPr>
              <w:t>3238</w:t>
            </w:r>
            <w:r w:rsidRPr="006E5D5D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65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1FD5A10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General hospitals (2240)</w:t>
            </w:r>
          </w:p>
        </w:tc>
      </w:tr>
      <w:tr w:rsidR="008F3D74" w:rsidRPr="006E5D5D" w14:paraId="65646E14" w14:textId="77777777" w:rsidTr="008F3D74">
        <w:tc>
          <w:tcPr>
            <w:tcW w:w="1696" w:type="dxa"/>
            <w:vMerge/>
            <w:tcBorders>
              <w:top w:val="single" w:sz="4" w:space="0" w:color="auto"/>
            </w:tcBorders>
          </w:tcPr>
          <w:p w14:paraId="69862A71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171202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de O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1AB237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33B980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605552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</w:t>
            </w:r>
            <w:r w:rsidRPr="006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7B5DAE4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9B4E32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13B2A6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de O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B96604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8B8DE2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CED632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</w:t>
            </w:r>
            <w:r w:rsidRPr="006E5D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FBED66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CF07A1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8F3D74" w:rsidRPr="006E5D5D" w14:paraId="383FBDA2" w14:textId="77777777" w:rsidTr="008F3D74">
        <w:tc>
          <w:tcPr>
            <w:tcW w:w="1696" w:type="dxa"/>
          </w:tcPr>
          <w:p w14:paraId="58DFE94F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Meconium</w:t>
            </w:r>
          </w:p>
        </w:tc>
        <w:tc>
          <w:tcPr>
            <w:tcW w:w="851" w:type="dxa"/>
          </w:tcPr>
          <w:p w14:paraId="21066B45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713</w:t>
            </w:r>
          </w:p>
        </w:tc>
        <w:tc>
          <w:tcPr>
            <w:tcW w:w="1417" w:type="dxa"/>
          </w:tcPr>
          <w:p w14:paraId="0E4DFB4E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505-1.007</w:t>
            </w:r>
          </w:p>
        </w:tc>
        <w:tc>
          <w:tcPr>
            <w:tcW w:w="851" w:type="dxa"/>
          </w:tcPr>
          <w:p w14:paraId="60AE8C84" w14:textId="77777777" w:rsidR="008F3D74" w:rsidRPr="006E5D5D" w:rsidRDefault="008F3D74" w:rsidP="008F3D7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1134" w:type="dxa"/>
          </w:tcPr>
          <w:p w14:paraId="2351921A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785</w:t>
            </w:r>
          </w:p>
        </w:tc>
        <w:tc>
          <w:tcPr>
            <w:tcW w:w="1417" w:type="dxa"/>
          </w:tcPr>
          <w:p w14:paraId="0B5EA360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525-1.173</w:t>
            </w:r>
          </w:p>
        </w:tc>
        <w:tc>
          <w:tcPr>
            <w:tcW w:w="851" w:type="dxa"/>
          </w:tcPr>
          <w:p w14:paraId="48AE48A1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850" w:type="dxa"/>
          </w:tcPr>
          <w:p w14:paraId="61252F83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608</w:t>
            </w:r>
          </w:p>
        </w:tc>
        <w:tc>
          <w:tcPr>
            <w:tcW w:w="1418" w:type="dxa"/>
          </w:tcPr>
          <w:p w14:paraId="6A9CAB6D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387-0.956</w:t>
            </w:r>
          </w:p>
        </w:tc>
        <w:tc>
          <w:tcPr>
            <w:tcW w:w="850" w:type="dxa"/>
          </w:tcPr>
          <w:p w14:paraId="17695196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1134" w:type="dxa"/>
          </w:tcPr>
          <w:p w14:paraId="3E6BAAEE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698</w:t>
            </w:r>
          </w:p>
        </w:tc>
        <w:tc>
          <w:tcPr>
            <w:tcW w:w="1418" w:type="dxa"/>
          </w:tcPr>
          <w:p w14:paraId="43893238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438-1.112</w:t>
            </w:r>
          </w:p>
        </w:tc>
        <w:tc>
          <w:tcPr>
            <w:tcW w:w="850" w:type="dxa"/>
          </w:tcPr>
          <w:p w14:paraId="01586C4F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8F3D74" w:rsidRPr="006E5D5D" w14:paraId="4AC27858" w14:textId="77777777" w:rsidTr="008F3D74">
        <w:tc>
          <w:tcPr>
            <w:tcW w:w="1696" w:type="dxa"/>
          </w:tcPr>
          <w:p w14:paraId="005ACCC5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eastAsia="等线" w:hAnsi="Times New Roman" w:cs="Times New Roman"/>
                <w:sz w:val="22"/>
              </w:rPr>
              <w:t>Fetal distress</w:t>
            </w:r>
          </w:p>
        </w:tc>
        <w:tc>
          <w:tcPr>
            <w:tcW w:w="851" w:type="dxa"/>
          </w:tcPr>
          <w:p w14:paraId="366E4323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555</w:t>
            </w:r>
          </w:p>
        </w:tc>
        <w:tc>
          <w:tcPr>
            <w:tcW w:w="1417" w:type="dxa"/>
          </w:tcPr>
          <w:p w14:paraId="3F125794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390-0.790</w:t>
            </w:r>
          </w:p>
        </w:tc>
        <w:tc>
          <w:tcPr>
            <w:tcW w:w="851" w:type="dxa"/>
          </w:tcPr>
          <w:p w14:paraId="3DB6A407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134" w:type="dxa"/>
          </w:tcPr>
          <w:p w14:paraId="22BF8386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842</w:t>
            </w:r>
          </w:p>
        </w:tc>
        <w:tc>
          <w:tcPr>
            <w:tcW w:w="1417" w:type="dxa"/>
          </w:tcPr>
          <w:p w14:paraId="2825837F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565-1.255</w:t>
            </w:r>
          </w:p>
        </w:tc>
        <w:tc>
          <w:tcPr>
            <w:tcW w:w="851" w:type="dxa"/>
          </w:tcPr>
          <w:p w14:paraId="4232747B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40</w:t>
            </w:r>
          </w:p>
        </w:tc>
        <w:tc>
          <w:tcPr>
            <w:tcW w:w="850" w:type="dxa"/>
          </w:tcPr>
          <w:p w14:paraId="24AB6841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2.325</w:t>
            </w:r>
          </w:p>
        </w:tc>
        <w:tc>
          <w:tcPr>
            <w:tcW w:w="1418" w:type="dxa"/>
          </w:tcPr>
          <w:p w14:paraId="5ECB49B9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1.402-3.857</w:t>
            </w:r>
          </w:p>
        </w:tc>
        <w:tc>
          <w:tcPr>
            <w:tcW w:w="850" w:type="dxa"/>
          </w:tcPr>
          <w:p w14:paraId="37D81C51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134" w:type="dxa"/>
          </w:tcPr>
          <w:p w14:paraId="78C32EA8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2.585</w:t>
            </w:r>
          </w:p>
        </w:tc>
        <w:tc>
          <w:tcPr>
            <w:tcW w:w="1418" w:type="dxa"/>
          </w:tcPr>
          <w:p w14:paraId="72E1DE10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1.529-4.371</w:t>
            </w:r>
          </w:p>
        </w:tc>
        <w:tc>
          <w:tcPr>
            <w:tcW w:w="850" w:type="dxa"/>
          </w:tcPr>
          <w:p w14:paraId="5E10EF8A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8F3D74" w:rsidRPr="006E5D5D" w14:paraId="7912FD08" w14:textId="77777777" w:rsidTr="008F3D74">
        <w:tc>
          <w:tcPr>
            <w:tcW w:w="1696" w:type="dxa"/>
          </w:tcPr>
          <w:p w14:paraId="218FA16F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Episiotomy</w:t>
            </w:r>
          </w:p>
        </w:tc>
        <w:tc>
          <w:tcPr>
            <w:tcW w:w="851" w:type="dxa"/>
          </w:tcPr>
          <w:p w14:paraId="1E30F485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152</w:t>
            </w:r>
          </w:p>
        </w:tc>
        <w:tc>
          <w:tcPr>
            <w:tcW w:w="1417" w:type="dxa"/>
          </w:tcPr>
          <w:p w14:paraId="572159F2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125-0.186</w:t>
            </w:r>
          </w:p>
        </w:tc>
        <w:tc>
          <w:tcPr>
            <w:tcW w:w="851" w:type="dxa"/>
          </w:tcPr>
          <w:p w14:paraId="35848BA1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134" w:type="dxa"/>
          </w:tcPr>
          <w:p w14:paraId="38ED7CDA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187</w:t>
            </w:r>
          </w:p>
        </w:tc>
        <w:tc>
          <w:tcPr>
            <w:tcW w:w="1417" w:type="dxa"/>
          </w:tcPr>
          <w:p w14:paraId="09DB771D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150-0.233</w:t>
            </w:r>
          </w:p>
        </w:tc>
        <w:tc>
          <w:tcPr>
            <w:tcW w:w="851" w:type="dxa"/>
          </w:tcPr>
          <w:p w14:paraId="437544B0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850" w:type="dxa"/>
          </w:tcPr>
          <w:p w14:paraId="04D8F3C6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119</w:t>
            </w:r>
          </w:p>
        </w:tc>
        <w:tc>
          <w:tcPr>
            <w:tcW w:w="1418" w:type="dxa"/>
          </w:tcPr>
          <w:p w14:paraId="120CB29F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093-0.153</w:t>
            </w:r>
          </w:p>
        </w:tc>
        <w:tc>
          <w:tcPr>
            <w:tcW w:w="850" w:type="dxa"/>
          </w:tcPr>
          <w:p w14:paraId="0C2D4060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134" w:type="dxa"/>
          </w:tcPr>
          <w:p w14:paraId="3F0B68B5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124</w:t>
            </w:r>
          </w:p>
        </w:tc>
        <w:tc>
          <w:tcPr>
            <w:tcW w:w="1418" w:type="dxa"/>
          </w:tcPr>
          <w:p w14:paraId="33BCCCAF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096-0.160</w:t>
            </w:r>
          </w:p>
        </w:tc>
        <w:tc>
          <w:tcPr>
            <w:tcW w:w="850" w:type="dxa"/>
          </w:tcPr>
          <w:p w14:paraId="6D0522BF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8F3D74" w:rsidRPr="006E5D5D" w14:paraId="2D44EF3F" w14:textId="77777777" w:rsidTr="008F3D74">
        <w:tc>
          <w:tcPr>
            <w:tcW w:w="1696" w:type="dxa"/>
          </w:tcPr>
          <w:p w14:paraId="688221A7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eastAsia="等线" w:hAnsi="Times New Roman" w:cs="Times New Roman"/>
                <w:sz w:val="22"/>
              </w:rPr>
              <w:t>Postpartum hemorrhage</w:t>
            </w:r>
          </w:p>
        </w:tc>
        <w:tc>
          <w:tcPr>
            <w:tcW w:w="851" w:type="dxa"/>
          </w:tcPr>
          <w:p w14:paraId="6351E659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451</w:t>
            </w:r>
          </w:p>
        </w:tc>
        <w:tc>
          <w:tcPr>
            <w:tcW w:w="1417" w:type="dxa"/>
          </w:tcPr>
          <w:p w14:paraId="57FEC6A3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264-0.770</w:t>
            </w:r>
          </w:p>
        </w:tc>
        <w:tc>
          <w:tcPr>
            <w:tcW w:w="851" w:type="dxa"/>
          </w:tcPr>
          <w:p w14:paraId="6417410A" w14:textId="77777777" w:rsidR="008F3D74" w:rsidRPr="006E5D5D" w:rsidRDefault="008F3D74" w:rsidP="008F3D7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134" w:type="dxa"/>
          </w:tcPr>
          <w:p w14:paraId="6B271710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492</w:t>
            </w:r>
          </w:p>
        </w:tc>
        <w:tc>
          <w:tcPr>
            <w:tcW w:w="1417" w:type="dxa"/>
          </w:tcPr>
          <w:p w14:paraId="55ACB95F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256-0.946</w:t>
            </w:r>
          </w:p>
        </w:tc>
        <w:tc>
          <w:tcPr>
            <w:tcW w:w="851" w:type="dxa"/>
          </w:tcPr>
          <w:p w14:paraId="5E505564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850" w:type="dxa"/>
          </w:tcPr>
          <w:p w14:paraId="4AE8BC0A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789</w:t>
            </w:r>
          </w:p>
        </w:tc>
        <w:tc>
          <w:tcPr>
            <w:tcW w:w="1418" w:type="dxa"/>
          </w:tcPr>
          <w:p w14:paraId="5D8295E3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470-1.323</w:t>
            </w:r>
          </w:p>
        </w:tc>
        <w:tc>
          <w:tcPr>
            <w:tcW w:w="850" w:type="dxa"/>
          </w:tcPr>
          <w:p w14:paraId="75BCFF87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1134" w:type="dxa"/>
          </w:tcPr>
          <w:p w14:paraId="6EA3C49E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716</w:t>
            </w:r>
          </w:p>
        </w:tc>
        <w:tc>
          <w:tcPr>
            <w:tcW w:w="1418" w:type="dxa"/>
          </w:tcPr>
          <w:p w14:paraId="1BBAD4DE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416-1.235</w:t>
            </w:r>
          </w:p>
        </w:tc>
        <w:tc>
          <w:tcPr>
            <w:tcW w:w="850" w:type="dxa"/>
          </w:tcPr>
          <w:p w14:paraId="6984F8AD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23</w:t>
            </w:r>
          </w:p>
        </w:tc>
      </w:tr>
      <w:tr w:rsidR="008F3D74" w:rsidRPr="006E5D5D" w14:paraId="77AEE6FB" w14:textId="77777777" w:rsidTr="008F3D74">
        <w:tc>
          <w:tcPr>
            <w:tcW w:w="1696" w:type="dxa"/>
          </w:tcPr>
          <w:p w14:paraId="489B1B07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eastAsia="等线" w:hAnsi="Times New Roman" w:cs="Times New Roman"/>
                <w:sz w:val="22"/>
              </w:rPr>
              <w:t>Severe perineal laceration</w:t>
            </w:r>
          </w:p>
        </w:tc>
        <w:tc>
          <w:tcPr>
            <w:tcW w:w="851" w:type="dxa"/>
          </w:tcPr>
          <w:p w14:paraId="0168BEE7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241</w:t>
            </w:r>
          </w:p>
        </w:tc>
        <w:tc>
          <w:tcPr>
            <w:tcW w:w="1417" w:type="dxa"/>
          </w:tcPr>
          <w:p w14:paraId="2A7051DA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015-3.855</w:t>
            </w:r>
          </w:p>
        </w:tc>
        <w:tc>
          <w:tcPr>
            <w:tcW w:w="851" w:type="dxa"/>
          </w:tcPr>
          <w:p w14:paraId="3200D8F0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1134" w:type="dxa"/>
          </w:tcPr>
          <w:p w14:paraId="658F2BC4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233</w:t>
            </w:r>
          </w:p>
        </w:tc>
        <w:tc>
          <w:tcPr>
            <w:tcW w:w="1417" w:type="dxa"/>
          </w:tcPr>
          <w:p w14:paraId="408EE5B8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003-16.814</w:t>
            </w:r>
          </w:p>
        </w:tc>
        <w:tc>
          <w:tcPr>
            <w:tcW w:w="851" w:type="dxa"/>
          </w:tcPr>
          <w:p w14:paraId="450F8807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850" w:type="dxa"/>
          </w:tcPr>
          <w:p w14:paraId="7FE2599E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755</w:t>
            </w:r>
          </w:p>
        </w:tc>
        <w:tc>
          <w:tcPr>
            <w:tcW w:w="1418" w:type="dxa"/>
          </w:tcPr>
          <w:p w14:paraId="299503E0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078-7.269</w:t>
            </w:r>
          </w:p>
        </w:tc>
        <w:tc>
          <w:tcPr>
            <w:tcW w:w="850" w:type="dxa"/>
          </w:tcPr>
          <w:p w14:paraId="54C27D6B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1134" w:type="dxa"/>
          </w:tcPr>
          <w:p w14:paraId="445251EE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815</w:t>
            </w:r>
          </w:p>
        </w:tc>
        <w:tc>
          <w:tcPr>
            <w:tcW w:w="1418" w:type="dxa"/>
          </w:tcPr>
          <w:p w14:paraId="251DEC0F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076-8.786</w:t>
            </w:r>
          </w:p>
        </w:tc>
        <w:tc>
          <w:tcPr>
            <w:tcW w:w="850" w:type="dxa"/>
          </w:tcPr>
          <w:p w14:paraId="07F5B1B3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87</w:t>
            </w:r>
          </w:p>
        </w:tc>
      </w:tr>
      <w:tr w:rsidR="008F3D74" w:rsidRPr="006E5D5D" w14:paraId="7831A981" w14:textId="77777777" w:rsidTr="008F3D74">
        <w:tc>
          <w:tcPr>
            <w:tcW w:w="1696" w:type="dxa"/>
          </w:tcPr>
          <w:p w14:paraId="0BE02BEA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eastAsia="等线" w:hAnsi="Times New Roman" w:cs="Times New Roman"/>
                <w:sz w:val="22"/>
              </w:rPr>
              <w:t>Transfusion</w:t>
            </w:r>
          </w:p>
        </w:tc>
        <w:tc>
          <w:tcPr>
            <w:tcW w:w="851" w:type="dxa"/>
          </w:tcPr>
          <w:p w14:paraId="320165E2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1.327</w:t>
            </w:r>
          </w:p>
        </w:tc>
        <w:tc>
          <w:tcPr>
            <w:tcW w:w="1417" w:type="dxa"/>
          </w:tcPr>
          <w:p w14:paraId="7AAE5994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293-6.001</w:t>
            </w:r>
          </w:p>
        </w:tc>
        <w:tc>
          <w:tcPr>
            <w:tcW w:w="851" w:type="dxa"/>
          </w:tcPr>
          <w:p w14:paraId="0DAF71BD" w14:textId="77777777" w:rsidR="008F3D74" w:rsidRPr="006E5D5D" w:rsidRDefault="008F3D74" w:rsidP="008F3D7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134" w:type="dxa"/>
          </w:tcPr>
          <w:p w14:paraId="1EAB1396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916</w:t>
            </w:r>
          </w:p>
        </w:tc>
        <w:tc>
          <w:tcPr>
            <w:tcW w:w="1417" w:type="dxa"/>
          </w:tcPr>
          <w:p w14:paraId="241B369D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150-5.616</w:t>
            </w:r>
          </w:p>
        </w:tc>
        <w:tc>
          <w:tcPr>
            <w:tcW w:w="851" w:type="dxa"/>
          </w:tcPr>
          <w:p w14:paraId="430AE5B3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92</w:t>
            </w:r>
          </w:p>
        </w:tc>
        <w:tc>
          <w:tcPr>
            <w:tcW w:w="850" w:type="dxa"/>
          </w:tcPr>
          <w:p w14:paraId="141AD481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1.950</w:t>
            </w:r>
          </w:p>
        </w:tc>
        <w:tc>
          <w:tcPr>
            <w:tcW w:w="1418" w:type="dxa"/>
          </w:tcPr>
          <w:p w14:paraId="64570F7C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653-5.824</w:t>
            </w:r>
          </w:p>
        </w:tc>
        <w:tc>
          <w:tcPr>
            <w:tcW w:w="850" w:type="dxa"/>
          </w:tcPr>
          <w:p w14:paraId="7AF9F1D8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1134" w:type="dxa"/>
          </w:tcPr>
          <w:p w14:paraId="61BFD797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1.438</w:t>
            </w:r>
          </w:p>
        </w:tc>
        <w:tc>
          <w:tcPr>
            <w:tcW w:w="1418" w:type="dxa"/>
          </w:tcPr>
          <w:p w14:paraId="17BE99E5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414-5.002</w:t>
            </w:r>
          </w:p>
        </w:tc>
        <w:tc>
          <w:tcPr>
            <w:tcW w:w="850" w:type="dxa"/>
          </w:tcPr>
          <w:p w14:paraId="06229819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57</w:t>
            </w:r>
          </w:p>
        </w:tc>
      </w:tr>
      <w:tr w:rsidR="008F3D74" w:rsidRPr="006E5D5D" w14:paraId="68D4064D" w14:textId="77777777" w:rsidTr="008F3D74">
        <w:tc>
          <w:tcPr>
            <w:tcW w:w="1696" w:type="dxa"/>
          </w:tcPr>
          <w:p w14:paraId="2440C36F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eastAsia="等线" w:hAnsi="Times New Roman" w:cs="Times New Roman"/>
                <w:sz w:val="22"/>
              </w:rPr>
              <w:t>Birth injury</w:t>
            </w:r>
          </w:p>
        </w:tc>
        <w:tc>
          <w:tcPr>
            <w:tcW w:w="851" w:type="dxa"/>
          </w:tcPr>
          <w:p w14:paraId="63963FAE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2.884</w:t>
            </w:r>
          </w:p>
        </w:tc>
        <w:tc>
          <w:tcPr>
            <w:tcW w:w="1417" w:type="dxa"/>
          </w:tcPr>
          <w:p w14:paraId="1615E58F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2.181-3.812</w:t>
            </w:r>
          </w:p>
        </w:tc>
        <w:tc>
          <w:tcPr>
            <w:tcW w:w="851" w:type="dxa"/>
          </w:tcPr>
          <w:p w14:paraId="61144F47" w14:textId="77777777" w:rsidR="008F3D74" w:rsidRPr="006E5D5D" w:rsidRDefault="008F3D74" w:rsidP="008F3D74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134" w:type="dxa"/>
          </w:tcPr>
          <w:p w14:paraId="633236B3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2.244</w:t>
            </w:r>
          </w:p>
        </w:tc>
        <w:tc>
          <w:tcPr>
            <w:tcW w:w="1417" w:type="dxa"/>
          </w:tcPr>
          <w:p w14:paraId="18695E0D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1.657-3.040</w:t>
            </w:r>
          </w:p>
        </w:tc>
        <w:tc>
          <w:tcPr>
            <w:tcW w:w="851" w:type="dxa"/>
          </w:tcPr>
          <w:p w14:paraId="1D49D737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850" w:type="dxa"/>
          </w:tcPr>
          <w:p w14:paraId="34D21F30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2.207</w:t>
            </w:r>
          </w:p>
        </w:tc>
        <w:tc>
          <w:tcPr>
            <w:tcW w:w="1418" w:type="dxa"/>
          </w:tcPr>
          <w:p w14:paraId="7C0355D7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1.825-2.668</w:t>
            </w:r>
          </w:p>
        </w:tc>
        <w:tc>
          <w:tcPr>
            <w:tcW w:w="850" w:type="dxa"/>
          </w:tcPr>
          <w:p w14:paraId="27011E68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134" w:type="dxa"/>
          </w:tcPr>
          <w:p w14:paraId="70F834A6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1.914</w:t>
            </w:r>
          </w:p>
        </w:tc>
        <w:tc>
          <w:tcPr>
            <w:tcW w:w="1418" w:type="dxa"/>
          </w:tcPr>
          <w:p w14:paraId="7D08BF55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1.569-2.335</w:t>
            </w:r>
          </w:p>
        </w:tc>
        <w:tc>
          <w:tcPr>
            <w:tcW w:w="850" w:type="dxa"/>
          </w:tcPr>
          <w:p w14:paraId="53A129F9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&lt;0.01</w:t>
            </w:r>
          </w:p>
        </w:tc>
      </w:tr>
      <w:tr w:rsidR="008F3D74" w:rsidRPr="006E5D5D" w14:paraId="0F78EDD0" w14:textId="77777777" w:rsidTr="008F3D74">
        <w:tc>
          <w:tcPr>
            <w:tcW w:w="1696" w:type="dxa"/>
          </w:tcPr>
          <w:p w14:paraId="2902B7CD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E5D5D">
              <w:rPr>
                <w:rFonts w:ascii="Times New Roman" w:eastAsia="等线" w:hAnsi="Times New Roman" w:cs="Times New Roman"/>
                <w:sz w:val="22"/>
              </w:rPr>
              <w:t>Neonatal Ward</w:t>
            </w:r>
          </w:p>
        </w:tc>
        <w:tc>
          <w:tcPr>
            <w:tcW w:w="851" w:type="dxa"/>
          </w:tcPr>
          <w:p w14:paraId="685208AA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570</w:t>
            </w:r>
          </w:p>
        </w:tc>
        <w:tc>
          <w:tcPr>
            <w:tcW w:w="1417" w:type="dxa"/>
          </w:tcPr>
          <w:p w14:paraId="2E234FC1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427-0.761</w:t>
            </w:r>
          </w:p>
        </w:tc>
        <w:tc>
          <w:tcPr>
            <w:tcW w:w="851" w:type="dxa"/>
          </w:tcPr>
          <w:p w14:paraId="1BB76B78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&lt;0.01</w:t>
            </w:r>
          </w:p>
        </w:tc>
        <w:tc>
          <w:tcPr>
            <w:tcW w:w="1134" w:type="dxa"/>
          </w:tcPr>
          <w:p w14:paraId="66A29197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662</w:t>
            </w:r>
          </w:p>
        </w:tc>
        <w:tc>
          <w:tcPr>
            <w:tcW w:w="1417" w:type="dxa"/>
          </w:tcPr>
          <w:p w14:paraId="05B83423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473-0.926</w:t>
            </w:r>
          </w:p>
        </w:tc>
        <w:tc>
          <w:tcPr>
            <w:tcW w:w="851" w:type="dxa"/>
          </w:tcPr>
          <w:p w14:paraId="06B4D3DF" w14:textId="77777777" w:rsidR="008F3D74" w:rsidRPr="006E5D5D" w:rsidRDefault="008F3D74" w:rsidP="008F3D74">
            <w:pPr>
              <w:jc w:val="center"/>
              <w:rPr>
                <w:rFonts w:ascii="Times New Roman" w:eastAsia="等线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850" w:type="dxa"/>
          </w:tcPr>
          <w:p w14:paraId="6230CB7B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1.045</w:t>
            </w:r>
          </w:p>
        </w:tc>
        <w:tc>
          <w:tcPr>
            <w:tcW w:w="1418" w:type="dxa"/>
          </w:tcPr>
          <w:p w14:paraId="04FB13BD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728-1.500</w:t>
            </w:r>
          </w:p>
        </w:tc>
        <w:tc>
          <w:tcPr>
            <w:tcW w:w="850" w:type="dxa"/>
          </w:tcPr>
          <w:p w14:paraId="2F30FC46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1134" w:type="dxa"/>
          </w:tcPr>
          <w:p w14:paraId="054ACF44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1.338</w:t>
            </w:r>
          </w:p>
        </w:tc>
        <w:tc>
          <w:tcPr>
            <w:tcW w:w="1418" w:type="dxa"/>
          </w:tcPr>
          <w:p w14:paraId="21FE2245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917-1.953</w:t>
            </w:r>
          </w:p>
        </w:tc>
        <w:tc>
          <w:tcPr>
            <w:tcW w:w="850" w:type="dxa"/>
          </w:tcPr>
          <w:p w14:paraId="2D757E3E" w14:textId="77777777" w:rsidR="008F3D74" w:rsidRPr="006E5D5D" w:rsidRDefault="008F3D74" w:rsidP="008F3D74">
            <w:pPr>
              <w:jc w:val="center"/>
              <w:rPr>
                <w:rFonts w:ascii="Times New Roman" w:hAnsi="Times New Roman" w:cs="Times New Roman"/>
                <w:color w:val="00B050"/>
                <w:sz w:val="22"/>
              </w:rPr>
            </w:pPr>
            <w:r w:rsidRPr="006E5D5D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</w:tbl>
    <w:p w14:paraId="1C5FC49A" w14:textId="0F7CC8F4" w:rsidR="00990A0F" w:rsidRDefault="00990A0F">
      <w:pPr>
        <w:widowControl/>
        <w:jc w:val="left"/>
      </w:pPr>
    </w:p>
    <w:p w14:paraId="2AE2F6DA" w14:textId="252E1130" w:rsidR="00A96E66" w:rsidRDefault="00A96E66">
      <w:pPr>
        <w:widowControl/>
        <w:jc w:val="left"/>
      </w:pPr>
    </w:p>
    <w:p w14:paraId="22ADD326" w14:textId="77777777" w:rsidR="0002135A" w:rsidRPr="0002135A" w:rsidRDefault="0002135A" w:rsidP="0002135A"/>
    <w:sectPr w:rsidR="0002135A" w:rsidRPr="0002135A" w:rsidSect="00DD1E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6EC87" w14:textId="77777777" w:rsidR="00F132B6" w:rsidRDefault="00F132B6" w:rsidP="0018764C">
      <w:r>
        <w:separator/>
      </w:r>
    </w:p>
  </w:endnote>
  <w:endnote w:type="continuationSeparator" w:id="0">
    <w:p w14:paraId="34483331" w14:textId="77777777" w:rsidR="00F132B6" w:rsidRDefault="00F132B6" w:rsidP="001876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1A753" w14:textId="77777777" w:rsidR="00F132B6" w:rsidRDefault="00F132B6" w:rsidP="0018764C">
      <w:r>
        <w:separator/>
      </w:r>
    </w:p>
  </w:footnote>
  <w:footnote w:type="continuationSeparator" w:id="0">
    <w:p w14:paraId="4F0566CB" w14:textId="77777777" w:rsidR="00F132B6" w:rsidRDefault="00F132B6" w:rsidP="001876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C22"/>
    <w:rsid w:val="000069AC"/>
    <w:rsid w:val="0002135A"/>
    <w:rsid w:val="000334BA"/>
    <w:rsid w:val="00051268"/>
    <w:rsid w:val="00072018"/>
    <w:rsid w:val="000A6341"/>
    <w:rsid w:val="0010068B"/>
    <w:rsid w:val="001519DE"/>
    <w:rsid w:val="001576CD"/>
    <w:rsid w:val="00167F3F"/>
    <w:rsid w:val="0018764C"/>
    <w:rsid w:val="00187DCD"/>
    <w:rsid w:val="001C0728"/>
    <w:rsid w:val="001D4792"/>
    <w:rsid w:val="0020777F"/>
    <w:rsid w:val="00237030"/>
    <w:rsid w:val="00244572"/>
    <w:rsid w:val="00246B6A"/>
    <w:rsid w:val="002600E6"/>
    <w:rsid w:val="00301508"/>
    <w:rsid w:val="0033250E"/>
    <w:rsid w:val="003467AA"/>
    <w:rsid w:val="00362FCB"/>
    <w:rsid w:val="00364915"/>
    <w:rsid w:val="00371534"/>
    <w:rsid w:val="003920A8"/>
    <w:rsid w:val="003B6027"/>
    <w:rsid w:val="003E557D"/>
    <w:rsid w:val="004372D2"/>
    <w:rsid w:val="00445704"/>
    <w:rsid w:val="00473E24"/>
    <w:rsid w:val="004F1C27"/>
    <w:rsid w:val="004F34C4"/>
    <w:rsid w:val="00517A77"/>
    <w:rsid w:val="0052120F"/>
    <w:rsid w:val="005322DF"/>
    <w:rsid w:val="00536A78"/>
    <w:rsid w:val="00540A6D"/>
    <w:rsid w:val="005B7D2C"/>
    <w:rsid w:val="005C14A7"/>
    <w:rsid w:val="00600874"/>
    <w:rsid w:val="00621294"/>
    <w:rsid w:val="00635779"/>
    <w:rsid w:val="0067781C"/>
    <w:rsid w:val="00682AF3"/>
    <w:rsid w:val="00684621"/>
    <w:rsid w:val="006A1D00"/>
    <w:rsid w:val="006A6ABD"/>
    <w:rsid w:val="006B668C"/>
    <w:rsid w:val="006E04D6"/>
    <w:rsid w:val="006E5D5D"/>
    <w:rsid w:val="006E60CA"/>
    <w:rsid w:val="00736817"/>
    <w:rsid w:val="00761E2F"/>
    <w:rsid w:val="007A7B94"/>
    <w:rsid w:val="007B297D"/>
    <w:rsid w:val="007B6743"/>
    <w:rsid w:val="008236B9"/>
    <w:rsid w:val="00844767"/>
    <w:rsid w:val="0087350D"/>
    <w:rsid w:val="008D72D5"/>
    <w:rsid w:val="008E1476"/>
    <w:rsid w:val="008E56D0"/>
    <w:rsid w:val="008F3D74"/>
    <w:rsid w:val="009032E6"/>
    <w:rsid w:val="009451A9"/>
    <w:rsid w:val="009509E8"/>
    <w:rsid w:val="0095279C"/>
    <w:rsid w:val="00990A0F"/>
    <w:rsid w:val="009E610E"/>
    <w:rsid w:val="009E6369"/>
    <w:rsid w:val="00A043A4"/>
    <w:rsid w:val="00A425EA"/>
    <w:rsid w:val="00A56DD7"/>
    <w:rsid w:val="00A6432B"/>
    <w:rsid w:val="00A77542"/>
    <w:rsid w:val="00A925EE"/>
    <w:rsid w:val="00A96E66"/>
    <w:rsid w:val="00AC23DC"/>
    <w:rsid w:val="00AE5776"/>
    <w:rsid w:val="00B00647"/>
    <w:rsid w:val="00B3246E"/>
    <w:rsid w:val="00B324F8"/>
    <w:rsid w:val="00B43DDA"/>
    <w:rsid w:val="00BB3AD9"/>
    <w:rsid w:val="00BD4377"/>
    <w:rsid w:val="00C07F34"/>
    <w:rsid w:val="00C138AE"/>
    <w:rsid w:val="00C468C3"/>
    <w:rsid w:val="00C71D5B"/>
    <w:rsid w:val="00C75A96"/>
    <w:rsid w:val="00C8255B"/>
    <w:rsid w:val="00C84D2A"/>
    <w:rsid w:val="00C9044C"/>
    <w:rsid w:val="00CB0671"/>
    <w:rsid w:val="00CD0F8E"/>
    <w:rsid w:val="00CD16BA"/>
    <w:rsid w:val="00CE0613"/>
    <w:rsid w:val="00D5469F"/>
    <w:rsid w:val="00D73233"/>
    <w:rsid w:val="00DB540B"/>
    <w:rsid w:val="00DB6557"/>
    <w:rsid w:val="00DD1E8E"/>
    <w:rsid w:val="00DD5BD2"/>
    <w:rsid w:val="00E0461C"/>
    <w:rsid w:val="00E34C22"/>
    <w:rsid w:val="00E351B4"/>
    <w:rsid w:val="00E44B5E"/>
    <w:rsid w:val="00E7733B"/>
    <w:rsid w:val="00E95A70"/>
    <w:rsid w:val="00F0366E"/>
    <w:rsid w:val="00F132B6"/>
    <w:rsid w:val="00F23CF0"/>
    <w:rsid w:val="00F25678"/>
    <w:rsid w:val="00F3378D"/>
    <w:rsid w:val="00F61395"/>
    <w:rsid w:val="00FB2034"/>
    <w:rsid w:val="00FB2FA8"/>
    <w:rsid w:val="00FC0E4E"/>
    <w:rsid w:val="00FD66D8"/>
    <w:rsid w:val="00FF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1ADD9"/>
  <w15:chartTrackingRefBased/>
  <w15:docId w15:val="{7A24C452-65B5-44E6-938B-56140C6F3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1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76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764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76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764C"/>
    <w:rPr>
      <w:sz w:val="18"/>
      <w:szCs w:val="18"/>
    </w:rPr>
  </w:style>
  <w:style w:type="paragraph" w:styleId="a8">
    <w:name w:val="List Paragraph"/>
    <w:basedOn w:val="a"/>
    <w:uiPriority w:val="34"/>
    <w:qFormat/>
    <w:rsid w:val="006A1D0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21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66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44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3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91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4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46724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7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0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9325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4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0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64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88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44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44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83207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5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4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2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52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2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5863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52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70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76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03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35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92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49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6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82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89101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87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56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371E8A-0141-492F-8EE5-055D279B9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8</Pages>
  <Words>1420</Words>
  <Characters>8097</Characters>
  <Application>Microsoft Office Word</Application>
  <DocSecurity>0</DocSecurity>
  <Lines>67</Lines>
  <Paragraphs>18</Paragraphs>
  <ScaleCrop>false</ScaleCrop>
  <Company/>
  <LinksUpToDate>false</LinksUpToDate>
  <CharactersWithSpaces>9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Linda</dc:creator>
  <cp:keywords/>
  <dc:description/>
  <cp:lastModifiedBy>Hua Linda</cp:lastModifiedBy>
  <cp:revision>13</cp:revision>
  <dcterms:created xsi:type="dcterms:W3CDTF">2021-04-23T02:57:00Z</dcterms:created>
  <dcterms:modified xsi:type="dcterms:W3CDTF">2022-05-18T14:13:00Z</dcterms:modified>
</cp:coreProperties>
</file>